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52184" w14:textId="456BDAE1" w:rsidR="003C5AB1" w:rsidRPr="005B5E2F" w:rsidRDefault="003C5AB1" w:rsidP="003C5AB1">
      <w:pPr>
        <w:pStyle w:val="Title"/>
        <w:rPr>
          <w:rFonts w:cs="Calibri"/>
          <w:b/>
          <w:sz w:val="36"/>
          <w:szCs w:val="72"/>
        </w:rPr>
      </w:pPr>
      <w:r w:rsidRPr="005B5E2F">
        <w:rPr>
          <w:rFonts w:cs="Calibri"/>
          <w:b/>
          <w:sz w:val="36"/>
          <w:szCs w:val="72"/>
        </w:rPr>
        <w:t>Supplementary Material</w:t>
      </w:r>
    </w:p>
    <w:p w14:paraId="320A086E" w14:textId="240E99F3" w:rsidR="00940DD3" w:rsidRPr="005B5E2F" w:rsidRDefault="00940DD3" w:rsidP="00940DD3">
      <w:pPr>
        <w:rPr>
          <w:rFonts w:cs="Calibri"/>
          <w:szCs w:val="24"/>
        </w:rPr>
      </w:pPr>
    </w:p>
    <w:p w14:paraId="5F34D418" w14:textId="152E5E60" w:rsidR="00CC416D" w:rsidRPr="005B5E2F" w:rsidRDefault="00CC416D" w:rsidP="00940DD3">
      <w:pPr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Cullen AE et al. Sick leave patterns before and after commencement of psychological therapy among individuals with common mental disorders: A register-based, quasi-experimental study. </w:t>
      </w:r>
    </w:p>
    <w:p w14:paraId="519274C1" w14:textId="77777777" w:rsidR="00CC416D" w:rsidRPr="005B5E2F" w:rsidRDefault="00CC416D" w:rsidP="00940DD3">
      <w:pPr>
        <w:rPr>
          <w:rFonts w:cs="Calibri"/>
          <w:szCs w:val="24"/>
        </w:rPr>
      </w:pPr>
    </w:p>
    <w:p w14:paraId="23472B57" w14:textId="2131E4C6" w:rsidR="000E33E0" w:rsidRPr="005B5E2F" w:rsidRDefault="008A4893" w:rsidP="000E33E0">
      <w:pPr>
        <w:pStyle w:val="Heading2"/>
        <w:rPr>
          <w:rFonts w:cs="Calibri"/>
          <w:color w:val="auto"/>
          <w:szCs w:val="36"/>
        </w:rPr>
      </w:pPr>
      <w:r w:rsidRPr="005B5E2F">
        <w:rPr>
          <w:rFonts w:cs="Calibri"/>
          <w:color w:val="auto"/>
          <w:szCs w:val="36"/>
        </w:rPr>
        <w:t>Systematic p</w:t>
      </w:r>
      <w:r w:rsidR="000E33E0" w:rsidRPr="005B5E2F">
        <w:rPr>
          <w:rFonts w:cs="Calibri"/>
          <w:color w:val="auto"/>
          <w:szCs w:val="36"/>
        </w:rPr>
        <w:t xml:space="preserve">sychological therapy </w:t>
      </w:r>
    </w:p>
    <w:p w14:paraId="7C567794" w14:textId="4D4F7206" w:rsidR="000E33E0" w:rsidRPr="005B5E2F" w:rsidRDefault="000E33E0" w:rsidP="000E33E0">
      <w:pPr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Receipt of </w:t>
      </w:r>
      <w:r w:rsidR="008A4893" w:rsidRPr="005B5E2F">
        <w:rPr>
          <w:rFonts w:cs="Calibri"/>
          <w:sz w:val="22"/>
          <w:szCs w:val="28"/>
        </w:rPr>
        <w:t xml:space="preserve">any systematic </w:t>
      </w:r>
      <w:r w:rsidRPr="005B5E2F">
        <w:rPr>
          <w:rFonts w:cs="Calibri"/>
          <w:sz w:val="22"/>
          <w:szCs w:val="28"/>
        </w:rPr>
        <w:t>psychological therapy in primary care was determined using Region Stockholm’s VAL database (VAL). All visits to primary care recorded within this database are coded according to:</w:t>
      </w:r>
    </w:p>
    <w:p w14:paraId="1C3653D7" w14:textId="77777777" w:rsidR="000E33E0" w:rsidRPr="005B5E2F" w:rsidRDefault="000E33E0" w:rsidP="000E33E0">
      <w:pPr>
        <w:pStyle w:val="ListParagraph"/>
        <w:numPr>
          <w:ilvl w:val="0"/>
          <w:numId w:val="1"/>
        </w:numPr>
        <w:spacing w:line="240" w:lineRule="auto"/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Date of visit </w:t>
      </w:r>
    </w:p>
    <w:p w14:paraId="6B3B284F" w14:textId="77777777" w:rsidR="000E33E0" w:rsidRPr="005B5E2F" w:rsidRDefault="000E33E0" w:rsidP="000E33E0">
      <w:pPr>
        <w:pStyle w:val="ListParagraph"/>
        <w:numPr>
          <w:ilvl w:val="0"/>
          <w:numId w:val="1"/>
        </w:numPr>
        <w:spacing w:line="240" w:lineRule="auto"/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Diagnosis (1-8 per visit) coded according to the International Classification of Diseases – version 10 (ICD-10) </w:t>
      </w:r>
    </w:p>
    <w:p w14:paraId="57864A4C" w14:textId="0E7676EC" w:rsidR="000E33E0" w:rsidRPr="005B5E2F" w:rsidRDefault="00284774" w:rsidP="000E33E0">
      <w:pPr>
        <w:pStyle w:val="ListParagraph"/>
        <w:numPr>
          <w:ilvl w:val="0"/>
          <w:numId w:val="1"/>
        </w:numPr>
        <w:spacing w:line="240" w:lineRule="auto"/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Classification of Health Interventions (Klassifikation av vårdåtgärder: KVÅ) codes </w:t>
      </w:r>
      <w:r w:rsidR="000E33E0" w:rsidRPr="005B5E2F">
        <w:rPr>
          <w:rFonts w:cs="Calibri"/>
          <w:sz w:val="22"/>
          <w:szCs w:val="28"/>
        </w:rPr>
        <w:t xml:space="preserve">(1-10 per visit), defined according to the Swedish classification of care measures (KVÅ: </w:t>
      </w:r>
      <w:hyperlink r:id="rId7" w:history="1">
        <w:r w:rsidRPr="005B5E2F">
          <w:rPr>
            <w:rStyle w:val="Hyperlink"/>
            <w:rFonts w:cs="Calibri"/>
            <w:sz w:val="22"/>
            <w:szCs w:val="28"/>
          </w:rPr>
          <w:t>https://www.socialstyrelsen.se/globalassets/sharepoint-dokument/dokument-webb/klassifikationer-och-koder/kva-inledning-och-beskrivning-2015.pdf</w:t>
        </w:r>
      </w:hyperlink>
      <w:r w:rsidR="000E33E0" w:rsidRPr="005B5E2F">
        <w:rPr>
          <w:rFonts w:cs="Calibri"/>
          <w:sz w:val="22"/>
          <w:szCs w:val="28"/>
        </w:rPr>
        <w:t xml:space="preserve">) </w:t>
      </w:r>
    </w:p>
    <w:p w14:paraId="55DD1927" w14:textId="77777777" w:rsidR="000E33E0" w:rsidRPr="005B5E2F" w:rsidRDefault="000E33E0" w:rsidP="000E33E0">
      <w:pPr>
        <w:pStyle w:val="ListParagraph"/>
        <w:numPr>
          <w:ilvl w:val="0"/>
          <w:numId w:val="1"/>
        </w:numPr>
        <w:spacing w:line="240" w:lineRule="auto"/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Healthcare provider (1 to 5 per visit) </w:t>
      </w:r>
    </w:p>
    <w:p w14:paraId="1E1ADB51" w14:textId="77777777" w:rsidR="000E33E0" w:rsidRPr="005B5E2F" w:rsidRDefault="000E33E0" w:rsidP="000E33E0">
      <w:pPr>
        <w:pStyle w:val="ListParagraph"/>
        <w:numPr>
          <w:ilvl w:val="0"/>
          <w:numId w:val="1"/>
        </w:numPr>
        <w:spacing w:line="240" w:lineRule="auto"/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>Type of contact (1 per visit), including information on whether the visit occurred</w:t>
      </w:r>
    </w:p>
    <w:p w14:paraId="7ECF5FCF" w14:textId="15E6F0BE" w:rsidR="000E33E0" w:rsidRPr="005B5E2F" w:rsidRDefault="008A4893" w:rsidP="008A4893">
      <w:pPr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>Systematic psychological therapies and their respective action codes are provided in T</w:t>
      </w:r>
      <w:r w:rsidR="000E33E0" w:rsidRPr="005B5E2F">
        <w:rPr>
          <w:rFonts w:cs="Calibri"/>
          <w:sz w:val="22"/>
          <w:szCs w:val="28"/>
        </w:rPr>
        <w:t xml:space="preserve">able S1. </w:t>
      </w:r>
      <w:r w:rsidRPr="005B5E2F">
        <w:rPr>
          <w:rFonts w:cs="Calibri"/>
          <w:sz w:val="22"/>
          <w:szCs w:val="28"/>
        </w:rPr>
        <w:t xml:space="preserve">In addition, receipt of other (non-systematic) psychological therapies in the two years prior to cohort entry was included as a covariate (used to derive inverse probability weights), defined as any other </w:t>
      </w:r>
      <w:r w:rsidR="000E33E0" w:rsidRPr="005B5E2F">
        <w:rPr>
          <w:rFonts w:cs="Calibri"/>
          <w:sz w:val="22"/>
          <w:szCs w:val="28"/>
        </w:rPr>
        <w:t>visit (irrespective of action code) where the healthcare provider was a psychologist, psychotherapist, or ‘curator</w:t>
      </w:r>
      <w:r w:rsidRPr="005B5E2F">
        <w:rPr>
          <w:rFonts w:cs="Calibri"/>
          <w:sz w:val="22"/>
          <w:szCs w:val="28"/>
        </w:rPr>
        <w:t xml:space="preserve"> </w:t>
      </w:r>
      <w:r w:rsidR="008F2A4A" w:rsidRPr="005B5E2F">
        <w:rPr>
          <w:rFonts w:cs="Calibri"/>
          <w:sz w:val="22"/>
          <w:szCs w:val="28"/>
        </w:rPr>
        <w:t>or</w:t>
      </w:r>
      <w:r w:rsidRPr="005B5E2F">
        <w:rPr>
          <w:rFonts w:cs="Calibri"/>
          <w:sz w:val="22"/>
          <w:szCs w:val="28"/>
        </w:rPr>
        <w:t xml:space="preserve"> any visit with a ‘curator’ action code (</w:t>
      </w:r>
      <w:r w:rsidRPr="005B5E2F">
        <w:rPr>
          <w:rFonts w:cs="Calibri"/>
          <w:sz w:val="22"/>
        </w:rPr>
        <w:t>XS913)</w:t>
      </w:r>
      <w:r w:rsidR="000E33E0" w:rsidRPr="005B5E2F">
        <w:rPr>
          <w:rFonts w:cs="Calibri"/>
          <w:sz w:val="22"/>
          <w:szCs w:val="28"/>
        </w:rPr>
        <w:t xml:space="preserve">. </w:t>
      </w:r>
    </w:p>
    <w:p w14:paraId="749B9596" w14:textId="0E0EE6D3" w:rsidR="000E33E0" w:rsidRPr="005B5E2F" w:rsidRDefault="000E33E0" w:rsidP="000E33E0">
      <w:pPr>
        <w:spacing w:after="80"/>
        <w:rPr>
          <w:rFonts w:cs="Calibri"/>
          <w:sz w:val="22"/>
          <w:szCs w:val="24"/>
        </w:rPr>
      </w:pPr>
    </w:p>
    <w:p w14:paraId="0B7517FF" w14:textId="013C10E9" w:rsidR="008A4893" w:rsidRPr="005B5E2F" w:rsidRDefault="008A4893" w:rsidP="008A4893">
      <w:pPr>
        <w:spacing w:after="80"/>
        <w:rPr>
          <w:rFonts w:cs="Calibri"/>
        </w:rPr>
      </w:pPr>
      <w:r w:rsidRPr="005B5E2F">
        <w:rPr>
          <w:rFonts w:cs="Calibri"/>
          <w:b/>
          <w:bCs/>
        </w:rPr>
        <w:t>Table S</w:t>
      </w:r>
      <w:r w:rsidRPr="005B5E2F">
        <w:rPr>
          <w:rFonts w:cs="Calibri"/>
          <w:b/>
          <w:bCs/>
        </w:rPr>
        <w:fldChar w:fldCharType="begin"/>
      </w:r>
      <w:r w:rsidRPr="005B5E2F">
        <w:rPr>
          <w:rFonts w:cs="Calibri"/>
          <w:b/>
          <w:bCs/>
        </w:rPr>
        <w:instrText xml:space="preserve"> SEQ Table \* ARABIC </w:instrText>
      </w:r>
      <w:r w:rsidRPr="005B5E2F">
        <w:rPr>
          <w:rFonts w:cs="Calibri"/>
          <w:b/>
          <w:bCs/>
        </w:rPr>
        <w:fldChar w:fldCharType="separate"/>
      </w:r>
      <w:r w:rsidR="00517D36" w:rsidRPr="005B5E2F">
        <w:rPr>
          <w:rFonts w:cs="Calibri"/>
          <w:b/>
          <w:bCs/>
          <w:noProof/>
        </w:rPr>
        <w:t>1</w:t>
      </w:r>
      <w:r w:rsidRPr="005B5E2F">
        <w:rPr>
          <w:rFonts w:cs="Calibri"/>
          <w:b/>
          <w:bCs/>
        </w:rPr>
        <w:fldChar w:fldCharType="end"/>
      </w:r>
      <w:r w:rsidRPr="005B5E2F">
        <w:rPr>
          <w:rFonts w:cs="Calibri"/>
          <w:b/>
          <w:bCs/>
        </w:rPr>
        <w:t>.</w:t>
      </w:r>
      <w:r w:rsidRPr="005B5E2F">
        <w:rPr>
          <w:rFonts w:cs="Calibri"/>
        </w:rPr>
        <w:t xml:space="preserve"> Systematic psychological therapy </w:t>
      </w:r>
      <w:r w:rsidR="00284774" w:rsidRPr="005B5E2F">
        <w:rPr>
          <w:rFonts w:cs="Calibri"/>
          <w:szCs w:val="24"/>
        </w:rPr>
        <w:t>KVÅ</w:t>
      </w:r>
      <w:r w:rsidR="00284774" w:rsidRPr="005B5E2F">
        <w:rPr>
          <w:rFonts w:cs="Calibri"/>
        </w:rPr>
        <w:t xml:space="preserve"> </w:t>
      </w:r>
      <w:r w:rsidRPr="005B5E2F">
        <w:rPr>
          <w:rFonts w:cs="Calibri"/>
        </w:rPr>
        <w:t>codes</w:t>
      </w:r>
    </w:p>
    <w:tbl>
      <w:tblPr>
        <w:tblStyle w:val="Sty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789"/>
      </w:tblGrid>
      <w:tr w:rsidR="000E33E0" w:rsidRPr="005B5E2F" w14:paraId="136CCB10" w14:textId="77777777" w:rsidTr="00921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69268" w14:textId="77777777" w:rsidR="000E33E0" w:rsidRPr="005B5E2F" w:rsidRDefault="000E33E0" w:rsidP="00307686">
            <w:pPr>
              <w:spacing w:before="20" w:after="20"/>
              <w:rPr>
                <w:rFonts w:cs="Calibri"/>
                <w:b/>
                <w:sz w:val="18"/>
                <w:szCs w:val="20"/>
              </w:rPr>
            </w:pPr>
            <w:r w:rsidRPr="005B5E2F">
              <w:rPr>
                <w:rFonts w:cs="Calibri"/>
                <w:b/>
                <w:sz w:val="18"/>
                <w:szCs w:val="20"/>
              </w:rPr>
              <w:t>Action code</w:t>
            </w:r>
          </w:p>
        </w:tc>
        <w:tc>
          <w:tcPr>
            <w:tcW w:w="7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B5D72" w14:textId="77777777" w:rsidR="000E33E0" w:rsidRPr="005B5E2F" w:rsidRDefault="000E33E0" w:rsidP="00307686">
            <w:pPr>
              <w:spacing w:before="20" w:after="20"/>
              <w:rPr>
                <w:rFonts w:cs="Calibri"/>
                <w:b/>
                <w:sz w:val="18"/>
                <w:szCs w:val="20"/>
              </w:rPr>
            </w:pPr>
            <w:r w:rsidRPr="005B5E2F">
              <w:rPr>
                <w:rFonts w:cs="Calibri"/>
                <w:b/>
                <w:sz w:val="18"/>
                <w:szCs w:val="20"/>
              </w:rPr>
              <w:t>Treatment type</w:t>
            </w:r>
          </w:p>
        </w:tc>
      </w:tr>
      <w:tr w:rsidR="000E33E0" w:rsidRPr="005B5E2F" w14:paraId="4CA53FC3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4FB6E6D3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08 </w:t>
            </w:r>
          </w:p>
        </w:tc>
        <w:tc>
          <w:tcPr>
            <w:tcW w:w="7789" w:type="dxa"/>
            <w:tcBorders>
              <w:top w:val="single" w:sz="4" w:space="0" w:color="auto"/>
            </w:tcBorders>
            <w:shd w:val="clear" w:color="auto" w:fill="auto"/>
          </w:tcPr>
          <w:p w14:paraId="36C20777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  <w:lang w:val="pl-PL"/>
              </w:rPr>
            </w:pPr>
            <w:r w:rsidRPr="005B5E2F">
              <w:rPr>
                <w:rFonts w:cs="Calibri"/>
                <w:sz w:val="18"/>
                <w:szCs w:val="20"/>
                <w:lang w:val="pl-PL"/>
              </w:rPr>
              <w:t xml:space="preserve"> Systematic psychological treatment, psychodynamic (PDT) </w:t>
            </w:r>
          </w:p>
        </w:tc>
      </w:tr>
      <w:tr w:rsidR="000E33E0" w:rsidRPr="005B5E2F" w14:paraId="1A433D71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7A8C0C61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09 </w:t>
            </w:r>
          </w:p>
        </w:tc>
        <w:tc>
          <w:tcPr>
            <w:tcW w:w="7789" w:type="dxa"/>
            <w:shd w:val="clear" w:color="auto" w:fill="auto"/>
          </w:tcPr>
          <w:p w14:paraId="69C3DEB2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other </w:t>
            </w:r>
          </w:p>
        </w:tc>
      </w:tr>
      <w:tr w:rsidR="000E33E0" w:rsidRPr="005B5E2F" w14:paraId="77F3AFF1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2098C54F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10 </w:t>
            </w:r>
          </w:p>
        </w:tc>
        <w:tc>
          <w:tcPr>
            <w:tcW w:w="7789" w:type="dxa"/>
            <w:shd w:val="clear" w:color="auto" w:fill="auto"/>
          </w:tcPr>
          <w:p w14:paraId="1FD63673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cognitive</w:t>
            </w:r>
          </w:p>
        </w:tc>
      </w:tr>
      <w:tr w:rsidR="000E33E0" w:rsidRPr="005B5E2F" w14:paraId="63E4B39F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5AB1AC68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11 </w:t>
            </w:r>
          </w:p>
        </w:tc>
        <w:tc>
          <w:tcPr>
            <w:tcW w:w="7789" w:type="dxa"/>
            <w:shd w:val="clear" w:color="auto" w:fill="auto"/>
          </w:tcPr>
          <w:p w14:paraId="6D2FF55C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cognitive behavioural therapy (CBT) </w:t>
            </w:r>
          </w:p>
        </w:tc>
      </w:tr>
      <w:tr w:rsidR="000E33E0" w:rsidRPr="005B5E2F" w14:paraId="154E027B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57CBB580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13 </w:t>
            </w:r>
          </w:p>
        </w:tc>
        <w:tc>
          <w:tcPr>
            <w:tcW w:w="7789" w:type="dxa"/>
            <w:shd w:val="clear" w:color="auto" w:fill="auto"/>
          </w:tcPr>
          <w:p w14:paraId="3CFEC811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mentalization based (MBT) </w:t>
            </w:r>
          </w:p>
        </w:tc>
      </w:tr>
      <w:tr w:rsidR="000E33E0" w:rsidRPr="005B5E2F" w14:paraId="7D0A6286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6CC1D50A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14 </w:t>
            </w:r>
          </w:p>
        </w:tc>
        <w:tc>
          <w:tcPr>
            <w:tcW w:w="7789" w:type="dxa"/>
            <w:shd w:val="clear" w:color="auto" w:fill="auto"/>
          </w:tcPr>
          <w:p w14:paraId="6316CEDA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Eye movement desensitisation reprogramming (EMDR)</w:t>
            </w:r>
          </w:p>
        </w:tc>
      </w:tr>
      <w:tr w:rsidR="000E33E0" w:rsidRPr="005B5E2F" w14:paraId="1CC01ECC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1272AD03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20 </w:t>
            </w:r>
          </w:p>
        </w:tc>
        <w:tc>
          <w:tcPr>
            <w:tcW w:w="7789" w:type="dxa"/>
            <w:shd w:val="clear" w:color="auto" w:fill="auto"/>
          </w:tcPr>
          <w:p w14:paraId="54640928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systemic</w:t>
            </w:r>
          </w:p>
        </w:tc>
      </w:tr>
      <w:tr w:rsidR="000E33E0" w:rsidRPr="005B5E2F" w14:paraId="64D6FA4E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116A34BB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21 </w:t>
            </w:r>
          </w:p>
        </w:tc>
        <w:tc>
          <w:tcPr>
            <w:tcW w:w="7789" w:type="dxa"/>
            <w:shd w:val="clear" w:color="auto" w:fill="auto"/>
          </w:tcPr>
          <w:p w14:paraId="32759B63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dialectical behaviour therapy (DBT) </w:t>
            </w:r>
          </w:p>
        </w:tc>
      </w:tr>
      <w:tr w:rsidR="000E33E0" w:rsidRPr="005B5E2F" w14:paraId="2B585976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271" w:type="dxa"/>
            <w:shd w:val="clear" w:color="auto" w:fill="auto"/>
          </w:tcPr>
          <w:p w14:paraId="264D7E45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DU022 </w:t>
            </w:r>
          </w:p>
        </w:tc>
        <w:tc>
          <w:tcPr>
            <w:tcW w:w="7789" w:type="dxa"/>
            <w:shd w:val="clear" w:color="auto" w:fill="auto"/>
          </w:tcPr>
          <w:p w14:paraId="05F1E12E" w14:textId="77777777" w:rsidR="000E33E0" w:rsidRPr="005B5E2F" w:rsidRDefault="000E33E0" w:rsidP="00307686">
            <w:pPr>
              <w:spacing w:before="20" w:after="20"/>
              <w:rPr>
                <w:rFonts w:cs="Calibri"/>
                <w:sz w:val="18"/>
                <w:szCs w:val="20"/>
              </w:rPr>
            </w:pPr>
            <w:r w:rsidRPr="005B5E2F">
              <w:rPr>
                <w:rFonts w:cs="Calibri"/>
                <w:sz w:val="18"/>
                <w:szCs w:val="20"/>
              </w:rPr>
              <w:t xml:space="preserve"> Systematic psychological treatment, interpersonal therapy (IPT)</w:t>
            </w:r>
          </w:p>
        </w:tc>
      </w:tr>
    </w:tbl>
    <w:p w14:paraId="26361F6D" w14:textId="77777777" w:rsidR="003C5AB1" w:rsidRPr="005B5E2F" w:rsidRDefault="003C5AB1" w:rsidP="003C5AB1">
      <w:pPr>
        <w:rPr>
          <w:rFonts w:cs="Calibri"/>
          <w:szCs w:val="24"/>
        </w:rPr>
      </w:pPr>
    </w:p>
    <w:p w14:paraId="3A107275" w14:textId="3D408EF8" w:rsidR="008A4893" w:rsidRPr="005B5E2F" w:rsidRDefault="008A4893" w:rsidP="008A4893">
      <w:pPr>
        <w:rPr>
          <w:rFonts w:cs="Calibri"/>
          <w:sz w:val="22"/>
          <w:szCs w:val="28"/>
        </w:rPr>
      </w:pPr>
      <w:r w:rsidRPr="005B5E2F">
        <w:rPr>
          <w:rFonts w:cs="Calibri"/>
          <w:sz w:val="22"/>
          <w:szCs w:val="28"/>
        </w:rPr>
        <w:t xml:space="preserve">For both systematic and non-systematic psychological therapies, we excluded visits where no patient contact occurred (e.g., a visit was scheduled but the patient did not attend) as determined using the ‘type of contact’ variable. If a visit included more than one relevant action code/caregiver type, each was coded separately. </w:t>
      </w:r>
    </w:p>
    <w:p w14:paraId="2C7E9314" w14:textId="77777777" w:rsidR="003C5AB1" w:rsidRPr="005B5E2F" w:rsidRDefault="003C5AB1" w:rsidP="003C5AB1">
      <w:pPr>
        <w:rPr>
          <w:rFonts w:cs="Calibri"/>
          <w:sz w:val="22"/>
          <w:szCs w:val="28"/>
        </w:rPr>
      </w:pPr>
    </w:p>
    <w:p w14:paraId="3115C8B2" w14:textId="77777777" w:rsidR="007F7C22" w:rsidRPr="005B5E2F" w:rsidRDefault="007F7C22">
      <w:pPr>
        <w:rPr>
          <w:rFonts w:cs="Calibri"/>
          <w:szCs w:val="24"/>
        </w:rPr>
        <w:sectPr w:rsidR="007F7C22" w:rsidRPr="005B5E2F" w:rsidSect="003C5AB1">
          <w:footerReference w:type="default" r:id="rId8"/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516174D0" w14:textId="2BB1ED17" w:rsidR="007C451E" w:rsidRPr="005B5E2F" w:rsidRDefault="007C451E" w:rsidP="007F7C22">
      <w:pPr>
        <w:rPr>
          <w:rFonts w:cs="Calibri"/>
          <w:szCs w:val="24"/>
        </w:rPr>
      </w:pPr>
      <w:r w:rsidRPr="005B5E2F">
        <w:rPr>
          <w:rFonts w:cs="Calibri"/>
          <w:noProof/>
          <w:szCs w:val="24"/>
        </w:rPr>
        <w:lastRenderedPageBreak/>
        <w:drawing>
          <wp:inline distT="0" distB="0" distL="0" distR="0" wp14:anchorId="2273D93B" wp14:editId="533C46AA">
            <wp:extent cx="9108440" cy="4472940"/>
            <wp:effectExtent l="0" t="0" r="0" b="3810"/>
            <wp:docPr id="849909505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909505" name="Picture 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0" b="10324"/>
                    <a:stretch/>
                  </pic:blipFill>
                  <pic:spPr bwMode="auto">
                    <a:xfrm>
                      <a:off x="0" y="0"/>
                      <a:ext cx="9108440" cy="44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DBE7A" w14:textId="1902EF81" w:rsidR="00725F7C" w:rsidRDefault="00725F7C" w:rsidP="00725F7C">
      <w:pPr>
        <w:pStyle w:val="Caption"/>
        <w:rPr>
          <w:rFonts w:cs="Calibri"/>
          <w:szCs w:val="20"/>
        </w:rPr>
      </w:pPr>
      <w:r w:rsidRPr="005B5E2F">
        <w:rPr>
          <w:rFonts w:cs="Calibri"/>
          <w:b/>
          <w:bCs/>
          <w:szCs w:val="20"/>
        </w:rPr>
        <w:t>Figure S</w:t>
      </w:r>
      <w:r w:rsidRPr="005B5E2F">
        <w:rPr>
          <w:rFonts w:cs="Calibri"/>
          <w:b/>
          <w:bCs/>
          <w:szCs w:val="20"/>
        </w:rPr>
        <w:fldChar w:fldCharType="begin"/>
      </w:r>
      <w:r w:rsidRPr="005B5E2F">
        <w:rPr>
          <w:rFonts w:cs="Calibri"/>
          <w:b/>
          <w:bCs/>
          <w:szCs w:val="20"/>
        </w:rPr>
        <w:instrText xml:space="preserve"> SEQ Figure \* ARABIC </w:instrText>
      </w:r>
      <w:r w:rsidRPr="005B5E2F">
        <w:rPr>
          <w:rFonts w:cs="Calibri"/>
          <w:b/>
          <w:bCs/>
          <w:szCs w:val="20"/>
        </w:rPr>
        <w:fldChar w:fldCharType="separate"/>
      </w:r>
      <w:r w:rsidRPr="005B5E2F">
        <w:rPr>
          <w:rFonts w:cs="Calibri"/>
          <w:b/>
          <w:bCs/>
          <w:noProof/>
          <w:szCs w:val="20"/>
        </w:rPr>
        <w:t>1</w:t>
      </w:r>
      <w:r w:rsidRPr="005B5E2F">
        <w:rPr>
          <w:rFonts w:cs="Calibri"/>
          <w:b/>
          <w:bCs/>
          <w:szCs w:val="20"/>
        </w:rPr>
        <w:fldChar w:fldCharType="end"/>
      </w:r>
      <w:r w:rsidRPr="005B5E2F">
        <w:rPr>
          <w:rFonts w:cs="Calibri"/>
          <w:b/>
          <w:bCs/>
          <w:szCs w:val="20"/>
        </w:rPr>
        <w:t xml:space="preserve">. </w:t>
      </w:r>
      <w:r w:rsidRPr="005B5E2F">
        <w:rPr>
          <w:rFonts w:cs="Calibri"/>
          <w:szCs w:val="20"/>
        </w:rPr>
        <w:t xml:space="preserve">Determination of inclusion and treatment status. CMD, common mental disorder; </w:t>
      </w:r>
      <w:r w:rsidR="0027264C" w:rsidRPr="005B5E2F">
        <w:rPr>
          <w:rFonts w:cs="Calibri"/>
          <w:szCs w:val="20"/>
        </w:rPr>
        <w:t>t0, start date</w:t>
      </w:r>
      <w:r w:rsidR="00622E80" w:rsidRPr="005B5E2F">
        <w:rPr>
          <w:rFonts w:cs="Calibri"/>
          <w:szCs w:val="20"/>
        </w:rPr>
        <w:t>;</w:t>
      </w:r>
      <w:r w:rsidR="0027264C" w:rsidRPr="005B5E2F">
        <w:rPr>
          <w:rFonts w:cs="Calibri"/>
          <w:szCs w:val="20"/>
        </w:rPr>
        <w:t xml:space="preserve"> </w:t>
      </w:r>
      <w:r w:rsidRPr="005B5E2F">
        <w:rPr>
          <w:rFonts w:cs="Calibri"/>
          <w:szCs w:val="20"/>
        </w:rPr>
        <w:t xml:space="preserve">SPT, systematic psychological therapy; DP, disability pension; SMI, severe mental illness. </w:t>
      </w:r>
      <w:r w:rsidR="007F2B83" w:rsidRPr="005B5E2F">
        <w:rPr>
          <w:rFonts w:cs="Calibri"/>
          <w:szCs w:val="20"/>
        </w:rPr>
        <w:t>I</w:t>
      </w:r>
      <w:r w:rsidRPr="005B5E2F">
        <w:rPr>
          <w:rFonts w:cs="Calibri"/>
          <w:szCs w:val="20"/>
        </w:rPr>
        <w:t xml:space="preserve">ndividuals with </w:t>
      </w:r>
      <w:r w:rsidR="007F2B83" w:rsidRPr="005B5E2F">
        <w:rPr>
          <w:rFonts w:cs="Calibri"/>
          <w:szCs w:val="20"/>
        </w:rPr>
        <w:t>a primary</w:t>
      </w:r>
      <w:r w:rsidRPr="005B5E2F">
        <w:rPr>
          <w:rFonts w:cs="Calibri"/>
          <w:szCs w:val="20"/>
        </w:rPr>
        <w:t xml:space="preserve"> care visit with a CMD diagnosis in 2017 are </w:t>
      </w:r>
      <w:r w:rsidR="007F2B83" w:rsidRPr="005B5E2F">
        <w:rPr>
          <w:rFonts w:cs="Calibri"/>
          <w:szCs w:val="20"/>
        </w:rPr>
        <w:t>assessed for eligibility.</w:t>
      </w:r>
      <w:r w:rsidRPr="005B5E2F">
        <w:rPr>
          <w:rFonts w:cs="Calibri"/>
          <w:szCs w:val="20"/>
        </w:rPr>
        <w:t xml:space="preserve"> Person A is excluded </w:t>
      </w:r>
      <w:r w:rsidR="00622E80" w:rsidRPr="005B5E2F">
        <w:rPr>
          <w:rFonts w:cs="Calibri"/>
          <w:szCs w:val="20"/>
        </w:rPr>
        <w:t>as</w:t>
      </w:r>
      <w:r w:rsidRPr="005B5E2F">
        <w:rPr>
          <w:rFonts w:cs="Calibri"/>
          <w:szCs w:val="20"/>
        </w:rPr>
        <w:t xml:space="preserve"> they received SPT in the 3 years prior to their 2017 CMD visit. Person B </w:t>
      </w:r>
      <w:r w:rsidR="007F2B83" w:rsidRPr="005B5E2F">
        <w:rPr>
          <w:rFonts w:cs="Calibri"/>
          <w:szCs w:val="20"/>
        </w:rPr>
        <w:t xml:space="preserve">received SPT proximal to their 2017 CMD visit and </w:t>
      </w:r>
      <w:r w:rsidR="00690C68" w:rsidRPr="005B5E2F">
        <w:rPr>
          <w:rFonts w:cs="Calibri"/>
          <w:szCs w:val="20"/>
        </w:rPr>
        <w:t xml:space="preserve">is included as a treated case, </w:t>
      </w:r>
      <w:r w:rsidR="007F2B83" w:rsidRPr="005B5E2F">
        <w:rPr>
          <w:rFonts w:cs="Calibri"/>
          <w:szCs w:val="20"/>
        </w:rPr>
        <w:t xml:space="preserve">their </w:t>
      </w:r>
      <w:r w:rsidR="0027264C" w:rsidRPr="005B5E2F">
        <w:rPr>
          <w:rFonts w:cs="Calibri"/>
          <w:szCs w:val="20"/>
        </w:rPr>
        <w:t>t0 date</w:t>
      </w:r>
      <w:r w:rsidR="00690C68" w:rsidRPr="005B5E2F">
        <w:rPr>
          <w:rFonts w:cs="Calibri"/>
          <w:szCs w:val="20"/>
        </w:rPr>
        <w:t xml:space="preserve"> corresponds to the date of their first </w:t>
      </w:r>
      <w:r w:rsidR="007C451E" w:rsidRPr="005B5E2F">
        <w:rPr>
          <w:rFonts w:cs="Calibri"/>
          <w:szCs w:val="20"/>
        </w:rPr>
        <w:t xml:space="preserve">proximal </w:t>
      </w:r>
      <w:r w:rsidR="00690C68" w:rsidRPr="005B5E2F">
        <w:rPr>
          <w:rFonts w:cs="Calibri"/>
          <w:szCs w:val="20"/>
        </w:rPr>
        <w:t xml:space="preserve">SPT visit. Person C is included as a control, they are assigned a </w:t>
      </w:r>
      <w:r w:rsidR="0027264C" w:rsidRPr="005B5E2F">
        <w:rPr>
          <w:rFonts w:cs="Calibri"/>
          <w:szCs w:val="20"/>
        </w:rPr>
        <w:t>t0 date</w:t>
      </w:r>
      <w:r w:rsidR="00131B0E" w:rsidRPr="005B5E2F">
        <w:rPr>
          <w:rFonts w:cs="Calibri"/>
          <w:szCs w:val="20"/>
        </w:rPr>
        <w:t xml:space="preserve"> that matches a randomly selected treated case </w:t>
      </w:r>
      <w:r w:rsidR="007C451E" w:rsidRPr="005B5E2F">
        <w:rPr>
          <w:rFonts w:cs="Calibri"/>
          <w:szCs w:val="20"/>
        </w:rPr>
        <w:t xml:space="preserve">(in this example, person B) </w:t>
      </w:r>
      <w:r w:rsidR="00131B0E" w:rsidRPr="005B5E2F">
        <w:rPr>
          <w:rFonts w:cs="Calibri"/>
          <w:szCs w:val="20"/>
        </w:rPr>
        <w:t xml:space="preserve">who had </w:t>
      </w:r>
      <w:r w:rsidR="007C451E" w:rsidRPr="005B5E2F">
        <w:rPr>
          <w:rFonts w:cs="Calibri"/>
          <w:szCs w:val="20"/>
        </w:rPr>
        <w:t xml:space="preserve">their first observed </w:t>
      </w:r>
      <w:r w:rsidR="00131B0E" w:rsidRPr="005B5E2F">
        <w:rPr>
          <w:rFonts w:cs="Calibri"/>
          <w:szCs w:val="20"/>
        </w:rPr>
        <w:t xml:space="preserve">CMD </w:t>
      </w:r>
      <w:r w:rsidR="007C451E" w:rsidRPr="005B5E2F">
        <w:rPr>
          <w:rFonts w:cs="Calibri"/>
          <w:szCs w:val="20"/>
        </w:rPr>
        <w:t>diagnosis</w:t>
      </w:r>
      <w:r w:rsidR="00131B0E" w:rsidRPr="005B5E2F">
        <w:rPr>
          <w:rFonts w:cs="Calibri"/>
          <w:szCs w:val="20"/>
        </w:rPr>
        <w:t xml:space="preserve"> in the same month</w:t>
      </w:r>
      <w:r w:rsidR="007C451E" w:rsidRPr="005B5E2F">
        <w:rPr>
          <w:rFonts w:cs="Calibri"/>
          <w:szCs w:val="20"/>
        </w:rPr>
        <w:t xml:space="preserve"> and year as person C’s first observed CMD diagnosis (July 2014)</w:t>
      </w:r>
      <w:r w:rsidR="00131B0E" w:rsidRPr="005B5E2F">
        <w:rPr>
          <w:rFonts w:cs="Calibri"/>
          <w:szCs w:val="20"/>
        </w:rPr>
        <w:t xml:space="preserve">. Person D received DP at 50% or more </w:t>
      </w:r>
      <w:r w:rsidR="007F2B83" w:rsidRPr="005B5E2F">
        <w:rPr>
          <w:rFonts w:cs="Calibri"/>
          <w:szCs w:val="20"/>
        </w:rPr>
        <w:t xml:space="preserve">in the year </w:t>
      </w:r>
      <w:r w:rsidR="00131B0E" w:rsidRPr="005B5E2F">
        <w:rPr>
          <w:rFonts w:cs="Calibri"/>
          <w:szCs w:val="20"/>
        </w:rPr>
        <w:t xml:space="preserve">prior to their 2017 CMD </w:t>
      </w:r>
      <w:r w:rsidR="007C451E" w:rsidRPr="005B5E2F">
        <w:rPr>
          <w:rFonts w:cs="Calibri"/>
          <w:szCs w:val="20"/>
        </w:rPr>
        <w:t>diagnosis</w:t>
      </w:r>
      <w:r w:rsidR="00131B0E" w:rsidRPr="005B5E2F">
        <w:rPr>
          <w:rFonts w:cs="Calibri"/>
          <w:szCs w:val="20"/>
        </w:rPr>
        <w:t xml:space="preserve"> and </w:t>
      </w:r>
      <w:r w:rsidR="007F2B83" w:rsidRPr="005B5E2F">
        <w:rPr>
          <w:rFonts w:cs="Calibri"/>
          <w:szCs w:val="20"/>
        </w:rPr>
        <w:t xml:space="preserve">is therefore </w:t>
      </w:r>
      <w:r w:rsidR="00131B0E" w:rsidRPr="005B5E2F">
        <w:rPr>
          <w:rFonts w:cs="Calibri"/>
          <w:szCs w:val="20"/>
        </w:rPr>
        <w:t xml:space="preserve">excluded. Person E is included as a treated case as they received SPT within 1 year of their 2017 CMD visit but is censored at the point when they receive DP as they are no longer able to experience sickness absence. Person F is included as a control as they did not receive SPT until 3 years after their 2017 CMD visit, they are assigned a </w:t>
      </w:r>
      <w:r w:rsidR="0027264C" w:rsidRPr="005B5E2F">
        <w:rPr>
          <w:rFonts w:cs="Calibri"/>
          <w:szCs w:val="20"/>
        </w:rPr>
        <w:t>t0 date</w:t>
      </w:r>
      <w:r w:rsidR="00131B0E" w:rsidRPr="005B5E2F">
        <w:rPr>
          <w:rFonts w:cs="Calibri"/>
          <w:szCs w:val="20"/>
        </w:rPr>
        <w:t xml:space="preserve"> </w:t>
      </w:r>
      <w:r w:rsidR="007C451E" w:rsidRPr="005B5E2F">
        <w:rPr>
          <w:rFonts w:cs="Calibri"/>
          <w:szCs w:val="20"/>
        </w:rPr>
        <w:t xml:space="preserve">(based on month and year of </w:t>
      </w:r>
      <w:r w:rsidR="0027264C" w:rsidRPr="005B5E2F">
        <w:rPr>
          <w:rFonts w:cs="Calibri"/>
          <w:szCs w:val="20"/>
        </w:rPr>
        <w:t xml:space="preserve">their </w:t>
      </w:r>
      <w:r w:rsidR="007C451E" w:rsidRPr="005B5E2F">
        <w:rPr>
          <w:rFonts w:cs="Calibri"/>
          <w:szCs w:val="20"/>
        </w:rPr>
        <w:t xml:space="preserve">first observed CMD diagnosis) </w:t>
      </w:r>
      <w:r w:rsidR="00131B0E" w:rsidRPr="005B5E2F">
        <w:rPr>
          <w:rFonts w:cs="Calibri"/>
          <w:szCs w:val="20"/>
        </w:rPr>
        <w:t>that matches person E. Person G is excluded as they received a prior diagnosis of SMI in secondary care. Person H is included as treated case as they d</w:t>
      </w:r>
      <w:r w:rsidR="0027264C" w:rsidRPr="005B5E2F">
        <w:rPr>
          <w:rFonts w:cs="Calibri"/>
          <w:szCs w:val="20"/>
        </w:rPr>
        <w:t>id</w:t>
      </w:r>
      <w:r w:rsidR="00131B0E" w:rsidRPr="005B5E2F">
        <w:rPr>
          <w:rFonts w:cs="Calibri"/>
          <w:szCs w:val="20"/>
        </w:rPr>
        <w:t xml:space="preserve"> not receive an SMI diagnosis until </w:t>
      </w:r>
      <w:r w:rsidR="007F2B83" w:rsidRPr="005B5E2F">
        <w:rPr>
          <w:rFonts w:cs="Calibri"/>
          <w:szCs w:val="20"/>
        </w:rPr>
        <w:t xml:space="preserve">2 years after </w:t>
      </w:r>
      <w:r w:rsidR="0027264C" w:rsidRPr="005B5E2F">
        <w:rPr>
          <w:rFonts w:cs="Calibri"/>
          <w:szCs w:val="20"/>
        </w:rPr>
        <w:t>t0</w:t>
      </w:r>
      <w:r w:rsidR="007F2B83" w:rsidRPr="005B5E2F">
        <w:rPr>
          <w:rFonts w:cs="Calibri"/>
          <w:szCs w:val="20"/>
        </w:rPr>
        <w:t>.</w:t>
      </w:r>
      <w:r w:rsidR="00131B0E" w:rsidRPr="005B5E2F">
        <w:rPr>
          <w:rFonts w:cs="Calibri"/>
          <w:szCs w:val="20"/>
        </w:rPr>
        <w:t xml:space="preserve">  </w:t>
      </w:r>
    </w:p>
    <w:p w14:paraId="7BF47C5D" w14:textId="2B62FE43" w:rsidR="00CE472E" w:rsidRPr="00CE472E" w:rsidRDefault="00CE472E" w:rsidP="00CE472E">
      <w:r>
        <w:rPr>
          <w:noProof/>
        </w:rPr>
        <w:lastRenderedPageBreak/>
        <w:drawing>
          <wp:inline distT="0" distB="0" distL="0" distR="0" wp14:anchorId="6B2A3647" wp14:editId="48F99F59">
            <wp:extent cx="9017000" cy="5358765"/>
            <wp:effectExtent l="0" t="0" r="0" b="0"/>
            <wp:docPr id="4672661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000" cy="535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AED3A" w14:textId="424930F0" w:rsidR="00CE472E" w:rsidRDefault="00CE472E">
      <w:pPr>
        <w:rPr>
          <w:rFonts w:cs="Calibri"/>
          <w:b/>
          <w:bCs/>
          <w:kern w:val="0"/>
          <w14:ligatures w14:val="none"/>
        </w:rPr>
      </w:pPr>
      <w:r w:rsidRPr="005B5E2F">
        <w:rPr>
          <w:rFonts w:cs="Calibri"/>
          <w:b/>
          <w:bCs/>
          <w:szCs w:val="20"/>
        </w:rPr>
        <w:t>Figure S</w:t>
      </w:r>
      <w:r>
        <w:rPr>
          <w:rFonts w:cs="Calibri"/>
          <w:b/>
          <w:bCs/>
          <w:szCs w:val="20"/>
        </w:rPr>
        <w:t>2</w:t>
      </w:r>
      <w:r w:rsidRPr="005B5E2F">
        <w:rPr>
          <w:rFonts w:cs="Calibri"/>
          <w:b/>
          <w:bCs/>
          <w:szCs w:val="20"/>
        </w:rPr>
        <w:t xml:space="preserve">. </w:t>
      </w:r>
      <w:r>
        <w:rPr>
          <w:rFonts w:cs="Calibri"/>
          <w:szCs w:val="20"/>
        </w:rPr>
        <w:t>Number of systematic psychological therapy (SPT) sessions attended by individuals in the treated group during the two years after treatment commencement. Treatment dose subsequently categorised as 1-2 vs. 3-5 vs. 6-12 vs. &gt;12 sessions.</w:t>
      </w:r>
    </w:p>
    <w:p w14:paraId="63022096" w14:textId="6F633F93" w:rsidR="009C0E6F" w:rsidRPr="005B5E2F" w:rsidRDefault="009C0E6F" w:rsidP="009C0E6F">
      <w:pPr>
        <w:pStyle w:val="Caption"/>
        <w:keepNext/>
        <w:spacing w:after="80"/>
        <w:rPr>
          <w:rFonts w:cs="Calibri"/>
          <w:i/>
          <w:iCs w:val="0"/>
          <w:sz w:val="20"/>
          <w:szCs w:val="22"/>
        </w:rPr>
      </w:pPr>
      <w:r w:rsidRPr="005B5E2F">
        <w:rPr>
          <w:rFonts w:cs="Calibri"/>
          <w:b/>
          <w:bCs/>
          <w:iCs w:val="0"/>
          <w:sz w:val="20"/>
          <w:szCs w:val="22"/>
        </w:rPr>
        <w:lastRenderedPageBreak/>
        <w:t>Table S</w:t>
      </w:r>
      <w:r w:rsidRPr="005B5E2F">
        <w:rPr>
          <w:rFonts w:cs="Calibri"/>
          <w:b/>
          <w:bCs/>
          <w:i/>
          <w:iCs w:val="0"/>
          <w:sz w:val="20"/>
          <w:szCs w:val="22"/>
        </w:rPr>
        <w:fldChar w:fldCharType="begin"/>
      </w:r>
      <w:r w:rsidRPr="005B5E2F">
        <w:rPr>
          <w:rFonts w:cs="Calibri"/>
          <w:b/>
          <w:bCs/>
          <w:iCs w:val="0"/>
          <w:sz w:val="20"/>
          <w:szCs w:val="22"/>
        </w:rPr>
        <w:instrText xml:space="preserve"> SEQ Table \* ARABIC </w:instrText>
      </w:r>
      <w:r w:rsidRPr="005B5E2F">
        <w:rPr>
          <w:rFonts w:cs="Calibri"/>
          <w:b/>
          <w:bCs/>
          <w:i/>
          <w:iCs w:val="0"/>
          <w:sz w:val="20"/>
          <w:szCs w:val="22"/>
        </w:rPr>
        <w:fldChar w:fldCharType="separate"/>
      </w:r>
      <w:r w:rsidR="00517D36" w:rsidRPr="005B5E2F">
        <w:rPr>
          <w:rFonts w:cs="Calibri"/>
          <w:b/>
          <w:bCs/>
          <w:iCs w:val="0"/>
          <w:noProof/>
          <w:sz w:val="20"/>
          <w:szCs w:val="22"/>
        </w:rPr>
        <w:t>2</w:t>
      </w:r>
      <w:r w:rsidRPr="005B5E2F">
        <w:rPr>
          <w:rFonts w:cs="Calibri"/>
          <w:b/>
          <w:bCs/>
          <w:i/>
          <w:iCs w:val="0"/>
          <w:sz w:val="20"/>
          <w:szCs w:val="22"/>
        </w:rPr>
        <w:fldChar w:fldCharType="end"/>
      </w:r>
      <w:r w:rsidRPr="005B5E2F">
        <w:rPr>
          <w:rFonts w:cs="Calibri"/>
          <w:b/>
          <w:bCs/>
          <w:sz w:val="20"/>
          <w:szCs w:val="22"/>
        </w:rPr>
        <w:t>.</w:t>
      </w:r>
      <w:r w:rsidRPr="005B5E2F">
        <w:rPr>
          <w:rFonts w:cs="Calibri"/>
          <w:b/>
          <w:bCs/>
          <w:iCs w:val="0"/>
          <w:sz w:val="20"/>
          <w:szCs w:val="22"/>
        </w:rPr>
        <w:t xml:space="preserve"> </w:t>
      </w:r>
      <w:r w:rsidRPr="005B5E2F">
        <w:rPr>
          <w:rFonts w:cs="Calibri"/>
          <w:iCs w:val="0"/>
          <w:sz w:val="20"/>
          <w:szCs w:val="22"/>
        </w:rPr>
        <w:t>Variable definitions and data sources</w:t>
      </w:r>
    </w:p>
    <w:tbl>
      <w:tblPr>
        <w:tblStyle w:val="Style2"/>
        <w:tblpPr w:leftFromText="181" w:rightFromText="181" w:vertAnchor="text" w:horzAnchor="margin" w:tblpY="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8370"/>
        <w:gridCol w:w="1154"/>
      </w:tblGrid>
      <w:tr w:rsidR="00F922FB" w:rsidRPr="005B5E2F" w14:paraId="46B051DE" w14:textId="77777777" w:rsidTr="00921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91513" w14:textId="77777777" w:rsidR="00F922FB" w:rsidRPr="005B5E2F" w:rsidRDefault="00F922FB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  <w:rPr>
                <w:b/>
                <w:bCs w:val="0"/>
              </w:rPr>
            </w:pPr>
            <w:r w:rsidRPr="005B5E2F">
              <w:rPr>
                <w:b/>
                <w:bCs w:val="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E80C9" w14:textId="4596818B" w:rsidR="00F922FB" w:rsidRPr="005B5E2F" w:rsidRDefault="00F922FB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  <w:rPr>
                <w:b/>
                <w:bCs w:val="0"/>
              </w:rPr>
            </w:pPr>
            <w:r w:rsidRPr="005B5E2F">
              <w:rPr>
                <w:b/>
                <w:bCs w:val="0"/>
              </w:rPr>
              <w:t>Type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A5A08" w14:textId="612ADD73" w:rsidR="00F922FB" w:rsidRPr="005B5E2F" w:rsidRDefault="00F922FB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  <w:rPr>
                <w:b/>
                <w:bCs w:val="0"/>
              </w:rPr>
            </w:pPr>
            <w:r w:rsidRPr="005B5E2F">
              <w:rPr>
                <w:b/>
                <w:bCs w:val="0"/>
              </w:rPr>
              <w:t>Definit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CE6D6" w14:textId="77777777" w:rsidR="00F922FB" w:rsidRPr="005B5E2F" w:rsidRDefault="00F922FB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  <w:rPr>
                <w:b/>
                <w:bCs w:val="0"/>
              </w:rPr>
            </w:pPr>
            <w:r w:rsidRPr="005B5E2F">
              <w:rPr>
                <w:b/>
                <w:bCs w:val="0"/>
              </w:rPr>
              <w:t>Register</w:t>
            </w:r>
          </w:p>
        </w:tc>
      </w:tr>
      <w:tr w:rsidR="00F84AD3" w:rsidRPr="005B5E2F" w14:paraId="5D46AA97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42037B8" w14:textId="4D502ADF" w:rsidR="00F84AD3" w:rsidRPr="005B5E2F" w:rsidRDefault="00F84AD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mmon mental disor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4361B13" w14:textId="0201A348" w:rsidR="00F84AD3" w:rsidRPr="005B5E2F" w:rsidRDefault="00F84AD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Inclusion variable</w:t>
            </w:r>
          </w:p>
        </w:tc>
        <w:tc>
          <w:tcPr>
            <w:tcW w:w="8370" w:type="dxa"/>
            <w:tcBorders>
              <w:top w:val="single" w:sz="4" w:space="0" w:color="auto"/>
            </w:tcBorders>
            <w:shd w:val="clear" w:color="auto" w:fill="auto"/>
          </w:tcPr>
          <w:p w14:paraId="43066B94" w14:textId="71004B9D" w:rsidR="00F84AD3" w:rsidRPr="005B5E2F" w:rsidRDefault="00345917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iagnosis of any depressive (ICD-10 codes F32-F39), anxiety (ICD-10 codes F40-F42), or stress-related (ICD-10 code F43</w:t>
            </w:r>
            <w:r w:rsidR="00AA73F1" w:rsidRPr="005B5E2F">
              <w:t>, excluding F43.1</w:t>
            </w:r>
            <w:r w:rsidRPr="005B5E2F">
              <w:t>) disorder in primary care</w:t>
            </w:r>
            <w:r w:rsidR="00F84AD3" w:rsidRPr="005B5E2F">
              <w:t xml:space="preserve"> </w:t>
            </w:r>
            <w:r w:rsidRPr="005B5E2F">
              <w:t>during 2017,</w:t>
            </w:r>
            <w:r w:rsidR="00F84AD3" w:rsidRPr="005B5E2F">
              <w:t xml:space="preserve"> categorised as no vs. yes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14:paraId="6859EF85" w14:textId="71F24907" w:rsidR="00F84AD3" w:rsidRPr="005B5E2F" w:rsidRDefault="00F84AD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206C10" w:rsidRPr="005B5E2F" w14:paraId="065CC516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57B84814" w14:textId="76018DB8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Prior receipt of systematic psychological therapy </w:t>
            </w:r>
          </w:p>
        </w:tc>
        <w:tc>
          <w:tcPr>
            <w:tcW w:w="1843" w:type="dxa"/>
            <w:shd w:val="clear" w:color="auto" w:fill="auto"/>
          </w:tcPr>
          <w:p w14:paraId="24D0BFF4" w14:textId="7C3641E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53B20F7D" w14:textId="3F427AC2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Any visit to primary care in the </w:t>
            </w:r>
            <w:r w:rsidR="00E85C20" w:rsidRPr="005B5E2F">
              <w:t>3</w:t>
            </w:r>
            <w:r w:rsidRPr="005B5E2F">
              <w:t xml:space="preserve"> relative years (1095 days) prior to a CMD </w:t>
            </w:r>
            <w:r w:rsidR="00E85C20" w:rsidRPr="005B5E2F">
              <w:t>diagnosis</w:t>
            </w:r>
            <w:r w:rsidRPr="005B5E2F">
              <w:t xml:space="preserve"> in 2017, where a systematic psychological therapy action code was recorded</w:t>
            </w:r>
            <w:r w:rsidR="00AB61DA" w:rsidRPr="005B5E2F">
              <w:t>, categorised as no vs. yes</w:t>
            </w:r>
          </w:p>
        </w:tc>
        <w:tc>
          <w:tcPr>
            <w:tcW w:w="1154" w:type="dxa"/>
            <w:shd w:val="clear" w:color="auto" w:fill="auto"/>
          </w:tcPr>
          <w:p w14:paraId="710921A6" w14:textId="3FA076CB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206C10" w:rsidRPr="005B5E2F" w14:paraId="54AC75D2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3390446E" w14:textId="60E10AF8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Treatment status</w:t>
            </w:r>
          </w:p>
        </w:tc>
        <w:tc>
          <w:tcPr>
            <w:tcW w:w="1843" w:type="dxa"/>
            <w:shd w:val="clear" w:color="auto" w:fill="auto"/>
          </w:tcPr>
          <w:p w14:paraId="409E0A40" w14:textId="1CBA792F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posure variable</w:t>
            </w:r>
          </w:p>
        </w:tc>
        <w:tc>
          <w:tcPr>
            <w:tcW w:w="8370" w:type="dxa"/>
            <w:shd w:val="clear" w:color="auto" w:fill="auto"/>
          </w:tcPr>
          <w:p w14:paraId="09FC0E5F" w14:textId="7ACFF072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Receipt of at least one systematic psychological therapy session in primary care that occurs within 1 relative year (365 days) after any 2017CMD diagnosis, categorised as control vs. treated</w:t>
            </w:r>
          </w:p>
        </w:tc>
        <w:tc>
          <w:tcPr>
            <w:tcW w:w="1154" w:type="dxa"/>
            <w:shd w:val="clear" w:color="auto" w:fill="auto"/>
          </w:tcPr>
          <w:p w14:paraId="25C0132D" w14:textId="46C735D8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206C10" w:rsidRPr="005B5E2F" w14:paraId="37E020B8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200BD21E" w14:textId="2FA2BB65" w:rsidR="00206C10" w:rsidRPr="005B5E2F" w:rsidRDefault="00AA73F1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Start</w:t>
            </w:r>
            <w:r w:rsidR="00206C10" w:rsidRPr="005B5E2F">
              <w:t xml:space="preserve"> date</w:t>
            </w:r>
            <w:r w:rsidR="00E85C20" w:rsidRPr="005B5E2F">
              <w:t xml:space="preserve"> (</w:t>
            </w:r>
            <w:r w:rsidRPr="005B5E2F">
              <w:t>t0</w:t>
            </w:r>
            <w:r w:rsidR="00E85C20" w:rsidRPr="005B5E2F">
              <w:t>)</w:t>
            </w:r>
          </w:p>
        </w:tc>
        <w:tc>
          <w:tcPr>
            <w:tcW w:w="1843" w:type="dxa"/>
            <w:shd w:val="clear" w:color="auto" w:fill="auto"/>
          </w:tcPr>
          <w:p w14:paraId="00887ACE" w14:textId="5480F0D2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Other variable</w:t>
            </w:r>
          </w:p>
        </w:tc>
        <w:tc>
          <w:tcPr>
            <w:tcW w:w="8370" w:type="dxa"/>
            <w:shd w:val="clear" w:color="auto" w:fill="auto"/>
          </w:tcPr>
          <w:p w14:paraId="0EDBE344" w14:textId="05F397AC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Treated group: date of first systematic psychological therapy that occurs proximal to a 2017 CMD diagnosis; control group: date that corresponds to the </w:t>
            </w:r>
            <w:r w:rsidR="00AA73F1" w:rsidRPr="005B5E2F">
              <w:t>t0</w:t>
            </w:r>
            <w:r w:rsidRPr="005B5E2F">
              <w:t xml:space="preserve"> date of a randomly selected treated case who had their first </w:t>
            </w:r>
            <w:r w:rsidR="00AA73F1" w:rsidRPr="005B5E2F">
              <w:t xml:space="preserve">observed </w:t>
            </w:r>
            <w:r w:rsidRPr="005B5E2F">
              <w:t>CMD diagnosis in the same year and month as the control</w:t>
            </w:r>
          </w:p>
        </w:tc>
        <w:tc>
          <w:tcPr>
            <w:tcW w:w="1154" w:type="dxa"/>
            <w:shd w:val="clear" w:color="auto" w:fill="auto"/>
          </w:tcPr>
          <w:p w14:paraId="24AA648C" w14:textId="15E2FF78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206C10" w:rsidRPr="005B5E2F" w14:paraId="761F71CA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626B490" w14:textId="2B50705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Age </w:t>
            </w:r>
          </w:p>
        </w:tc>
        <w:tc>
          <w:tcPr>
            <w:tcW w:w="1843" w:type="dxa"/>
            <w:shd w:val="clear" w:color="auto" w:fill="auto"/>
          </w:tcPr>
          <w:p w14:paraId="5616EC1B" w14:textId="2157741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45E9E02A" w14:textId="2A07F31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Age (years) during the calendar year of cohort entry, categorised as 19-64 vs. &lt;19 or &gt;64 </w:t>
            </w:r>
          </w:p>
        </w:tc>
        <w:tc>
          <w:tcPr>
            <w:tcW w:w="1154" w:type="dxa"/>
            <w:shd w:val="clear" w:color="auto" w:fill="auto"/>
          </w:tcPr>
          <w:p w14:paraId="38497BCE" w14:textId="379C53A6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2EABF95B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466A6462" w14:textId="40D7E81D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</w:t>
            </w:r>
            <w:r w:rsidR="00E85C20" w:rsidRPr="005B5E2F">
              <w:t>eath</w:t>
            </w:r>
            <w:r w:rsidRPr="005B5E2F">
              <w:t xml:space="preserve"> during follow-up</w:t>
            </w:r>
          </w:p>
        </w:tc>
        <w:tc>
          <w:tcPr>
            <w:tcW w:w="1843" w:type="dxa"/>
            <w:shd w:val="clear" w:color="auto" w:fill="auto"/>
          </w:tcPr>
          <w:p w14:paraId="0DC3C97A" w14:textId="7152455B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7A99F0D8" w14:textId="3E7DFE4D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Death after </w:t>
            </w:r>
            <w:r w:rsidR="00AA73F1" w:rsidRPr="005B5E2F">
              <w:t>t0</w:t>
            </w:r>
            <w:r w:rsidRPr="005B5E2F">
              <w:t>, categorised as no vs. yes</w:t>
            </w:r>
          </w:p>
        </w:tc>
        <w:tc>
          <w:tcPr>
            <w:tcW w:w="1154" w:type="dxa"/>
            <w:shd w:val="clear" w:color="auto" w:fill="auto"/>
          </w:tcPr>
          <w:p w14:paraId="7EB98839" w14:textId="3B3A339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DR</w:t>
            </w:r>
          </w:p>
        </w:tc>
      </w:tr>
      <w:tr w:rsidR="00206C10" w:rsidRPr="005B5E2F" w14:paraId="4A506931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5D9C6576" w14:textId="27169408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ving in Stockholm County</w:t>
            </w:r>
          </w:p>
        </w:tc>
        <w:tc>
          <w:tcPr>
            <w:tcW w:w="1843" w:type="dxa"/>
            <w:shd w:val="clear" w:color="auto" w:fill="auto"/>
          </w:tcPr>
          <w:p w14:paraId="5EDAEEA5" w14:textId="2F2BE1E6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Inclusion variable</w:t>
            </w:r>
          </w:p>
        </w:tc>
        <w:tc>
          <w:tcPr>
            <w:tcW w:w="8370" w:type="dxa"/>
            <w:shd w:val="clear" w:color="auto" w:fill="auto"/>
          </w:tcPr>
          <w:p w14:paraId="53ED3DAD" w14:textId="2931A1FE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Registered as a resident in Stockholm County on the 31</w:t>
            </w:r>
            <w:r w:rsidRPr="005B5E2F">
              <w:rPr>
                <w:vertAlign w:val="superscript"/>
              </w:rPr>
              <w:t>st</w:t>
            </w:r>
            <w:r w:rsidRPr="005B5E2F">
              <w:t xml:space="preserve"> of December each calendar year from 2013 to 2019 inclusive,</w:t>
            </w:r>
            <w:r w:rsidRPr="005B5E2F">
              <w:rPr>
                <w:vertAlign w:val="superscript"/>
              </w:rPr>
              <w:t xml:space="preserve"> a</w:t>
            </w:r>
            <w:r w:rsidRPr="005B5E2F">
              <w:t xml:space="preserve"> categorised as no vs. yes </w:t>
            </w:r>
          </w:p>
        </w:tc>
        <w:tc>
          <w:tcPr>
            <w:tcW w:w="1154" w:type="dxa"/>
            <w:shd w:val="clear" w:color="auto" w:fill="auto"/>
          </w:tcPr>
          <w:p w14:paraId="4F63FF92" w14:textId="512FCB4C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44974B87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ED83F08" w14:textId="6F47458C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r</w:t>
            </w:r>
            <w:r w:rsidR="00206C10" w:rsidRPr="005B5E2F">
              <w:t xml:space="preserve">eceipt of disability pension </w:t>
            </w:r>
          </w:p>
        </w:tc>
        <w:tc>
          <w:tcPr>
            <w:tcW w:w="1843" w:type="dxa"/>
            <w:shd w:val="clear" w:color="auto" w:fill="auto"/>
          </w:tcPr>
          <w:p w14:paraId="18F6C9C2" w14:textId="181CBBA5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4EA6E5A0" w14:textId="5452499D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isability pension granted at ≥50% of working time in any year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73C41645" w14:textId="75EEF1C3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MiDAS</w:t>
            </w:r>
          </w:p>
        </w:tc>
      </w:tr>
      <w:tr w:rsidR="00206C10" w:rsidRPr="005B5E2F" w14:paraId="7B6F5C93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6ADEB55E" w14:textId="1D2CF7E1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abour market income</w:t>
            </w:r>
          </w:p>
        </w:tc>
        <w:tc>
          <w:tcPr>
            <w:tcW w:w="1843" w:type="dxa"/>
            <w:shd w:val="clear" w:color="auto" w:fill="auto"/>
          </w:tcPr>
          <w:p w14:paraId="394F4E8E" w14:textId="4F5EA4CD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Inclusion variable</w:t>
            </w:r>
          </w:p>
        </w:tc>
        <w:tc>
          <w:tcPr>
            <w:tcW w:w="8370" w:type="dxa"/>
            <w:shd w:val="clear" w:color="auto" w:fill="auto"/>
          </w:tcPr>
          <w:p w14:paraId="7CE0BFE5" w14:textId="532ECDE0" w:rsidR="00206C10" w:rsidRPr="005B5E2F" w:rsidRDefault="00E85C2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Work-related (labour market) income </w:t>
            </w:r>
            <w:r w:rsidR="00144065" w:rsidRPr="005B5E2F">
              <w:t xml:space="preserve">in the calendar year prior to cohort entry </w:t>
            </w:r>
            <w:r w:rsidRPr="005B5E2F">
              <w:t>&lt;75% of the lowest level of sickness benefit qualifying income (24% of price base amount</w:t>
            </w:r>
            <w:r w:rsidR="00144065" w:rsidRPr="005B5E2F">
              <w:t xml:space="preserve"> </w:t>
            </w:r>
            <w:r w:rsidR="00144065" w:rsidRPr="005B5E2F">
              <w:rPr>
                <w:vertAlign w:val="superscript"/>
              </w:rPr>
              <w:t>b</w:t>
            </w:r>
            <w:r w:rsidRPr="005B5E2F">
              <w:t>)</w:t>
            </w:r>
            <w:r w:rsidR="00144065" w:rsidRPr="005B5E2F">
              <w:t>, categorised as no vs. yes</w:t>
            </w:r>
          </w:p>
        </w:tc>
        <w:tc>
          <w:tcPr>
            <w:tcW w:w="1154" w:type="dxa"/>
            <w:shd w:val="clear" w:color="auto" w:fill="auto"/>
          </w:tcPr>
          <w:p w14:paraId="552EB1FF" w14:textId="0B591E0D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62C23235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C23683A" w14:textId="5A2C27FB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Organic disorders </w:t>
            </w:r>
          </w:p>
        </w:tc>
        <w:tc>
          <w:tcPr>
            <w:tcW w:w="1843" w:type="dxa"/>
            <w:shd w:val="clear" w:color="auto" w:fill="auto"/>
          </w:tcPr>
          <w:p w14:paraId="75626351" w14:textId="5064D0E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5A890A24" w14:textId="52A473A4" w:rsidR="00206C10" w:rsidRPr="005B5E2F" w:rsidRDefault="00144065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iagnosis of any organic mental disorder (ICD-10 codes F00-F09) in primary or secondary care prior to cohort entry or during 2-year follow-up period, categorised as no vs. yes</w:t>
            </w:r>
          </w:p>
        </w:tc>
        <w:tc>
          <w:tcPr>
            <w:tcW w:w="1154" w:type="dxa"/>
            <w:shd w:val="clear" w:color="auto" w:fill="auto"/>
          </w:tcPr>
          <w:p w14:paraId="565700B0" w14:textId="7BC6ABB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, NPR</w:t>
            </w:r>
          </w:p>
        </w:tc>
      </w:tr>
      <w:tr w:rsidR="00206C10" w:rsidRPr="005B5E2F" w14:paraId="750FC827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634F0943" w14:textId="1488AB9B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Severe mental disorders</w:t>
            </w:r>
          </w:p>
        </w:tc>
        <w:tc>
          <w:tcPr>
            <w:tcW w:w="1843" w:type="dxa"/>
            <w:shd w:val="clear" w:color="auto" w:fill="auto"/>
          </w:tcPr>
          <w:p w14:paraId="6A234054" w14:textId="1C534A25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Exclusion variable</w:t>
            </w:r>
          </w:p>
        </w:tc>
        <w:tc>
          <w:tcPr>
            <w:tcW w:w="8370" w:type="dxa"/>
            <w:shd w:val="clear" w:color="auto" w:fill="auto"/>
          </w:tcPr>
          <w:p w14:paraId="6567D36B" w14:textId="6A86FD6B" w:rsidR="00206C10" w:rsidRPr="005B5E2F" w:rsidRDefault="00144065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iagnosis of any psychotic disorder (ICD-10 codes F20-F29) or bipolar disorder (ICD-10 codes F30-F31) in primary or secondary care prior to cohort entry or during 2-year follow-up period, categorised as no vs. yes</w:t>
            </w:r>
          </w:p>
        </w:tc>
        <w:tc>
          <w:tcPr>
            <w:tcW w:w="1154" w:type="dxa"/>
            <w:shd w:val="clear" w:color="auto" w:fill="auto"/>
          </w:tcPr>
          <w:p w14:paraId="5B26A834" w14:textId="620D76FF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, NPR</w:t>
            </w:r>
          </w:p>
        </w:tc>
      </w:tr>
      <w:tr w:rsidR="00206C10" w:rsidRPr="005B5E2F" w14:paraId="5DF17FC0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28C5D1AE" w14:textId="25E7FA1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Receipt of disability pension during follow-up</w:t>
            </w:r>
          </w:p>
        </w:tc>
        <w:tc>
          <w:tcPr>
            <w:tcW w:w="1843" w:type="dxa"/>
            <w:shd w:val="clear" w:color="auto" w:fill="auto"/>
          </w:tcPr>
          <w:p w14:paraId="4809D1E2" w14:textId="308149CD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ensoring variable</w:t>
            </w:r>
          </w:p>
        </w:tc>
        <w:tc>
          <w:tcPr>
            <w:tcW w:w="8370" w:type="dxa"/>
            <w:shd w:val="clear" w:color="auto" w:fill="auto"/>
          </w:tcPr>
          <w:p w14:paraId="3BC5A47E" w14:textId="67D5FE52" w:rsidR="00206C10" w:rsidRPr="005B5E2F" w:rsidRDefault="00883DD9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Receipt of DP during any 6-month time interval such that the individual is unable to experience &gt;14 net days of SA or would not qualify for SA (i.e., &gt;168 net days of DP</w:t>
            </w:r>
            <w:r w:rsidR="000F7B4F" w:rsidRPr="005B5E2F">
              <w:t>)</w:t>
            </w:r>
            <w:r w:rsidRPr="005B5E2F">
              <w:t xml:space="preserve">, categorised as no vs. yes   </w:t>
            </w:r>
          </w:p>
        </w:tc>
        <w:tc>
          <w:tcPr>
            <w:tcW w:w="1154" w:type="dxa"/>
            <w:shd w:val="clear" w:color="auto" w:fill="auto"/>
          </w:tcPr>
          <w:p w14:paraId="28444400" w14:textId="6C939CB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MiDAS</w:t>
            </w:r>
          </w:p>
        </w:tc>
      </w:tr>
      <w:tr w:rsidR="00206C10" w:rsidRPr="005B5E2F" w14:paraId="493C53B5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394CA685" w14:textId="5EE6AA4C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Sickness absence</w:t>
            </w:r>
          </w:p>
        </w:tc>
        <w:tc>
          <w:tcPr>
            <w:tcW w:w="1843" w:type="dxa"/>
            <w:shd w:val="clear" w:color="auto" w:fill="auto"/>
          </w:tcPr>
          <w:p w14:paraId="4C9D199A" w14:textId="39CDD2B5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Outcome variable</w:t>
            </w:r>
          </w:p>
        </w:tc>
        <w:tc>
          <w:tcPr>
            <w:tcW w:w="8370" w:type="dxa"/>
            <w:shd w:val="clear" w:color="auto" w:fill="auto"/>
          </w:tcPr>
          <w:p w14:paraId="41EC0841" w14:textId="3987089D" w:rsidR="00206C10" w:rsidRPr="005B5E2F" w:rsidRDefault="007B0881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Registered as having &gt;14 net SA days, measured during each</w:t>
            </w:r>
            <w:r w:rsidR="00206C10" w:rsidRPr="005B5E2F">
              <w:t xml:space="preserve"> </w:t>
            </w:r>
            <w:r w:rsidR="00CE472E">
              <w:t>6</w:t>
            </w:r>
            <w:r w:rsidR="00206C10" w:rsidRPr="005B5E2F">
              <w:t xml:space="preserve">-month </w:t>
            </w:r>
            <w:r w:rsidR="00CE472E" w:rsidRPr="00CE472E">
              <w:rPr>
                <w:color w:val="0070C0"/>
              </w:rPr>
              <w:t xml:space="preserve">(182 day) </w:t>
            </w:r>
            <w:r w:rsidR="00206C10" w:rsidRPr="005B5E2F">
              <w:t>time-interval</w:t>
            </w:r>
            <w:r w:rsidRPr="005B5E2F">
              <w:t xml:space="preserve"> </w:t>
            </w:r>
            <w:r w:rsidR="00206C10" w:rsidRPr="005B5E2F">
              <w:t xml:space="preserve">relative to </w:t>
            </w:r>
            <w:r w:rsidRPr="005B5E2F">
              <w:t>t0</w:t>
            </w:r>
            <w:r w:rsidR="00206C10" w:rsidRPr="005B5E2F">
              <w:t xml:space="preserve">, categorised as </w:t>
            </w:r>
            <w:r w:rsidRPr="005B5E2F">
              <w:t>no vs. yes</w:t>
            </w:r>
          </w:p>
        </w:tc>
        <w:tc>
          <w:tcPr>
            <w:tcW w:w="1154" w:type="dxa"/>
            <w:shd w:val="clear" w:color="auto" w:fill="auto"/>
          </w:tcPr>
          <w:p w14:paraId="17058141" w14:textId="6ABDC058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MiDAS</w:t>
            </w:r>
          </w:p>
        </w:tc>
      </w:tr>
      <w:tr w:rsidR="00206C10" w:rsidRPr="005B5E2F" w14:paraId="0F0D81E0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124741E0" w14:textId="3668D5C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Time interval</w:t>
            </w:r>
          </w:p>
        </w:tc>
        <w:tc>
          <w:tcPr>
            <w:tcW w:w="1843" w:type="dxa"/>
            <w:shd w:val="clear" w:color="auto" w:fill="auto"/>
          </w:tcPr>
          <w:p w14:paraId="52B6F27C" w14:textId="6BD1652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Other variable</w:t>
            </w:r>
          </w:p>
        </w:tc>
        <w:tc>
          <w:tcPr>
            <w:tcW w:w="8370" w:type="dxa"/>
            <w:shd w:val="clear" w:color="auto" w:fill="auto"/>
          </w:tcPr>
          <w:p w14:paraId="4F815D28" w14:textId="5C1B757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Time interval (t) relative to cohort entry</w:t>
            </w:r>
            <w:r w:rsidR="00A523AE" w:rsidRPr="005B5E2F">
              <w:t xml:space="preserve"> date</w:t>
            </w:r>
            <w:r w:rsidRPr="005B5E2F">
              <w:t>, corresponding to 6-month (182 day) periods during which outcome measured, categorised as t-4 vs. t-3 vs. t-2 vs. t-1 vs. t0 vs. t+1 vs. t+2 vs. t+3</w:t>
            </w:r>
          </w:p>
        </w:tc>
        <w:tc>
          <w:tcPr>
            <w:tcW w:w="1154" w:type="dxa"/>
            <w:shd w:val="clear" w:color="auto" w:fill="auto"/>
          </w:tcPr>
          <w:p w14:paraId="30DFA6C4" w14:textId="0A7A603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A</w:t>
            </w:r>
          </w:p>
        </w:tc>
      </w:tr>
      <w:tr w:rsidR="00206C10" w:rsidRPr="005B5E2F" w14:paraId="3DBC8ACC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3D0FAE93" w14:textId="1A3BB13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lastRenderedPageBreak/>
              <w:t>Age</w:t>
            </w:r>
          </w:p>
        </w:tc>
        <w:tc>
          <w:tcPr>
            <w:tcW w:w="1843" w:type="dxa"/>
            <w:shd w:val="clear" w:color="auto" w:fill="auto"/>
          </w:tcPr>
          <w:p w14:paraId="1DA90F74" w14:textId="4CB0A87E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79C284A4" w14:textId="6EC96A5F" w:rsidR="00206C10" w:rsidRPr="005B5E2F" w:rsidRDefault="00A523AE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ge (years) during calendar year of cohort entry</w:t>
            </w:r>
          </w:p>
        </w:tc>
        <w:tc>
          <w:tcPr>
            <w:tcW w:w="1154" w:type="dxa"/>
            <w:shd w:val="clear" w:color="auto" w:fill="auto"/>
          </w:tcPr>
          <w:p w14:paraId="36678DED" w14:textId="0C57CA9C" w:rsidR="00206C10" w:rsidRPr="005B5E2F" w:rsidRDefault="00A523AE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1E21509A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A3F648A" w14:textId="28B22004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Sex</w:t>
            </w:r>
          </w:p>
        </w:tc>
        <w:tc>
          <w:tcPr>
            <w:tcW w:w="1843" w:type="dxa"/>
            <w:shd w:val="clear" w:color="auto" w:fill="auto"/>
          </w:tcPr>
          <w:p w14:paraId="417D8DB9" w14:textId="07E4313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6D010D1F" w14:textId="7011B64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Measured at birth, categorised as </w:t>
            </w:r>
            <w:r w:rsidR="00A523AE" w:rsidRPr="005B5E2F">
              <w:t>female vs. male</w:t>
            </w:r>
          </w:p>
        </w:tc>
        <w:tc>
          <w:tcPr>
            <w:tcW w:w="1154" w:type="dxa"/>
            <w:shd w:val="clear" w:color="auto" w:fill="auto"/>
          </w:tcPr>
          <w:p w14:paraId="5C615C5D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56DED538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5C78907" w14:textId="164B0690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Family situation</w:t>
            </w:r>
          </w:p>
        </w:tc>
        <w:tc>
          <w:tcPr>
            <w:tcW w:w="1843" w:type="dxa"/>
            <w:shd w:val="clear" w:color="auto" w:fill="auto"/>
          </w:tcPr>
          <w:p w14:paraId="4EC37499" w14:textId="54F33B4A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52E07F40" w14:textId="18C3E916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Measured on the 31st of December in the </w:t>
            </w:r>
            <w:r w:rsidR="00A523AE" w:rsidRPr="005B5E2F">
              <w:t xml:space="preserve">calendar </w:t>
            </w:r>
            <w:r w:rsidRPr="005B5E2F">
              <w:t>year prior to cohort entry, categorised as married/cohabiting</w:t>
            </w:r>
            <w:r w:rsidR="00A523AE" w:rsidRPr="005B5E2F">
              <w:t xml:space="preserve"> without children vs. married/cohabiting with children vs. single without children vs. single with children</w:t>
            </w:r>
          </w:p>
        </w:tc>
        <w:tc>
          <w:tcPr>
            <w:tcW w:w="1154" w:type="dxa"/>
            <w:shd w:val="clear" w:color="auto" w:fill="auto"/>
          </w:tcPr>
          <w:p w14:paraId="097E8C73" w14:textId="6D58E2B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398B54CF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4C64C5C" w14:textId="171161FC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Type of residence area</w:t>
            </w:r>
          </w:p>
        </w:tc>
        <w:tc>
          <w:tcPr>
            <w:tcW w:w="1843" w:type="dxa"/>
            <w:shd w:val="clear" w:color="auto" w:fill="auto"/>
          </w:tcPr>
          <w:p w14:paraId="797DC059" w14:textId="123656A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466C22F0" w14:textId="67614123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Measured on the 31st of December in the year prior to cohort entry, categorised as cities vs. towns/suburbs vs. rural, according to EUROSTAT’s degree of urbanization </w:t>
            </w:r>
            <w:r w:rsidR="00A523AE" w:rsidRPr="005B5E2F">
              <w:t>(</w:t>
            </w:r>
            <w:r w:rsidRPr="005B5E2F">
              <w:t>DEGURBA</w:t>
            </w:r>
            <w:r w:rsidR="00A523AE" w:rsidRPr="005B5E2F">
              <w:t>)</w:t>
            </w:r>
            <w:r w:rsidRPr="005B5E2F">
              <w:t xml:space="preserve"> classification of local administrative units</w:t>
            </w:r>
          </w:p>
        </w:tc>
        <w:tc>
          <w:tcPr>
            <w:tcW w:w="1154" w:type="dxa"/>
            <w:shd w:val="clear" w:color="auto" w:fill="auto"/>
          </w:tcPr>
          <w:p w14:paraId="3D852FE6" w14:textId="49E48088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6C363308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F1DDE3C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Country of birth </w:t>
            </w:r>
          </w:p>
        </w:tc>
        <w:tc>
          <w:tcPr>
            <w:tcW w:w="1843" w:type="dxa"/>
            <w:shd w:val="clear" w:color="auto" w:fill="auto"/>
          </w:tcPr>
          <w:p w14:paraId="55AAA642" w14:textId="49A73D8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37E3B023" w14:textId="68490DFE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ategorised as Sweden vs. other</w:t>
            </w:r>
          </w:p>
        </w:tc>
        <w:tc>
          <w:tcPr>
            <w:tcW w:w="1154" w:type="dxa"/>
            <w:shd w:val="clear" w:color="auto" w:fill="auto"/>
          </w:tcPr>
          <w:p w14:paraId="34E910CC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052BCE1F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7DB42D4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evel of education</w:t>
            </w:r>
          </w:p>
        </w:tc>
        <w:tc>
          <w:tcPr>
            <w:tcW w:w="1843" w:type="dxa"/>
            <w:shd w:val="clear" w:color="auto" w:fill="auto"/>
          </w:tcPr>
          <w:p w14:paraId="6E6B670C" w14:textId="2FF03D5C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319FBD92" w14:textId="36B4E259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Measured on the 31st of December in the</w:t>
            </w:r>
            <w:r w:rsidR="00CE472E">
              <w:t xml:space="preserve"> calendar</w:t>
            </w:r>
            <w:r w:rsidRPr="005B5E2F">
              <w:t xml:space="preserve"> year prior to cohort entry, categorised as </w:t>
            </w:r>
            <w:r w:rsidR="00A523AE" w:rsidRPr="005B5E2F">
              <w:t xml:space="preserve">≤9 years </w:t>
            </w:r>
            <w:r w:rsidRPr="005B5E2F">
              <w:t xml:space="preserve">vs. </w:t>
            </w:r>
            <w:r w:rsidR="00A523AE" w:rsidRPr="005B5E2F">
              <w:t>10-12 years</w:t>
            </w:r>
            <w:r w:rsidRPr="005B5E2F">
              <w:t xml:space="preserve"> vs. </w:t>
            </w:r>
            <w:r w:rsidR="00A523AE" w:rsidRPr="005B5E2F">
              <w:t>&gt;12 years</w:t>
            </w:r>
          </w:p>
        </w:tc>
        <w:tc>
          <w:tcPr>
            <w:tcW w:w="1154" w:type="dxa"/>
            <w:shd w:val="clear" w:color="auto" w:fill="auto"/>
          </w:tcPr>
          <w:p w14:paraId="58385BEF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7C85B3F6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C8F3D1F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Unemployment</w:t>
            </w:r>
          </w:p>
        </w:tc>
        <w:tc>
          <w:tcPr>
            <w:tcW w:w="1843" w:type="dxa"/>
            <w:shd w:val="clear" w:color="auto" w:fill="auto"/>
          </w:tcPr>
          <w:p w14:paraId="78C77A05" w14:textId="2E6EB9AE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1E28C181" w14:textId="295D3BAF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umber of unemployment days during the calendar year prior to cohort entry, categorised as none vs. any</w:t>
            </w:r>
          </w:p>
        </w:tc>
        <w:tc>
          <w:tcPr>
            <w:tcW w:w="1154" w:type="dxa"/>
            <w:shd w:val="clear" w:color="auto" w:fill="auto"/>
          </w:tcPr>
          <w:p w14:paraId="1C94336E" w14:textId="7777777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LISA</w:t>
            </w:r>
          </w:p>
        </w:tc>
      </w:tr>
      <w:tr w:rsidR="00206C10" w:rsidRPr="005B5E2F" w14:paraId="2F6FF6DA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3055DCA1" w14:textId="2229E4BF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MD diagnostic profile</w:t>
            </w:r>
          </w:p>
        </w:tc>
        <w:tc>
          <w:tcPr>
            <w:tcW w:w="1843" w:type="dxa"/>
            <w:shd w:val="clear" w:color="auto" w:fill="auto"/>
          </w:tcPr>
          <w:p w14:paraId="1609E080" w14:textId="50FB6597" w:rsidR="00206C10" w:rsidRPr="005B5E2F" w:rsidRDefault="00206C10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68FDD47E" w14:textId="32CBDCF4" w:rsidR="00206C10" w:rsidRPr="005B5E2F" w:rsidRDefault="00A523AE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Includes all CMD diagnoses received in primary care during the 2 relative years (</w:t>
            </w:r>
            <w:r w:rsidRPr="00CE472E">
              <w:rPr>
                <w:color w:val="0070C0"/>
              </w:rPr>
              <w:t>7</w:t>
            </w:r>
            <w:r w:rsidR="00CE472E" w:rsidRPr="00CE472E">
              <w:rPr>
                <w:color w:val="0070C0"/>
              </w:rPr>
              <w:t>3</w:t>
            </w:r>
            <w:r w:rsidRPr="00CE472E">
              <w:rPr>
                <w:color w:val="0070C0"/>
              </w:rPr>
              <w:t xml:space="preserve">0 </w:t>
            </w:r>
            <w:r w:rsidRPr="005B5E2F">
              <w:t>days)</w:t>
            </w:r>
            <w:r w:rsidR="005A0212" w:rsidRPr="005B5E2F">
              <w:t xml:space="preserve"> prior to cohort entry (inclusive of cohort entry date)</w:t>
            </w:r>
            <w:r w:rsidRPr="005B5E2F">
              <w:t>, categorised as anxiety only vs. depression only vs. stress-related only vs. anxiety and depression vs. anxiety and stress-related vs. depression and stress-related vs. anxiety, depression, and stress-related</w:t>
            </w:r>
          </w:p>
        </w:tc>
        <w:tc>
          <w:tcPr>
            <w:tcW w:w="1154" w:type="dxa"/>
            <w:shd w:val="clear" w:color="auto" w:fill="auto"/>
          </w:tcPr>
          <w:p w14:paraId="6CCDD4F7" w14:textId="146E3257" w:rsidR="00206C10" w:rsidRPr="005B5E2F" w:rsidRDefault="00A523AE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676E31A1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55DCB0E" w14:textId="4D82D1B2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umber of CMD primary care visits</w:t>
            </w:r>
          </w:p>
        </w:tc>
        <w:tc>
          <w:tcPr>
            <w:tcW w:w="1843" w:type="dxa"/>
            <w:shd w:val="clear" w:color="auto" w:fill="auto"/>
          </w:tcPr>
          <w:p w14:paraId="691D07B0" w14:textId="7AE460AD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2A43CB54" w14:textId="265FA0CC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unt of all visits to primary care during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Pr="005B5E2F">
              <w:t xml:space="preserve">days) prior to cohort entry (inclusive of cohort entry date), where at least one CMD diagnosis was received </w:t>
            </w:r>
          </w:p>
        </w:tc>
        <w:tc>
          <w:tcPr>
            <w:tcW w:w="1154" w:type="dxa"/>
            <w:shd w:val="clear" w:color="auto" w:fill="auto"/>
          </w:tcPr>
          <w:p w14:paraId="05DC1715" w14:textId="54761838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2667F291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972E5C0" w14:textId="65A63BE7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Time since first CMD diagnosis </w:t>
            </w:r>
          </w:p>
        </w:tc>
        <w:tc>
          <w:tcPr>
            <w:tcW w:w="1843" w:type="dxa"/>
            <w:shd w:val="clear" w:color="auto" w:fill="auto"/>
          </w:tcPr>
          <w:p w14:paraId="7E848208" w14:textId="32F053C9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17E4BEAF" w14:textId="2C5ED152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umber of months between first recorded CMD visit in primary care and cohort entry date</w:t>
            </w:r>
          </w:p>
        </w:tc>
        <w:tc>
          <w:tcPr>
            <w:tcW w:w="1154" w:type="dxa"/>
            <w:shd w:val="clear" w:color="auto" w:fill="auto"/>
          </w:tcPr>
          <w:p w14:paraId="3D740170" w14:textId="090273B6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34B9B214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7CD16616" w14:textId="1361A84A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Prior primary care contact for other (non-CMD) mental disorder </w:t>
            </w:r>
          </w:p>
        </w:tc>
        <w:tc>
          <w:tcPr>
            <w:tcW w:w="1843" w:type="dxa"/>
            <w:shd w:val="clear" w:color="auto" w:fill="auto"/>
          </w:tcPr>
          <w:p w14:paraId="33EC3031" w14:textId="48CB0808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084649CA" w14:textId="327FB5DA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ny other (non-CMD) mental disorder diagnosis (all ICD-10 F codes excluding F32-F39, F40-F42, and F43) received in primary care in the 2 relative years (720 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0B897E29" w14:textId="2FE69275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0D34154E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52F1722C" w14:textId="232857ED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primary care contact for any somatic condition</w:t>
            </w:r>
          </w:p>
        </w:tc>
        <w:tc>
          <w:tcPr>
            <w:tcW w:w="1843" w:type="dxa"/>
            <w:shd w:val="clear" w:color="auto" w:fill="auto"/>
          </w:tcPr>
          <w:p w14:paraId="63021500" w14:textId="2FFFF5B8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13B5D1B6" w14:textId="737F4CB0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ll somatic disorder/condition diagnoses (ICD-10 codes A-Z, excluding F00-F99) received in primary care in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Pr="005B5E2F">
              <w:t>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413AF0C9" w14:textId="3B8D6A3F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2D31B98F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59597D4" w14:textId="10EC6776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primary care contact for suicide attempt</w:t>
            </w:r>
          </w:p>
        </w:tc>
        <w:tc>
          <w:tcPr>
            <w:tcW w:w="1843" w:type="dxa"/>
            <w:shd w:val="clear" w:color="auto" w:fill="auto"/>
          </w:tcPr>
          <w:p w14:paraId="56EE4075" w14:textId="09827362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0D2BBB4C" w14:textId="2DCE8CEA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ny primary care visit for suicide attempt or event of undetermined intent (ICD-10 codes X60-X84, Y10-Y34) during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Pr="005B5E2F">
              <w:t>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61BD1093" w14:textId="4F4BF276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40FCCA96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265C5DC0" w14:textId="12F7570D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receipt of non-systematic psychological therapy in primary care</w:t>
            </w:r>
          </w:p>
        </w:tc>
        <w:tc>
          <w:tcPr>
            <w:tcW w:w="1843" w:type="dxa"/>
            <w:shd w:val="clear" w:color="auto" w:fill="auto"/>
          </w:tcPr>
          <w:p w14:paraId="408543A6" w14:textId="6C911A6A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53811A49" w14:textId="7E44223F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ny primary care visit during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Pr="005B5E2F">
              <w:t>days) prior to cohort entry where a non-systematic psychological therapy was received, categorised as no vs. yes</w:t>
            </w:r>
          </w:p>
        </w:tc>
        <w:tc>
          <w:tcPr>
            <w:tcW w:w="1154" w:type="dxa"/>
            <w:shd w:val="clear" w:color="auto" w:fill="auto"/>
          </w:tcPr>
          <w:p w14:paraId="1ADA3A57" w14:textId="2FA17016" w:rsidR="005A0212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VAL</w:t>
            </w:r>
          </w:p>
        </w:tc>
      </w:tr>
      <w:tr w:rsidR="005A0212" w:rsidRPr="005B5E2F" w14:paraId="7CD0100F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09965B9C" w14:textId="6C019297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lastRenderedPageBreak/>
              <w:t>Prior secondary care contact for any mental disorder</w:t>
            </w:r>
          </w:p>
        </w:tc>
        <w:tc>
          <w:tcPr>
            <w:tcW w:w="1843" w:type="dxa"/>
            <w:shd w:val="clear" w:color="auto" w:fill="auto"/>
          </w:tcPr>
          <w:p w14:paraId="684536A0" w14:textId="15AF4DF8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424D98DA" w14:textId="09BB34EF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Any inpatient</w:t>
            </w:r>
            <w:r w:rsidR="00317403" w:rsidRPr="005B5E2F">
              <w:t xml:space="preserve"> admission or </w:t>
            </w:r>
            <w:r w:rsidRPr="005B5E2F">
              <w:t xml:space="preserve">specialist outpatient </w:t>
            </w:r>
            <w:r w:rsidR="00317403" w:rsidRPr="005B5E2F">
              <w:t>visit</w:t>
            </w:r>
            <w:r w:rsidRPr="005B5E2F">
              <w:t xml:space="preserve"> with a main or side diagnosis of any </w:t>
            </w:r>
            <w:r w:rsidR="008F2A4A" w:rsidRPr="005B5E2F">
              <w:t>mental disorder</w:t>
            </w:r>
            <w:r w:rsidRPr="005B5E2F">
              <w:t xml:space="preserve"> (ICD-10 codes F00-F99) </w:t>
            </w:r>
            <w:r w:rsidR="008F2A4A" w:rsidRPr="005B5E2F">
              <w:t>during the 2 relative years (720 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35EDBF48" w14:textId="55F0E366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PR</w:t>
            </w:r>
          </w:p>
        </w:tc>
      </w:tr>
      <w:tr w:rsidR="005A0212" w:rsidRPr="005B5E2F" w14:paraId="203A0102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32125918" w14:textId="118691D1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secondary care contact for suicide attempt</w:t>
            </w:r>
          </w:p>
        </w:tc>
        <w:tc>
          <w:tcPr>
            <w:tcW w:w="1843" w:type="dxa"/>
            <w:shd w:val="clear" w:color="auto" w:fill="auto"/>
          </w:tcPr>
          <w:p w14:paraId="04F0ACD0" w14:textId="014EE782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202258CB" w14:textId="13D59748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Any inpatient admission or specialist outpatient visit </w:t>
            </w:r>
            <w:r w:rsidR="008F2A4A" w:rsidRPr="005B5E2F">
              <w:t xml:space="preserve">for suicide attempt or event of undetermined intent (ICD-10 codes X60-X84, Y10-Y34) </w:t>
            </w:r>
            <w:r w:rsidR="00E470B6" w:rsidRPr="005B5E2F">
              <w:t>during</w:t>
            </w:r>
            <w:r w:rsidR="008F2A4A" w:rsidRPr="005B5E2F">
              <w:t xml:space="preserve">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="008F2A4A" w:rsidRPr="005B5E2F">
              <w:t>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60B5242F" w14:textId="2383C74D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NPR</w:t>
            </w:r>
          </w:p>
        </w:tc>
      </w:tr>
      <w:tr w:rsidR="005A0212" w:rsidRPr="005B5E2F" w14:paraId="4BDE9B00" w14:textId="77777777" w:rsidTr="00921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2222135A" w14:textId="38CA2253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dispensation of any CMD-relevant psychotropic medication</w:t>
            </w:r>
          </w:p>
        </w:tc>
        <w:tc>
          <w:tcPr>
            <w:tcW w:w="1843" w:type="dxa"/>
            <w:shd w:val="clear" w:color="auto" w:fill="auto"/>
          </w:tcPr>
          <w:p w14:paraId="4B701667" w14:textId="4B14137C" w:rsidR="005A0212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104D1826" w14:textId="5AFFB54F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Dispensations of any psychotropic medication</w:t>
            </w:r>
            <w:r w:rsidR="008F2A4A" w:rsidRPr="005B5E2F">
              <w:t xml:space="preserve"> typically used to treat CMDs</w:t>
            </w:r>
            <w:r w:rsidRPr="005B5E2F">
              <w:t>, including</w:t>
            </w:r>
            <w:r w:rsidR="00E470B6" w:rsidRPr="005B5E2F">
              <w:t xml:space="preserve"> antidepressants, anxiolytics</w:t>
            </w:r>
            <w:r w:rsidRPr="005B5E2F">
              <w:t>,</w:t>
            </w:r>
            <w:r w:rsidR="00E470B6" w:rsidRPr="005B5E2F">
              <w:t xml:space="preserve"> hypnotics and sedatives, and antihistamines</w:t>
            </w:r>
            <w:r w:rsidRPr="005B5E2F">
              <w:t xml:space="preserve"> (ATC codes</w:t>
            </w:r>
            <w:r w:rsidR="00E470B6" w:rsidRPr="005B5E2F">
              <w:t xml:space="preserve"> N06A, N05B, N05C, and R06AD01</w:t>
            </w:r>
            <w:r w:rsidRPr="005B5E2F">
              <w:t xml:space="preserve">) </w:t>
            </w:r>
            <w:r w:rsidR="00E470B6" w:rsidRPr="005B5E2F">
              <w:t>measured during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="00E470B6" w:rsidRPr="005B5E2F">
              <w:t>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78A422F9" w14:textId="77777777" w:rsidR="005A0212" w:rsidRPr="005B5E2F" w:rsidRDefault="005A0212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DR</w:t>
            </w:r>
          </w:p>
        </w:tc>
      </w:tr>
      <w:tr w:rsidR="008F2A4A" w:rsidRPr="005B5E2F" w14:paraId="006D274D" w14:textId="77777777" w:rsidTr="00921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2977" w:type="dxa"/>
            <w:shd w:val="clear" w:color="auto" w:fill="auto"/>
          </w:tcPr>
          <w:p w14:paraId="17AA5D3A" w14:textId="3EFCC2CB" w:rsidR="008F2A4A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rior dispensation of any other psychotropic medication</w:t>
            </w:r>
          </w:p>
        </w:tc>
        <w:tc>
          <w:tcPr>
            <w:tcW w:w="1843" w:type="dxa"/>
            <w:shd w:val="clear" w:color="auto" w:fill="auto"/>
          </w:tcPr>
          <w:p w14:paraId="7DC72A9F" w14:textId="5C3C4ACC" w:rsidR="008F2A4A" w:rsidRPr="005B5E2F" w:rsidRDefault="00317403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Covariate</w:t>
            </w:r>
          </w:p>
        </w:tc>
        <w:tc>
          <w:tcPr>
            <w:tcW w:w="8370" w:type="dxa"/>
            <w:shd w:val="clear" w:color="auto" w:fill="auto"/>
          </w:tcPr>
          <w:p w14:paraId="5CBB0A93" w14:textId="6368EF43" w:rsidR="008F2A4A" w:rsidRPr="005B5E2F" w:rsidRDefault="008F2A4A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 xml:space="preserve">Dispensations of any </w:t>
            </w:r>
            <w:r w:rsidR="00E470B6" w:rsidRPr="005B5E2F">
              <w:t xml:space="preserve">other </w:t>
            </w:r>
            <w:r w:rsidRPr="005B5E2F">
              <w:t>psychotropic medications, including antipsychotics,</w:t>
            </w:r>
            <w:r w:rsidR="00E470B6" w:rsidRPr="005B5E2F">
              <w:t xml:space="preserve"> antiepileptics,</w:t>
            </w:r>
            <w:r w:rsidRPr="005B5E2F">
              <w:t xml:space="preserve"> lithium, </w:t>
            </w:r>
            <w:r w:rsidR="00E470B6" w:rsidRPr="005B5E2F">
              <w:t>psychostimulants, drugs used for alcohol dependence, drugs used for opioid dependence, and</w:t>
            </w:r>
            <w:r w:rsidR="00E470B6" w:rsidRPr="005B5E2F">
              <w:rPr>
                <w:szCs w:val="22"/>
              </w:rPr>
              <w:t xml:space="preserve"> </w:t>
            </w:r>
            <w:r w:rsidR="00E470B6" w:rsidRPr="005B5E2F">
              <w:t xml:space="preserve">antidepressants in combination with psycholeptics </w:t>
            </w:r>
            <w:r w:rsidRPr="005B5E2F">
              <w:t>(ATC codes</w:t>
            </w:r>
            <w:r w:rsidR="00E470B6" w:rsidRPr="005B5E2F">
              <w:rPr>
                <w:szCs w:val="22"/>
              </w:rPr>
              <w:t xml:space="preserve"> </w:t>
            </w:r>
            <w:r w:rsidR="00E470B6" w:rsidRPr="005B5E2F">
              <w:t>N05A, N03AF01, N03AG01,</w:t>
            </w:r>
            <w:r w:rsidR="00921F9E">
              <w:t xml:space="preserve"> </w:t>
            </w:r>
            <w:r w:rsidR="00E470B6" w:rsidRPr="005B5E2F">
              <w:t>N03AX09, N05AN01, N06B, N07BB, N07BC, and N06CA</w:t>
            </w:r>
            <w:r w:rsidRPr="005B5E2F">
              <w:t xml:space="preserve">) </w:t>
            </w:r>
            <w:r w:rsidR="00E470B6" w:rsidRPr="005B5E2F">
              <w:t>measured during the 2 relative years (</w:t>
            </w:r>
            <w:r w:rsidR="00CE472E" w:rsidRPr="00CE472E">
              <w:rPr>
                <w:color w:val="0070C0"/>
              </w:rPr>
              <w:t xml:space="preserve">730 </w:t>
            </w:r>
            <w:r w:rsidR="00E470B6" w:rsidRPr="005B5E2F">
              <w:t>days) prior to cohort entry, categorised as no vs. yes</w:t>
            </w:r>
          </w:p>
        </w:tc>
        <w:tc>
          <w:tcPr>
            <w:tcW w:w="1154" w:type="dxa"/>
            <w:shd w:val="clear" w:color="auto" w:fill="auto"/>
          </w:tcPr>
          <w:p w14:paraId="0E918A23" w14:textId="4023A85A" w:rsidR="008F2A4A" w:rsidRPr="005B5E2F" w:rsidRDefault="00E470B6" w:rsidP="00921F9E">
            <w:pPr>
              <w:pStyle w:val="Tabletext"/>
              <w:framePr w:hSpace="0" w:wrap="auto" w:vAnchor="margin" w:hAnchor="text" w:yAlign="inline"/>
              <w:spacing w:beforeLines="40" w:before="96" w:afterLines="40" w:after="96"/>
            </w:pPr>
            <w:r w:rsidRPr="005B5E2F">
              <w:t>PDR</w:t>
            </w:r>
          </w:p>
        </w:tc>
      </w:tr>
    </w:tbl>
    <w:p w14:paraId="6F8BAB93" w14:textId="09ED6A82" w:rsidR="009C0E6F" w:rsidRPr="005B5E2F" w:rsidRDefault="009C0E6F" w:rsidP="00307686">
      <w:pPr>
        <w:pStyle w:val="EndNoteBibliography"/>
        <w:spacing w:before="40" w:after="0"/>
        <w:rPr>
          <w:b/>
          <w:bCs/>
          <w:szCs w:val="24"/>
        </w:rPr>
      </w:pPr>
      <w:r w:rsidRPr="005B5E2F">
        <w:rPr>
          <w:sz w:val="18"/>
          <w:szCs w:val="20"/>
          <w:lang w:val="en-GB"/>
        </w:rPr>
        <w:t>ATC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Anatomic Therapeutic Chemical</w:t>
      </w:r>
      <w:r w:rsidR="00E470B6" w:rsidRPr="005B5E2F">
        <w:rPr>
          <w:sz w:val="18"/>
          <w:szCs w:val="20"/>
          <w:lang w:val="en-GB"/>
        </w:rPr>
        <w:t xml:space="preserve"> Classification System</w:t>
      </w:r>
      <w:r w:rsidRPr="005B5E2F">
        <w:rPr>
          <w:sz w:val="18"/>
          <w:szCs w:val="20"/>
          <w:lang w:val="en-GB"/>
        </w:rPr>
        <w:t>; CDR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Cause of Death Register; </w:t>
      </w:r>
      <w:r w:rsidR="00A54937" w:rsidRPr="005B5E2F">
        <w:rPr>
          <w:sz w:val="18"/>
          <w:szCs w:val="20"/>
          <w:lang w:val="en-GB"/>
        </w:rPr>
        <w:t>CMD, common mental disorder;</w:t>
      </w:r>
      <w:r w:rsidR="007B0881" w:rsidRPr="005B5E2F">
        <w:rPr>
          <w:sz w:val="18"/>
          <w:szCs w:val="20"/>
          <w:lang w:val="en-GB"/>
        </w:rPr>
        <w:t xml:space="preserve"> DP, disability pension;</w:t>
      </w:r>
      <w:r w:rsidR="00A54937" w:rsidRPr="005B5E2F">
        <w:rPr>
          <w:sz w:val="18"/>
          <w:szCs w:val="20"/>
          <w:lang w:val="en-GB"/>
        </w:rPr>
        <w:t xml:space="preserve"> </w:t>
      </w:r>
      <w:r w:rsidR="00E470B6" w:rsidRPr="005B5E2F">
        <w:rPr>
          <w:sz w:val="18"/>
          <w:szCs w:val="20"/>
          <w:lang w:val="en-GB"/>
        </w:rPr>
        <w:t xml:space="preserve">ICD-10, </w:t>
      </w:r>
      <w:r w:rsidRPr="005B5E2F">
        <w:rPr>
          <w:sz w:val="18"/>
          <w:szCs w:val="20"/>
          <w:lang w:val="en-GB"/>
        </w:rPr>
        <w:t>International Classification of Diseases – version 10; LISA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Longitudinal Integration Database for Health Insurance and Labor Market Studies; MiDAS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Micro-Data for Analyses of Social Insurance; NA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</w:t>
      </w:r>
      <w:r w:rsidR="00A54937" w:rsidRPr="005B5E2F">
        <w:rPr>
          <w:sz w:val="18"/>
          <w:szCs w:val="20"/>
          <w:lang w:val="en-GB"/>
        </w:rPr>
        <w:t>not applicable</w:t>
      </w:r>
      <w:r w:rsidRPr="005B5E2F">
        <w:rPr>
          <w:sz w:val="18"/>
          <w:szCs w:val="20"/>
          <w:lang w:val="en-GB"/>
        </w:rPr>
        <w:t>; NPR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National Patient Register; PDR</w:t>
      </w:r>
      <w:r w:rsidR="00A54937" w:rsidRPr="005B5E2F">
        <w:rPr>
          <w:sz w:val="18"/>
          <w:szCs w:val="20"/>
          <w:lang w:val="en-GB"/>
        </w:rPr>
        <w:t>,</w:t>
      </w:r>
      <w:r w:rsidRPr="005B5E2F">
        <w:rPr>
          <w:sz w:val="18"/>
          <w:szCs w:val="20"/>
          <w:lang w:val="en-GB"/>
        </w:rPr>
        <w:t xml:space="preserve"> Prescribed Drug Register</w:t>
      </w:r>
      <w:r w:rsidR="00317403" w:rsidRPr="005B5E2F">
        <w:rPr>
          <w:sz w:val="18"/>
          <w:szCs w:val="20"/>
          <w:lang w:val="en-GB"/>
        </w:rPr>
        <w:t xml:space="preserve">; </w:t>
      </w:r>
      <w:r w:rsidR="007B0881" w:rsidRPr="005B5E2F">
        <w:rPr>
          <w:sz w:val="18"/>
          <w:szCs w:val="20"/>
          <w:lang w:val="en-GB"/>
        </w:rPr>
        <w:t xml:space="preserve">SA, sickness absence; </w:t>
      </w:r>
      <w:r w:rsidR="00317403" w:rsidRPr="005B5E2F">
        <w:rPr>
          <w:sz w:val="18"/>
          <w:szCs w:val="20"/>
          <w:lang w:val="en-GB"/>
        </w:rPr>
        <w:t>VAL, Region Stockholm’s VAL database</w:t>
      </w:r>
      <w:r w:rsidRPr="005B5E2F">
        <w:rPr>
          <w:sz w:val="18"/>
          <w:szCs w:val="20"/>
          <w:lang w:val="en-GB"/>
        </w:rPr>
        <w:t>.</w:t>
      </w:r>
    </w:p>
    <w:p w14:paraId="1FBC319F" w14:textId="337A7DA2" w:rsidR="00CB2F18" w:rsidRDefault="00A54937" w:rsidP="007F7C22">
      <w:pPr>
        <w:spacing w:before="40" w:after="0"/>
        <w:rPr>
          <w:rFonts w:cs="Calibri"/>
          <w:sz w:val="18"/>
          <w:szCs w:val="20"/>
        </w:rPr>
      </w:pPr>
      <w:r w:rsidRPr="005B5E2F">
        <w:rPr>
          <w:rFonts w:cs="Calibri"/>
          <w:sz w:val="18"/>
          <w:szCs w:val="20"/>
          <w:vertAlign w:val="superscript"/>
        </w:rPr>
        <w:t xml:space="preserve">a </w:t>
      </w:r>
      <w:r w:rsidRPr="005B5E2F">
        <w:rPr>
          <w:rFonts w:cs="Calibri"/>
          <w:sz w:val="18"/>
          <w:szCs w:val="20"/>
        </w:rPr>
        <w:t xml:space="preserve">Treated individuals whose cohort entry date was in 2018 were also required to be living in </w:t>
      </w:r>
      <w:r w:rsidR="00317403" w:rsidRPr="005B5E2F">
        <w:rPr>
          <w:rFonts w:cs="Calibri"/>
          <w:sz w:val="18"/>
          <w:szCs w:val="20"/>
        </w:rPr>
        <w:t>Stockholm County</w:t>
      </w:r>
      <w:r w:rsidRPr="005B5E2F">
        <w:rPr>
          <w:rFonts w:cs="Calibri"/>
          <w:sz w:val="18"/>
          <w:szCs w:val="20"/>
        </w:rPr>
        <w:t xml:space="preserve"> on the </w:t>
      </w:r>
      <w:r w:rsidR="004C0BB0" w:rsidRPr="005B5E2F">
        <w:rPr>
          <w:rFonts w:cs="Calibri"/>
          <w:sz w:val="18"/>
          <w:szCs w:val="20"/>
        </w:rPr>
        <w:t>31</w:t>
      </w:r>
      <w:r w:rsidR="004C0BB0" w:rsidRPr="005B5E2F">
        <w:rPr>
          <w:rFonts w:cs="Calibri"/>
          <w:sz w:val="18"/>
          <w:szCs w:val="20"/>
          <w:vertAlign w:val="superscript"/>
        </w:rPr>
        <w:t xml:space="preserve">st </w:t>
      </w:r>
      <w:r w:rsidR="004C0BB0" w:rsidRPr="005B5E2F">
        <w:rPr>
          <w:rFonts w:cs="Calibri"/>
          <w:sz w:val="18"/>
          <w:szCs w:val="20"/>
        </w:rPr>
        <w:t>of</w:t>
      </w:r>
      <w:r w:rsidRPr="005B5E2F">
        <w:rPr>
          <w:rFonts w:cs="Calibri"/>
          <w:sz w:val="18"/>
          <w:szCs w:val="20"/>
        </w:rPr>
        <w:t xml:space="preserve"> December 2020.</w:t>
      </w:r>
    </w:p>
    <w:p w14:paraId="7D3287F7" w14:textId="77777777" w:rsidR="00CB2F18" w:rsidRDefault="00CB2F18">
      <w:pPr>
        <w:rPr>
          <w:rFonts w:cs="Calibri"/>
          <w:sz w:val="18"/>
          <w:szCs w:val="20"/>
        </w:rPr>
      </w:pPr>
      <w:r>
        <w:rPr>
          <w:rFonts w:cs="Calibri"/>
          <w:sz w:val="18"/>
          <w:szCs w:val="20"/>
        </w:rPr>
        <w:br w:type="page"/>
      </w:r>
    </w:p>
    <w:p w14:paraId="21DCD52E" w14:textId="51F16A2F" w:rsidR="00DB0BF3" w:rsidRPr="008F1544" w:rsidRDefault="00DB0BF3" w:rsidP="00DB0BF3">
      <w:pPr>
        <w:pStyle w:val="Caption"/>
        <w:keepNext/>
        <w:suppressLineNumbers/>
        <w:spacing w:after="80"/>
        <w:rPr>
          <w:rFonts w:cs="Calibri"/>
          <w:b/>
          <w:bCs/>
          <w:color w:val="0070C0"/>
        </w:rPr>
      </w:pPr>
      <w:r w:rsidRPr="008F1544">
        <w:rPr>
          <w:rFonts w:cs="Calibri"/>
          <w:b/>
          <w:bCs/>
          <w:color w:val="0070C0"/>
        </w:rPr>
        <w:lastRenderedPageBreak/>
        <w:t xml:space="preserve">Table </w:t>
      </w:r>
      <w:r w:rsidR="008F1544">
        <w:rPr>
          <w:rFonts w:cs="Calibri"/>
          <w:b/>
          <w:bCs/>
          <w:color w:val="0070C0"/>
        </w:rPr>
        <w:t>S3</w:t>
      </w:r>
      <w:r w:rsidRPr="008F1544">
        <w:rPr>
          <w:rFonts w:cs="Calibri"/>
          <w:b/>
          <w:bCs/>
          <w:color w:val="0070C0"/>
        </w:rPr>
        <w:t xml:space="preserve">. </w:t>
      </w:r>
      <w:r w:rsidRPr="008F1544">
        <w:rPr>
          <w:rFonts w:cs="Calibri"/>
          <w:b/>
          <w:bCs/>
          <w:iCs w:val="0"/>
          <w:color w:val="0070C0"/>
          <w:szCs w:val="20"/>
        </w:rPr>
        <w:t xml:space="preserve">Sociodemographic and clinical characteristics of individuals diagnosed with common mental disorders in primary care who received 1-2, 3-5, 6-12, and &gt;12 sessions of systematic psychological therapies during the two-year follow-up period (treated) and any sessions (control) during the study period for the crude (unweighted) sampl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6"/>
        <w:gridCol w:w="930"/>
        <w:gridCol w:w="930"/>
        <w:gridCol w:w="930"/>
        <w:gridCol w:w="931"/>
        <w:gridCol w:w="931"/>
        <w:gridCol w:w="931"/>
        <w:gridCol w:w="931"/>
        <w:gridCol w:w="931"/>
        <w:gridCol w:w="931"/>
        <w:gridCol w:w="932"/>
      </w:tblGrid>
      <w:tr w:rsidR="008F1544" w:rsidRPr="008F1544" w14:paraId="1CE2F960" w14:textId="77777777" w:rsidTr="007C1C0E">
        <w:trPr>
          <w:trHeight w:hRule="exact" w:val="341"/>
          <w:tblHeader/>
        </w:trPr>
        <w:tc>
          <w:tcPr>
            <w:tcW w:w="5036" w:type="dxa"/>
            <w:vAlign w:val="center"/>
          </w:tcPr>
          <w:p w14:paraId="00AA2768" w14:textId="77777777" w:rsidR="001014B0" w:rsidRPr="008F1544" w:rsidRDefault="001014B0" w:rsidP="001014B0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8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4CD062" w14:textId="65C38682" w:rsidR="001014B0" w:rsidRPr="008F1544" w:rsidRDefault="001014B0" w:rsidP="001014B0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rude (unweighted) sample</w:t>
            </w:r>
          </w:p>
        </w:tc>
      </w:tr>
      <w:tr w:rsidR="008F1544" w:rsidRPr="008F1544" w14:paraId="05468F01" w14:textId="77777777" w:rsidTr="007C1C0E">
        <w:trPr>
          <w:trHeight w:hRule="exact" w:val="249"/>
          <w:tblHeader/>
        </w:trPr>
        <w:tc>
          <w:tcPr>
            <w:tcW w:w="5036" w:type="dxa"/>
            <w:tcBorders>
              <w:bottom w:val="nil"/>
            </w:tcBorders>
            <w:vAlign w:val="center"/>
          </w:tcPr>
          <w:p w14:paraId="40DCA225" w14:textId="77777777" w:rsidR="001014B0" w:rsidRPr="008F1544" w:rsidRDefault="001014B0" w:rsidP="001014B0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E14C0F" w14:textId="1BC6BEBA" w:rsidR="001014B0" w:rsidRPr="008F1544" w:rsidRDefault="001014B0" w:rsidP="001014B0">
            <w:pPr>
              <w:suppressLineNumbers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ontrol group</w:t>
            </w:r>
          </w:p>
          <w:p w14:paraId="5CC725BD" w14:textId="5A2FA541" w:rsidR="001014B0" w:rsidRPr="008F1544" w:rsidRDefault="001014B0" w:rsidP="001014B0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</w:t>
            </w:r>
            <w:bookmarkStart w:id="0" w:name="_Hlk176208521"/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40,517</w:t>
            </w:r>
            <w:bookmarkEnd w:id="0"/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)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2C2D29" w14:textId="45B6720D" w:rsidR="001014B0" w:rsidRPr="008F1544" w:rsidRDefault="001014B0" w:rsidP="001014B0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1-2 SPT sessions</w:t>
            </w:r>
          </w:p>
          <w:p w14:paraId="10247F59" w14:textId="77886C8D" w:rsidR="001014B0" w:rsidRPr="008F1544" w:rsidRDefault="001014B0" w:rsidP="001014B0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6090)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5F1E83" w14:textId="60A2D8F0" w:rsidR="001014B0" w:rsidRPr="008F1544" w:rsidRDefault="001014B0" w:rsidP="001014B0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3-5 SPT sessions (N=2619)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06A166" w14:textId="506AB7B5" w:rsidR="001014B0" w:rsidRPr="008F1544" w:rsidRDefault="001014B0" w:rsidP="001014B0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6-12 SPT sessions (N=2381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2FAECE" w14:textId="6893E9BD" w:rsidR="001014B0" w:rsidRPr="008F1544" w:rsidRDefault="001014B0" w:rsidP="001014B0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&gt;12 SPT sessions (N=1077)</w:t>
            </w:r>
          </w:p>
        </w:tc>
      </w:tr>
      <w:tr w:rsidR="008F1544" w:rsidRPr="008F1544" w14:paraId="46DEC514" w14:textId="77777777" w:rsidTr="007C1C0E">
        <w:trPr>
          <w:trHeight w:hRule="exact" w:val="311"/>
          <w:tblHeader/>
        </w:trPr>
        <w:tc>
          <w:tcPr>
            <w:tcW w:w="5036" w:type="dxa"/>
            <w:tcBorders>
              <w:top w:val="nil"/>
              <w:bottom w:val="single" w:sz="4" w:space="0" w:color="auto"/>
            </w:tcBorders>
            <w:vAlign w:val="center"/>
          </w:tcPr>
          <w:p w14:paraId="7EE8BADB" w14:textId="77777777" w:rsidR="001014B0" w:rsidRPr="008F1544" w:rsidRDefault="001014B0" w:rsidP="001014B0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555330" w14:textId="77777777" w:rsidR="001014B0" w:rsidRPr="008F1544" w:rsidRDefault="001014B0" w:rsidP="001014B0">
            <w:pPr>
              <w:spacing w:before="40"/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65343B" w14:textId="328F985F" w:rsidR="001014B0" w:rsidRPr="008F1544" w:rsidRDefault="001014B0" w:rsidP="001014B0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915C1B" w14:textId="44150FF6" w:rsidR="001014B0" w:rsidRPr="008F1544" w:rsidRDefault="001014B0" w:rsidP="001014B0">
            <w:pPr>
              <w:spacing w:before="40"/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8732C7" w14:textId="0C5D8249" w:rsidR="001014B0" w:rsidRPr="008F1544" w:rsidRDefault="001014B0" w:rsidP="001014B0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6B3DFC4" w14:textId="43F6D763" w:rsidR="001014B0" w:rsidRPr="008F1544" w:rsidRDefault="001014B0" w:rsidP="001014B0">
            <w:pPr>
              <w:spacing w:before="40"/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9C075E" w14:textId="13D4E5F7" w:rsidR="001014B0" w:rsidRPr="008F1544" w:rsidRDefault="001014B0" w:rsidP="001014B0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D37E96" w14:textId="7C3AFD4F" w:rsidR="001014B0" w:rsidRPr="008F1544" w:rsidRDefault="001014B0" w:rsidP="001014B0">
            <w:pPr>
              <w:spacing w:before="40"/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AC0760" w14:textId="79E55730" w:rsidR="001014B0" w:rsidRPr="008F1544" w:rsidRDefault="001014B0" w:rsidP="001014B0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A3C146" w14:textId="4DB0FF25" w:rsidR="001014B0" w:rsidRPr="008F1544" w:rsidRDefault="001014B0" w:rsidP="001014B0">
            <w:pPr>
              <w:spacing w:before="40"/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3A5447" w14:textId="1C525D8D" w:rsidR="001014B0" w:rsidRPr="008F1544" w:rsidRDefault="001014B0" w:rsidP="001014B0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</w:tr>
      <w:tr w:rsidR="008F1544" w:rsidRPr="008F1544" w14:paraId="0F808798" w14:textId="77777777" w:rsidTr="007C1C0E">
        <w:trPr>
          <w:trHeight w:hRule="exact" w:val="249"/>
        </w:trPr>
        <w:tc>
          <w:tcPr>
            <w:tcW w:w="5036" w:type="dxa"/>
            <w:tcBorders>
              <w:top w:val="single" w:sz="4" w:space="0" w:color="auto"/>
            </w:tcBorders>
            <w:vAlign w:val="center"/>
          </w:tcPr>
          <w:p w14:paraId="6B3B61DC" w14:textId="1A4519B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Age (years), mean (SD)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262DB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.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B44B1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3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B1EFD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.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4A412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2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B2444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.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F2C3E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9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51E91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.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6789A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9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184F9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.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B1323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6)</w:t>
            </w:r>
          </w:p>
        </w:tc>
      </w:tr>
      <w:tr w:rsidR="008F1544" w:rsidRPr="008F1544" w14:paraId="4D7C557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0DE9009" w14:textId="3C4A5C2E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Sex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5487D7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903048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3D2241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FBE2BF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DA883E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4D84BF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8E64A6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C0E97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4C9864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0230F19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920415C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5E80316" w14:textId="3E1E286C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Femal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0CB2DB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616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DA4E32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9AC033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7038AC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0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DF0BB0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0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744E71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2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96269D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6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F83736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4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0EF6B3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70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BF128A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0.8)</w:t>
            </w:r>
          </w:p>
        </w:tc>
      </w:tr>
      <w:tr w:rsidR="008F1544" w:rsidRPr="008F1544" w14:paraId="38002AF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5784BA6" w14:textId="265AE9BD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l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2FB085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2901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37C580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449337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9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7486E4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9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0BB013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1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12A850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7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73D520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1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680A82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9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0BF3F8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7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3F3E3D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2)</w:t>
            </w:r>
          </w:p>
        </w:tc>
      </w:tr>
      <w:tr w:rsidR="008F1544" w:rsidRPr="008F1544" w14:paraId="1D9F9C6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97D997A" w14:textId="251A6EAB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Family situ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275C34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AD21CB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9A3833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0EE022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5D4F02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0DD02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DF8172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19E087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6B7A57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E53466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383956C6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F4040A3" w14:textId="64012E95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rried/cohabitant without childre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EFC748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9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60FF5B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3.3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D51C1D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4876CC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9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A6566F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F2CB71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178327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B34BB8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10BCC2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6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CA458A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9)</w:t>
            </w:r>
          </w:p>
        </w:tc>
      </w:tr>
      <w:tr w:rsidR="008F1544" w:rsidRPr="008F1544" w14:paraId="0AB2708D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AC2CA97" w14:textId="67E34EBD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rried/cohabitant with childre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DE2C27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31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F4B579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2.9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86C78E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8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466F41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4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CAFA70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5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9A7445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6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0F6333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3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017D53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5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D5B921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73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CFF966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4.6)</w:t>
            </w:r>
          </w:p>
        </w:tc>
      </w:tr>
      <w:tr w:rsidR="008F1544" w:rsidRPr="008F1544" w14:paraId="1FF30FF9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A949089" w14:textId="2B65E642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ingle without childre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079C44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8119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A6B3F2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7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F622B2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41D962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6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E158DF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1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BF3062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2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53F06F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4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DFA150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3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E069B3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87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0E7C903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2)</w:t>
            </w:r>
          </w:p>
        </w:tc>
      </w:tr>
      <w:tr w:rsidR="008F1544" w:rsidRPr="008F1544" w14:paraId="255E6A5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4AB8773B" w14:textId="371C0754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ingle with childre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1C2FFF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5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0E3091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1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0E0871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0AAEE4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8849FE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2F6D63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28463B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2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BF1CFE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6C2984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21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258CC3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2)</w:t>
            </w:r>
          </w:p>
        </w:tc>
      </w:tr>
      <w:tr w:rsidR="008F1544" w:rsidRPr="008F1544" w14:paraId="1BDD8265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222CF78" w14:textId="6644C4D6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Type of residence area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C7E011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8FCA8A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FDF95B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F8069E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C6B682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F87AAE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B57BF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760ED0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C72C23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7990D40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3AA5218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1BE02261" w14:textId="74D70877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Citie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09393D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73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89C811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4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71045B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64F48E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0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AADCF4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23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8F63B6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3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951990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1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A67E39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2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E92765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69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3D3A03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1.4)</w:t>
            </w:r>
          </w:p>
        </w:tc>
      </w:tr>
      <w:tr w:rsidR="008F1544" w:rsidRPr="008F1544" w14:paraId="36B261E6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81C312B" w14:textId="7F6F9446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Towns and suburb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C971F4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69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C97CCC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697839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5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D9F685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3.9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7734F9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0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DC20AB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3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82299D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9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274111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4.9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9C0663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3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51F058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3)</w:t>
            </w:r>
          </w:p>
        </w:tc>
      </w:tr>
      <w:tr w:rsidR="008F1544" w:rsidRPr="008F1544" w14:paraId="5B5E6C23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4627AFC" w14:textId="49573E64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Rural area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1150BD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9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F74C99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E65A6E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3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CC1C2F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061D02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37A5DA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866A29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47817B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E322BA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5C2A38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.2)</w:t>
            </w:r>
          </w:p>
        </w:tc>
      </w:tr>
      <w:tr w:rsidR="008F1544" w:rsidRPr="008F1544" w14:paraId="64BFA6FD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0675B4C" w14:textId="58F70FBC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ountry of birth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826519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116008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41F04A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5012FD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950A0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5AF380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E04BA2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6658B8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0A6D0C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AA50DA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8152CFE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77631F8" w14:textId="056311EB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wede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C67CCC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1530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529199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7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4C84B9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3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309ACF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53E2F6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1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DADD69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0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10F2E7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7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E762E3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2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6D813E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8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7A7F6A3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9)</w:t>
            </w:r>
          </w:p>
        </w:tc>
      </w:tr>
      <w:tr w:rsidR="008F1544" w:rsidRPr="008F1544" w14:paraId="1EAE4EC3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F6BE210" w14:textId="26FFA1FD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Rest of the worl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8CC7F3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98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8384C8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2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2DD773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5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533699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066ECA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7915C8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E97275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7CD2A5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4DD4CF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08DEEDD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1)</w:t>
            </w:r>
          </w:p>
        </w:tc>
      </w:tr>
      <w:tr w:rsidR="008F1544" w:rsidRPr="008F1544" w14:paraId="647B5FF1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010434B" w14:textId="77EED32B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Level of educ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AF24D6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C90CC0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9F0E1D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913F9A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E5C3BC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36E142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108650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A197CB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ED3306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6F4E62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0C51C4E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C1C89AC" w14:textId="3B19C1BF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≤9 year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DDA859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68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344DB3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1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39B68A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5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C0AE96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A8A4E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5CB0A4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95565B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C2CBC6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B43C25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18322B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8)</w:t>
            </w:r>
          </w:p>
        </w:tc>
      </w:tr>
      <w:tr w:rsidR="008F1544" w:rsidRPr="008F1544" w14:paraId="6C791E6B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4DBAEE8" w14:textId="0C1C91E0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-12 year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AD1DA9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50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FBAAFD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7F78EC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1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F2E89A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8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7634EE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1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7D6537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8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44D303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9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03F46A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7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685857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7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B5E5DE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4.5)</w:t>
            </w:r>
          </w:p>
        </w:tc>
      </w:tr>
      <w:tr w:rsidR="008F1544" w:rsidRPr="008F1544" w14:paraId="0864F882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D90DC1D" w14:textId="1F75820E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gt;12 year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9593E7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34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FBD634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F962F5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31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FA2542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1831D3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9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E04473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3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52C84A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7E926A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6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67D7CE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53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772EBE9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0.6)</w:t>
            </w:r>
          </w:p>
        </w:tc>
      </w:tr>
      <w:tr w:rsidR="008F1544" w:rsidRPr="008F1544" w14:paraId="70351262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49E5670" w14:textId="1477AEF2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Days of unemployment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966DDE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A5BD13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F7707B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46F1F2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60A7C0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B43D04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399600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E059D5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871363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A39DD9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6E72823B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F0F269F" w14:textId="7ED7F430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34986B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7786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6C1017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3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562829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703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F3953B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54C8FE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5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539929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CBAA15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24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ECCA70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4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C308D4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09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DA8156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7)</w:t>
            </w:r>
          </w:p>
        </w:tc>
      </w:tr>
      <w:tr w:rsidR="008F1544" w:rsidRPr="008F1544" w14:paraId="2E4AB34F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9FAFA42" w14:textId="032349F3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C5F944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31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9C98ED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7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479969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8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791DE9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151D3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F0FE44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FB59BA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52185C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214EB0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8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789EC1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3)</w:t>
            </w:r>
          </w:p>
        </w:tc>
      </w:tr>
      <w:tr w:rsidR="008F1544" w:rsidRPr="008F1544" w14:paraId="07613F25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2CDAC74" w14:textId="41EE2C05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MD diagnostic profil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75D8DF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B1B526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2355A4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3D5A20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B6863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646EBD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9D2F32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CC7A4D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20ACAD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31500B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62342187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8C0164E" w14:textId="61352C1E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onl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C247A1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84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E6C905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5E9EDC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2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A53265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2F36D1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03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FABF05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3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2FA77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38A87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2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DA2EF0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EB8188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2.5)</w:t>
            </w:r>
          </w:p>
        </w:tc>
      </w:tr>
      <w:tr w:rsidR="008F1544" w:rsidRPr="008F1544" w14:paraId="2F7BDE48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4F71C73" w14:textId="6D7C546A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Depression onl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70B2A8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201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26BC3E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B47519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0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A12753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3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128550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2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3533D1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B5BA11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540450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DA5DF1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F6B2C6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7)</w:t>
            </w:r>
          </w:p>
        </w:tc>
      </w:tr>
      <w:tr w:rsidR="008F1544" w:rsidRPr="008F1544" w14:paraId="34D93A01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E0B4C9E" w14:textId="27A3CA98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tress-related onl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28728C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059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634634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7.3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2D0DCA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1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1AEC2C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3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873DFC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4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05DB78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4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65794A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8EDE0B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2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8D2D2D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1AEEDCA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</w:tr>
      <w:tr w:rsidR="008F1544" w:rsidRPr="008F1544" w14:paraId="745FD556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C931534" w14:textId="00C7DD77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and depression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1A1216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20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D8AC75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9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00DBEB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6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A5AC96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7EDAFA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478E38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CBD728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AE09A7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936C4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7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73ADA27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9)</w:t>
            </w:r>
          </w:p>
        </w:tc>
      </w:tr>
      <w:tr w:rsidR="008F1544" w:rsidRPr="008F1544" w14:paraId="1382FE63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1B883D41" w14:textId="09DE5171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and stress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4A2A79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46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F039EB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5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8EDF84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6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C599A9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48DAAC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9DCF55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3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CBD307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0FA57D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5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F07EB7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9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0DE19F8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4.8)</w:t>
            </w:r>
          </w:p>
        </w:tc>
      </w:tr>
      <w:tr w:rsidR="008F1544" w:rsidRPr="008F1544" w14:paraId="6B3C0705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365DF67" w14:textId="2BBFEA7B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Depression and stress-relate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638382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01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5CFF45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4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5DC4C0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1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F5C528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3D7A7B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5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348FB2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1D8F14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5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AADC56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77BD81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27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151EB17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8)</w:t>
            </w:r>
          </w:p>
        </w:tc>
      </w:tr>
      <w:tr w:rsidR="008F1544" w:rsidRPr="008F1544" w14:paraId="007D9E27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8E648D8" w14:textId="34A9B173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, depression, and stress-relate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585746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3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BCEE5C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3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B52387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C4D356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9057F4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8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2F1047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3440C4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4973C6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8F63CD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1989387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8)</w:t>
            </w:r>
          </w:p>
        </w:tc>
      </w:tr>
      <w:tr w:rsidR="008F1544" w:rsidRPr="008F1544" w14:paraId="5D4EA39C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41DFFF55" w14:textId="1BA05E81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umber of CMD primary care visits, mean (SD)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953329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.3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7C905C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67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5F06AB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9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33B58E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5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6CF89D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7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E8B03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5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3BDDC8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.3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5C285F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.4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299CA1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.51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0EAB62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74)</w:t>
            </w:r>
          </w:p>
        </w:tc>
      </w:tr>
      <w:tr w:rsidR="008F1544" w:rsidRPr="008F1544" w14:paraId="0BD4336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4F3CF150" w14:textId="721C702B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lastRenderedPageBreak/>
              <w:t>Months since first diagnosis, mean (SD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002692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.5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7889D8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5.9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F107C9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.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688954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4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0D4B31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.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AE8616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5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FECE49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.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E093AB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5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31F10A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4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9CE555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2)</w:t>
            </w:r>
          </w:p>
        </w:tc>
      </w:tr>
      <w:tr w:rsidR="008F1544" w:rsidRPr="008F1544" w14:paraId="4A67406F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6C510FE" w14:textId="781B0F05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mental disorder diagnoses (non-CMD)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129D5E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D002C3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AAD8C1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EE3C16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27F095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E96641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A8A882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F95B95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DF4774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691BB5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4A9D543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61FBD36" w14:textId="7270B20A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AAAA71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856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FDA165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C971B4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81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BFD9A2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B0FA89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C30A8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F7707C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28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4721C2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8AF139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31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F8F07E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7)</w:t>
            </w:r>
          </w:p>
        </w:tc>
      </w:tr>
      <w:tr w:rsidR="008F1544" w:rsidRPr="008F1544" w14:paraId="6BDF8A81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2673DEA" w14:textId="7175F0F8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DBEF3E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5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1A0B49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D3D21D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D47B07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2496EA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2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6275AC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ED186A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72703F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ECFF20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1A849B1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3)</w:t>
            </w:r>
          </w:p>
        </w:tc>
      </w:tr>
      <w:tr w:rsidR="008F1544" w:rsidRPr="008F1544" w14:paraId="493AF422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9D15798" w14:textId="2282B389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omatic conditions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F1A4F3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F5EBC1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0628B9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F929D8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6B3788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E22A29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1C4376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F8E14E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8C4BB6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E5573C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E91BB1C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5B4925E" w14:textId="08965DBA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B600E1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7705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F088E0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0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63C581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2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40C25C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111F85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971128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1E06E4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9F289D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89F730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8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80C7D3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4.7)</w:t>
            </w:r>
          </w:p>
        </w:tc>
      </w:tr>
      <w:tr w:rsidR="008F1544" w:rsidRPr="008F1544" w14:paraId="5153B344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7C3F6D1" w14:textId="2213ED02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3E07B0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281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5DBAF5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0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7E2EF4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6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803547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2CCE80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9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EDF2E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3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88BDDF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6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8CEE4A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2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425F28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19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ED59FB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5.3)</w:t>
            </w:r>
          </w:p>
        </w:tc>
      </w:tr>
      <w:tr w:rsidR="008F1544" w:rsidRPr="008F1544" w14:paraId="19F991E7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131118AA" w14:textId="2A0F332C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uicide attempts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1EBE6E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2053DA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E19EE9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3E27A3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2781AC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4A8FD7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211AE8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B605BB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AAB2E9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426DF5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C000885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165F01FE" w14:textId="1E22D924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5DC342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195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BC9B5E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455254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05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18503D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6F2300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428F78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2ACA31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6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3F8F01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02044B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66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0F881C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0)</w:t>
            </w:r>
          </w:p>
        </w:tc>
      </w:tr>
      <w:tr w:rsidR="008F1544" w:rsidRPr="008F1544" w14:paraId="2ABBFEEC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1853A12C" w14:textId="6A91355C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B5ADA1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2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76CAA2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EC843D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3DEF58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B7F24C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7B19D4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3EAE01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4A2C60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393592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6CEFA0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.0)</w:t>
            </w:r>
          </w:p>
        </w:tc>
      </w:tr>
      <w:tr w:rsidR="008F1544" w:rsidRPr="008F1544" w14:paraId="1E00008E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92F6EBE" w14:textId="565B4A82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receipt of non-systematic therapy –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BB81BA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10AC5F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5587F6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F1C458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AA3D4A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A222CF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C23C3D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31CED3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7C5363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3BDB0A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0861FD5F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12217D7" w14:textId="2AC9E3B6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3F934D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585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A6C527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3.8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8A3FC4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8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612009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BAC8D2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7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B0AA4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9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582133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5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A288E4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0E8384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98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7C4C67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7.0)</w:t>
            </w:r>
          </w:p>
        </w:tc>
      </w:tr>
      <w:tr w:rsidR="008F1544" w:rsidRPr="008F1544" w14:paraId="6B3D6718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241CD00" w14:textId="6F8A45E6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162484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66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27B860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6.2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7D1001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0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7FDA53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0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8B7D23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4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F07B03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9.1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500F97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2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16F13E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0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D5AB42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79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BBDD0C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3.0)</w:t>
            </w:r>
          </w:p>
        </w:tc>
      </w:tr>
      <w:tr w:rsidR="008F1544" w:rsidRPr="008F1544" w14:paraId="6A629F1B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2DA8E3DA" w14:textId="26CD77AE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mental disorders diagnoses (any) - second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339FDD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2CBB3D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BBF025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9C8B4A4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3C6E1E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FD52B1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FE2F8D4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170D74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100693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7D1E87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AF9F7BA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47EBA7B" w14:textId="2C529D27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CC4DB3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1560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719F73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7.9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A2CC72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0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2E1E1E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2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EA49C4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7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C0D556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3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692D81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2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A78CB9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728170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6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808754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0.0)</w:t>
            </w:r>
          </w:p>
        </w:tc>
      </w:tr>
      <w:tr w:rsidR="008F1544" w:rsidRPr="008F1544" w14:paraId="64FF8560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72A16D37" w14:textId="22160F6A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5E7BE3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95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679C2F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2.1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83935E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8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5D6A7C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6EF5F9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833566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486CE3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52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2A1E62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9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808302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D2C1FE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0.0)</w:t>
            </w:r>
          </w:p>
        </w:tc>
      </w:tr>
      <w:tr w:rsidR="008F1544" w:rsidRPr="008F1544" w14:paraId="197C7CAE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9ACAE15" w14:textId="717BED2E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uicide attempts - second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09F3F4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84B9D5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7DF4FC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D04118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020730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7E8D1D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C7154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587F50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BD0A64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E88A2C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74651836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7C7E81D" w14:textId="4E9F21BD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B2096A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0285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C3F35C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4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FFF730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05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5ECBBE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5F2013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024479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ADBF5D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73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3737F4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0E7249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7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3E7334C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</w:tr>
      <w:tr w:rsidR="008F1544" w:rsidRPr="008F1544" w14:paraId="5591B805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55ECF4B" w14:textId="6D662897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1435DD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2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074DD8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6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E63294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D339F0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069FA42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CB2A0E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BD3792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ADCF3E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9862AC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B24EFA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</w:tr>
      <w:tr w:rsidR="008F1544" w:rsidRPr="008F1544" w14:paraId="187F643C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24D6C43" w14:textId="6551480F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 xml:space="preserve">Prior CMD-relevant psychotropic medication 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F3F1503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21609A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27D255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60EFE2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839262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379E6B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6958D18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252A09E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6E8B18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7EE6F1D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3B2CB91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6A351874" w14:textId="78570D9C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1F7FEF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896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1FE42D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9.4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25739E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3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754255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5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22826D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1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96793A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8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597227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40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211F1B2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5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571F19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91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1F4CE81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6.3)</w:t>
            </w:r>
          </w:p>
        </w:tc>
      </w:tr>
      <w:tr w:rsidR="008F1544" w:rsidRPr="008F1544" w14:paraId="13F25B9E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3D3846C7" w14:textId="50330828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3300169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621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570421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0.6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EA4BAB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959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09B94BB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5.0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BA5C81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0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1FAD5E1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1.3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EEBEE4E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41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C2210C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4.7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1EBB34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86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5A4ABCE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3.7)</w:t>
            </w:r>
          </w:p>
        </w:tc>
      </w:tr>
      <w:tr w:rsidR="008F1544" w:rsidRPr="008F1544" w14:paraId="291AFB36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53B17784" w14:textId="5CCE4DB9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other psychotropic medic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A42E8D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53EBF49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E135FA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8499435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69C7AFD6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CB184E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14360F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0EAAFA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46626D8B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49114457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5A067E3B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0B241A77" w14:textId="1E96D85A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03180487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8300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4B72527C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4.5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7BD335AA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897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0BEAAB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6.8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5DA77D40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554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D7CF390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7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D98CA0F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29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98C66E9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6.4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0A54BABC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52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6F8C79B6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7.7)</w:t>
            </w:r>
          </w:p>
        </w:tc>
      </w:tr>
      <w:tr w:rsidR="008F1544" w:rsidRPr="008F1544" w14:paraId="0FFA0E80" w14:textId="77777777" w:rsidTr="007C1C0E">
        <w:trPr>
          <w:trHeight w:hRule="exact" w:val="249"/>
        </w:trPr>
        <w:tc>
          <w:tcPr>
            <w:tcW w:w="5036" w:type="dxa"/>
            <w:vAlign w:val="center"/>
          </w:tcPr>
          <w:p w14:paraId="46257BFE" w14:textId="64084A57" w:rsidR="00B74EF1" w:rsidRPr="008F1544" w:rsidRDefault="00B74EF1" w:rsidP="00B74EF1">
            <w:pPr>
              <w:spacing w:before="40"/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2712A1F5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21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10DBEFF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5)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  <w:vAlign w:val="center"/>
          </w:tcPr>
          <w:p w14:paraId="6090FCB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93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353CD918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.2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A613FE9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5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FDDD7CF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.5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7CAD1E4D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6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187064CA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.6)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vAlign w:val="center"/>
          </w:tcPr>
          <w:p w14:paraId="2AD753C1" w14:textId="77777777" w:rsidR="00B74EF1" w:rsidRPr="008F1544" w:rsidRDefault="00B74EF1" w:rsidP="00B74EF1">
            <w:pPr>
              <w:spacing w:before="40"/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5</w:t>
            </w:r>
          </w:p>
        </w:tc>
        <w:tc>
          <w:tcPr>
            <w:tcW w:w="932" w:type="dxa"/>
            <w:tcMar>
              <w:left w:w="57" w:type="dxa"/>
              <w:right w:w="57" w:type="dxa"/>
            </w:tcMar>
            <w:vAlign w:val="center"/>
          </w:tcPr>
          <w:p w14:paraId="21B4D9B3" w14:textId="77777777" w:rsidR="00B74EF1" w:rsidRPr="008F1544" w:rsidRDefault="00B74EF1" w:rsidP="00B74EF1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.3)</w:t>
            </w:r>
          </w:p>
        </w:tc>
      </w:tr>
    </w:tbl>
    <w:p w14:paraId="5E195B48" w14:textId="64E00711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lang w:val="en-GB"/>
        </w:rPr>
        <w:t>CMD: common mental disorder.</w:t>
      </w:r>
    </w:p>
    <w:p w14:paraId="0DCFC535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a</w:t>
      </w:r>
      <w:r w:rsidRPr="007C1C0E">
        <w:rPr>
          <w:color w:val="0070C0"/>
          <w:sz w:val="18"/>
          <w:szCs w:val="18"/>
          <w:lang w:val="en-GB"/>
        </w:rPr>
        <w:t xml:space="preserve"> Measured during year of cohort entry.</w:t>
      </w:r>
    </w:p>
    <w:p w14:paraId="76CD32E1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b</w:t>
      </w:r>
      <w:r w:rsidRPr="007C1C0E">
        <w:rPr>
          <w:color w:val="0070C0"/>
          <w:sz w:val="18"/>
          <w:szCs w:val="18"/>
          <w:lang w:val="en-GB"/>
        </w:rPr>
        <w:t xml:space="preserve"> Measured on 31</w:t>
      </w:r>
      <w:r w:rsidRPr="007C1C0E">
        <w:rPr>
          <w:color w:val="0070C0"/>
          <w:sz w:val="18"/>
          <w:szCs w:val="18"/>
          <w:vertAlign w:val="superscript"/>
          <w:lang w:val="en-GB"/>
        </w:rPr>
        <w:t>st</w:t>
      </w:r>
      <w:r w:rsidRPr="007C1C0E">
        <w:rPr>
          <w:color w:val="0070C0"/>
          <w:sz w:val="18"/>
          <w:szCs w:val="18"/>
          <w:lang w:val="en-GB"/>
        </w:rPr>
        <w:t xml:space="preserve"> December in the calendar year prior to cohort entry</w:t>
      </w:r>
    </w:p>
    <w:p w14:paraId="3925DD85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c</w:t>
      </w:r>
      <w:r w:rsidRPr="007C1C0E">
        <w:rPr>
          <w:color w:val="0070C0"/>
          <w:sz w:val="18"/>
          <w:szCs w:val="18"/>
          <w:lang w:val="en-GB"/>
        </w:rPr>
        <w:t xml:space="preserve"> Measured on cohort entry date and during two relative years (730 days) prior to cohort entry.</w:t>
      </w:r>
    </w:p>
    <w:p w14:paraId="7CB013D9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d</w:t>
      </w:r>
      <w:r w:rsidRPr="007C1C0E">
        <w:rPr>
          <w:color w:val="0070C0"/>
          <w:sz w:val="18"/>
          <w:szCs w:val="18"/>
          <w:lang w:val="en-GB"/>
        </w:rPr>
        <w:t xml:space="preserve"> Measured in the two relative years (730 days) prior to cohort entry.</w:t>
      </w:r>
    </w:p>
    <w:p w14:paraId="1F117F6E" w14:textId="79EEFE44" w:rsidR="001014B0" w:rsidRPr="008F1544" w:rsidRDefault="005B5E2F" w:rsidP="00DB0BF3">
      <w:pPr>
        <w:pStyle w:val="Caption"/>
        <w:keepNext/>
        <w:suppressLineNumbers/>
        <w:spacing w:after="80"/>
        <w:rPr>
          <w:rFonts w:cs="Calibri"/>
          <w:b/>
          <w:bCs/>
          <w:color w:val="0070C0"/>
        </w:rPr>
      </w:pPr>
      <w:r w:rsidRPr="008F1544">
        <w:rPr>
          <w:rFonts w:cs="Calibri"/>
          <w:color w:val="0070C0"/>
          <w:szCs w:val="20"/>
        </w:rPr>
        <w:br w:type="page"/>
      </w:r>
      <w:r w:rsidR="00DB0BF3" w:rsidRPr="008F1544">
        <w:rPr>
          <w:rFonts w:cs="Calibri"/>
          <w:b/>
          <w:bCs/>
          <w:color w:val="0070C0"/>
        </w:rPr>
        <w:lastRenderedPageBreak/>
        <w:t xml:space="preserve">Table </w:t>
      </w:r>
      <w:r w:rsidR="008F1544">
        <w:rPr>
          <w:rFonts w:cs="Calibri"/>
          <w:b/>
          <w:bCs/>
          <w:color w:val="0070C0"/>
        </w:rPr>
        <w:t>S4</w:t>
      </w:r>
      <w:r w:rsidR="00DB0BF3" w:rsidRPr="008F1544">
        <w:rPr>
          <w:rFonts w:cs="Calibri"/>
          <w:b/>
          <w:bCs/>
          <w:color w:val="0070C0"/>
        </w:rPr>
        <w:t xml:space="preserve">. </w:t>
      </w:r>
      <w:r w:rsidR="00DB0BF3" w:rsidRPr="008F1544">
        <w:rPr>
          <w:rFonts w:cs="Calibri"/>
          <w:b/>
          <w:bCs/>
          <w:iCs w:val="0"/>
          <w:color w:val="0070C0"/>
          <w:szCs w:val="20"/>
        </w:rPr>
        <w:t xml:space="preserve">Sociodemographic and clinical characteristics of individuals diagnosed with common mental disorders in primary care who received 1-2, 3-5, 6-12, and &gt;12 sessions of systematic psychological therapies during the two-year follow-up period (treated) and any sessions (control) during the study period for the inverse probability weighted samples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737"/>
        <w:gridCol w:w="737"/>
        <w:gridCol w:w="737"/>
        <w:gridCol w:w="738"/>
        <w:gridCol w:w="738"/>
        <w:gridCol w:w="738"/>
        <w:gridCol w:w="738"/>
        <w:gridCol w:w="738"/>
        <w:gridCol w:w="738"/>
        <w:gridCol w:w="739"/>
        <w:gridCol w:w="2007"/>
      </w:tblGrid>
      <w:tr w:rsidR="008F1544" w:rsidRPr="008F1544" w14:paraId="7A00ABE9" w14:textId="41183440" w:rsidTr="007C1C0E">
        <w:trPr>
          <w:trHeight w:val="249"/>
          <w:tblHeader/>
        </w:trPr>
        <w:tc>
          <w:tcPr>
            <w:tcW w:w="4959" w:type="dxa"/>
            <w:tcBorders>
              <w:top w:val="single" w:sz="4" w:space="0" w:color="auto"/>
            </w:tcBorders>
            <w:vAlign w:val="center"/>
          </w:tcPr>
          <w:p w14:paraId="0DE697A0" w14:textId="77777777" w:rsidR="001014B0" w:rsidRPr="008F1544" w:rsidRDefault="001014B0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8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779E4D" w14:textId="3682293D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Inverse probability weighted sample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</w:tcBorders>
            <w:vAlign w:val="center"/>
          </w:tcPr>
          <w:p w14:paraId="58994CEC" w14:textId="1B5AA59A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Maximum standardised difference in weighted means / proportions</w:t>
            </w:r>
          </w:p>
        </w:tc>
      </w:tr>
      <w:tr w:rsidR="008F1544" w:rsidRPr="008F1544" w14:paraId="1575CEA9" w14:textId="0C28D321" w:rsidTr="007C1C0E">
        <w:trPr>
          <w:trHeight w:val="249"/>
          <w:tblHeader/>
        </w:trPr>
        <w:tc>
          <w:tcPr>
            <w:tcW w:w="4959" w:type="dxa"/>
            <w:tcBorders>
              <w:bottom w:val="nil"/>
            </w:tcBorders>
            <w:vAlign w:val="center"/>
          </w:tcPr>
          <w:p w14:paraId="1726CE28" w14:textId="77777777" w:rsidR="001014B0" w:rsidRPr="008F1544" w:rsidRDefault="001014B0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E09747" w14:textId="77777777" w:rsidR="001014B0" w:rsidRPr="008F1544" w:rsidRDefault="001014B0" w:rsidP="00DB0BF3">
            <w:pPr>
              <w:suppressLineNumbers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ontrol group</w:t>
            </w:r>
          </w:p>
          <w:p w14:paraId="4074DC7F" w14:textId="5FA7DD45" w:rsidR="001014B0" w:rsidRPr="008F1544" w:rsidRDefault="001014B0" w:rsidP="00DB0BF3">
            <w:pPr>
              <w:suppressLineNumbers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40,517)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DFAC9D" w14:textId="77777777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1-2 SPT sessions</w:t>
            </w:r>
          </w:p>
          <w:p w14:paraId="3867F556" w14:textId="44FEB12C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6090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3FF92F" w14:textId="77777777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3-5 SPT session</w:t>
            </w:r>
          </w:p>
          <w:p w14:paraId="073BB9E4" w14:textId="0F1C8C53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2619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33104F" w14:textId="25026AEC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6-12 SPT sessions</w:t>
            </w:r>
          </w:p>
          <w:p w14:paraId="1957048C" w14:textId="57458CB0" w:rsidR="001014B0" w:rsidRPr="008F1544" w:rsidRDefault="001014B0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2381)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7241AF" w14:textId="77777777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&gt;12 SPT sessions</w:t>
            </w:r>
          </w:p>
          <w:p w14:paraId="3A56227C" w14:textId="17695F1B" w:rsidR="001014B0" w:rsidRPr="008F1544" w:rsidRDefault="001014B0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N=1077)</w:t>
            </w:r>
          </w:p>
        </w:tc>
        <w:tc>
          <w:tcPr>
            <w:tcW w:w="2007" w:type="dxa"/>
            <w:vMerge/>
            <w:tcBorders>
              <w:bottom w:val="nil"/>
            </w:tcBorders>
            <w:vAlign w:val="center"/>
          </w:tcPr>
          <w:p w14:paraId="153840DA" w14:textId="77777777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8F1544" w:rsidRPr="008F1544" w14:paraId="3A58EDAB" w14:textId="2A1CB6F3" w:rsidTr="007C1C0E">
        <w:trPr>
          <w:trHeight w:val="249"/>
          <w:tblHeader/>
        </w:trPr>
        <w:tc>
          <w:tcPr>
            <w:tcW w:w="4959" w:type="dxa"/>
            <w:tcBorders>
              <w:top w:val="nil"/>
              <w:bottom w:val="single" w:sz="4" w:space="0" w:color="auto"/>
            </w:tcBorders>
            <w:vAlign w:val="center"/>
          </w:tcPr>
          <w:p w14:paraId="6385D42D" w14:textId="77777777" w:rsidR="001014B0" w:rsidRPr="008F1544" w:rsidRDefault="001014B0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29B7B0" w14:textId="77777777" w:rsidR="001014B0" w:rsidRPr="008F1544" w:rsidRDefault="001014B0" w:rsidP="00DB0BF3">
            <w:pPr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789FA5" w14:textId="77777777" w:rsidR="001014B0" w:rsidRPr="008F1544" w:rsidRDefault="001014B0" w:rsidP="00DB0BF3">
            <w:pPr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916C6F" w14:textId="77777777" w:rsidR="001014B0" w:rsidRPr="008F1544" w:rsidRDefault="001014B0" w:rsidP="00DB0BF3">
            <w:pPr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F9C2F4" w14:textId="77777777" w:rsidR="001014B0" w:rsidRPr="008F1544" w:rsidRDefault="001014B0" w:rsidP="00DB0BF3">
            <w:pPr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B8E24F" w14:textId="77777777" w:rsidR="001014B0" w:rsidRPr="008F1544" w:rsidRDefault="001014B0" w:rsidP="00DB0BF3">
            <w:pPr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CEB81B" w14:textId="77777777" w:rsidR="001014B0" w:rsidRPr="008F1544" w:rsidRDefault="001014B0" w:rsidP="00DB0BF3">
            <w:pPr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79C19E" w14:textId="77777777" w:rsidR="001014B0" w:rsidRPr="008F1544" w:rsidRDefault="001014B0" w:rsidP="00DB0BF3">
            <w:pPr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05B420" w14:textId="77777777" w:rsidR="001014B0" w:rsidRPr="008F1544" w:rsidRDefault="001014B0" w:rsidP="00DB0BF3">
            <w:pPr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DBEE7D" w14:textId="77777777" w:rsidR="001014B0" w:rsidRPr="008F1544" w:rsidRDefault="001014B0" w:rsidP="00DB0BF3">
            <w:pPr>
              <w:jc w:val="right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591A77" w14:textId="77777777" w:rsidR="001014B0" w:rsidRPr="008F1544" w:rsidRDefault="001014B0" w:rsidP="00DB0BF3">
            <w:pPr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(%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vAlign w:val="center"/>
          </w:tcPr>
          <w:p w14:paraId="2AA35442" w14:textId="77777777" w:rsidR="001014B0" w:rsidRPr="008F1544" w:rsidRDefault="001014B0" w:rsidP="00DB0BF3">
            <w:pPr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8F1544" w:rsidRPr="008F1544" w14:paraId="161EFA48" w14:textId="56E4227F" w:rsidTr="007C1C0E">
        <w:trPr>
          <w:trHeight w:val="249"/>
        </w:trPr>
        <w:tc>
          <w:tcPr>
            <w:tcW w:w="4959" w:type="dxa"/>
            <w:tcBorders>
              <w:top w:val="single" w:sz="4" w:space="0" w:color="auto"/>
            </w:tcBorders>
            <w:vAlign w:val="center"/>
          </w:tcPr>
          <w:p w14:paraId="00A299EF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Age (years), mean (SD)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F80D02" w14:textId="67C93F1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.8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1805DB" w14:textId="767E266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A578CD" w14:textId="47C82D3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.8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182CEF" w14:textId="0B4B7D3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4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80AC35" w14:textId="580C4B0E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.8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5B4FDC" w14:textId="6A0EF16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2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138643" w14:textId="5336AFC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.8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127BED" w14:textId="61A52B9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2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2906CA" w14:textId="79A06B0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.8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F66F76" w14:textId="1886BFE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1.1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090C36A9" w14:textId="58D31555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6F0776C" w14:textId="3499A0AD" w:rsidTr="007C1C0E">
        <w:trPr>
          <w:trHeight w:val="249"/>
        </w:trPr>
        <w:tc>
          <w:tcPr>
            <w:tcW w:w="4959" w:type="dxa"/>
            <w:vAlign w:val="center"/>
          </w:tcPr>
          <w:p w14:paraId="3D744BB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Sex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18A524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2822AC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6AF0F3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4E7C0C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9DB0EE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3D846E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24FD9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5212C0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4A2B56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6116E8D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04B5D7EE" w14:textId="4A58B9D4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5DDC7480" w14:textId="4F297916" w:rsidTr="007C1C0E">
        <w:trPr>
          <w:trHeight w:val="249"/>
        </w:trPr>
        <w:tc>
          <w:tcPr>
            <w:tcW w:w="4959" w:type="dxa"/>
            <w:vAlign w:val="center"/>
          </w:tcPr>
          <w:p w14:paraId="12223DDC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Femal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6ABC94F" w14:textId="4E8D849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88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756B1DE" w14:textId="047C347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4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3F26724" w14:textId="78376EA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8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56BB395" w14:textId="2BF6952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D53D5B" w14:textId="620FF18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8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29FD148" w14:textId="2DC3ADD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82C8F80" w14:textId="2088BBC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8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089DAE5" w14:textId="46EFDF7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39F6246" w14:textId="5C3A7DA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88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48A0487" w14:textId="7B5C254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4)</w:t>
            </w:r>
          </w:p>
        </w:tc>
        <w:tc>
          <w:tcPr>
            <w:tcW w:w="2007" w:type="dxa"/>
            <w:vAlign w:val="center"/>
          </w:tcPr>
          <w:p w14:paraId="0517209B" w14:textId="7DE34BCC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0AC95A4" w14:textId="634A8517" w:rsidTr="007C1C0E">
        <w:trPr>
          <w:trHeight w:val="249"/>
        </w:trPr>
        <w:tc>
          <w:tcPr>
            <w:tcW w:w="4959" w:type="dxa"/>
            <w:vAlign w:val="center"/>
          </w:tcPr>
          <w:p w14:paraId="6D6E3AF3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l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8D85E0F" w14:textId="69C3B4B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2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F9D40EF" w14:textId="190F013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0.6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ED108B6" w14:textId="34C1E03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447F992" w14:textId="5BEB026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83E2C81" w14:textId="51BECDD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43E423C" w14:textId="61C854E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37FA487" w14:textId="23CC41D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2D7B9BE" w14:textId="5D6EFFA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8FD7AAE" w14:textId="72AE2DF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228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F5811B8" w14:textId="0653B28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0.6)</w:t>
            </w:r>
          </w:p>
        </w:tc>
        <w:tc>
          <w:tcPr>
            <w:tcW w:w="2007" w:type="dxa"/>
            <w:vAlign w:val="center"/>
          </w:tcPr>
          <w:p w14:paraId="3CE0B8B2" w14:textId="13DFD8BC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5C7696A5" w14:textId="141A4960" w:rsidTr="007C1C0E">
        <w:trPr>
          <w:trHeight w:val="249"/>
        </w:trPr>
        <w:tc>
          <w:tcPr>
            <w:tcW w:w="4959" w:type="dxa"/>
            <w:vAlign w:val="center"/>
          </w:tcPr>
          <w:p w14:paraId="77F5673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Family situ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C86142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EC114A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0434D99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104C02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E4B416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819B61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6C1CE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79D7D6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FE05D5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D6A922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4F7DB101" w14:textId="48DDC71E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248B58B" w14:textId="23FC57FE" w:rsidTr="007C1C0E">
        <w:trPr>
          <w:trHeight w:val="249"/>
        </w:trPr>
        <w:tc>
          <w:tcPr>
            <w:tcW w:w="4959" w:type="dxa"/>
            <w:vAlign w:val="center"/>
          </w:tcPr>
          <w:p w14:paraId="4C7E3106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rried/cohabitant without childre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02BA167" w14:textId="71AD0A8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7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4DBA750" w14:textId="600385C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6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9AE7910" w14:textId="0ADC91D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7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5671BD9" w14:textId="7630306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A44726" w14:textId="3BAC94E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7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C4A4543" w14:textId="2CC0905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84FE79E" w14:textId="4D14B2F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7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C756ECA" w14:textId="1D8A956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02825C7" w14:textId="6D89981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667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F3E40CC" w14:textId="6056304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2.6)</w:t>
            </w:r>
          </w:p>
        </w:tc>
        <w:tc>
          <w:tcPr>
            <w:tcW w:w="2007" w:type="dxa"/>
            <w:vAlign w:val="center"/>
          </w:tcPr>
          <w:p w14:paraId="22C882F1" w14:textId="0E08A79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58C14FDA" w14:textId="01541EF6" w:rsidTr="007C1C0E">
        <w:trPr>
          <w:trHeight w:val="249"/>
        </w:trPr>
        <w:tc>
          <w:tcPr>
            <w:tcW w:w="4959" w:type="dxa"/>
            <w:vAlign w:val="center"/>
          </w:tcPr>
          <w:p w14:paraId="5A694A65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Married/cohabitant with childre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457E7AD" w14:textId="3B8A7D4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57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B5F894E" w14:textId="6418160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3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B232450" w14:textId="1E8012F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57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E350CFF" w14:textId="3E60404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3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44056E6" w14:textId="725EFC3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57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527B3E" w14:textId="0BE5E97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3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E4EAA28" w14:textId="60053E0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57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AE26F96" w14:textId="4AFC1FA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3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BDFC108" w14:textId="22F0FB0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757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31FD2D58" w14:textId="1B8146B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3.1)</w:t>
            </w:r>
          </w:p>
        </w:tc>
        <w:tc>
          <w:tcPr>
            <w:tcW w:w="2007" w:type="dxa"/>
            <w:vAlign w:val="center"/>
          </w:tcPr>
          <w:p w14:paraId="13347AD1" w14:textId="7D12AA04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DE1330E" w14:textId="5F586749" w:rsidTr="007C1C0E">
        <w:trPr>
          <w:trHeight w:val="249"/>
        </w:trPr>
        <w:tc>
          <w:tcPr>
            <w:tcW w:w="4959" w:type="dxa"/>
            <w:vAlign w:val="center"/>
          </w:tcPr>
          <w:p w14:paraId="0B21319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ingle without childre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3784E11" w14:textId="3DED04E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844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9579E59" w14:textId="0B11079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9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1626A58" w14:textId="0E071C7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84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7965350" w14:textId="199180A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D06F763" w14:textId="357F73D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84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F4D4F4E" w14:textId="0EDAD61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3E841F8" w14:textId="7B152AA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84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037B0BE" w14:textId="14C6FBD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3844736" w14:textId="547D4B7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844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4ACA274" w14:textId="43F6C21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4.9)</w:t>
            </w:r>
          </w:p>
        </w:tc>
        <w:tc>
          <w:tcPr>
            <w:tcW w:w="2007" w:type="dxa"/>
            <w:vAlign w:val="center"/>
          </w:tcPr>
          <w:p w14:paraId="5D7F4C2C" w14:textId="50114AF2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7F86CA4F" w14:textId="779A24AC" w:rsidTr="007C1C0E">
        <w:trPr>
          <w:trHeight w:val="249"/>
        </w:trPr>
        <w:tc>
          <w:tcPr>
            <w:tcW w:w="4959" w:type="dxa"/>
            <w:vAlign w:val="center"/>
          </w:tcPr>
          <w:p w14:paraId="63705DC0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ingle with childre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8C97B65" w14:textId="4579A71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15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48FBA12" w14:textId="275C326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8E1F8FD" w14:textId="64DA273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1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019E172" w14:textId="084CE94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EA9C98" w14:textId="7565847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1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2864651" w14:textId="30FD944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44455C2" w14:textId="020081B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1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C9AE67E" w14:textId="4CA2AB5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8942A5" w14:textId="143F251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15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5CE89BC" w14:textId="07FA17F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4)</w:t>
            </w:r>
          </w:p>
        </w:tc>
        <w:tc>
          <w:tcPr>
            <w:tcW w:w="2007" w:type="dxa"/>
            <w:vAlign w:val="center"/>
          </w:tcPr>
          <w:p w14:paraId="6F7DE1E1" w14:textId="42750A8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280752AF" w14:textId="4B4F5745" w:rsidTr="007C1C0E">
        <w:trPr>
          <w:trHeight w:val="249"/>
        </w:trPr>
        <w:tc>
          <w:tcPr>
            <w:tcW w:w="4959" w:type="dxa"/>
            <w:vAlign w:val="center"/>
          </w:tcPr>
          <w:p w14:paraId="710C30C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Type of residence area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BB955A1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016F901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C5B440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44E726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0879E6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DD5A09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77F081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F66338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ED3552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3C7678D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3DD3C683" w14:textId="7F2CA036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89FEAC1" w14:textId="00735E45" w:rsidTr="007C1C0E">
        <w:trPr>
          <w:trHeight w:val="249"/>
        </w:trPr>
        <w:tc>
          <w:tcPr>
            <w:tcW w:w="4959" w:type="dxa"/>
            <w:vAlign w:val="center"/>
          </w:tcPr>
          <w:p w14:paraId="3BFBD75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Citie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78127A8" w14:textId="5192CC7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73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0DB25F5" w14:textId="20765BC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6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24BFE3F" w14:textId="37BF206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7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865935A" w14:textId="1F755C6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BD29CB7" w14:textId="3C2CC69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7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9D2FB16" w14:textId="04FC587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DF75654" w14:textId="574D969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7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4B7BE77" w14:textId="4E4CCCD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812AF13" w14:textId="55542F0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973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FD34F8E" w14:textId="1DECF9C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9.6)</w:t>
            </w:r>
          </w:p>
        </w:tc>
        <w:tc>
          <w:tcPr>
            <w:tcW w:w="2007" w:type="dxa"/>
            <w:vAlign w:val="center"/>
          </w:tcPr>
          <w:p w14:paraId="64F425E7" w14:textId="021D68A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0F40CD9" w14:textId="055EE88A" w:rsidTr="007C1C0E">
        <w:trPr>
          <w:trHeight w:val="249"/>
        </w:trPr>
        <w:tc>
          <w:tcPr>
            <w:tcW w:w="4959" w:type="dxa"/>
            <w:vAlign w:val="center"/>
          </w:tcPr>
          <w:p w14:paraId="39FDC4BB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Towns and suburb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77112DF" w14:textId="1623265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63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7EDE628" w14:textId="5B1FA5D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7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CA34AA5" w14:textId="7275097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63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F738C09" w14:textId="48C546B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ED004EC" w14:textId="5C92FD1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63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D59886F" w14:textId="32B7D30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D3D4BA" w14:textId="3DC7DF2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63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F94CB91" w14:textId="22F4C61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A527E61" w14:textId="57A1EFE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638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9C6F6BA" w14:textId="2C914D5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7)</w:t>
            </w:r>
          </w:p>
        </w:tc>
        <w:tc>
          <w:tcPr>
            <w:tcW w:w="2007" w:type="dxa"/>
            <w:vAlign w:val="center"/>
          </w:tcPr>
          <w:p w14:paraId="250B9801" w14:textId="3D451F92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FB8F7EA" w14:textId="48D315BC" w:rsidTr="007C1C0E">
        <w:trPr>
          <w:trHeight w:val="249"/>
        </w:trPr>
        <w:tc>
          <w:tcPr>
            <w:tcW w:w="4959" w:type="dxa"/>
            <w:vAlign w:val="center"/>
          </w:tcPr>
          <w:p w14:paraId="2D9D9B0E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Rural area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25220BC" w14:textId="101A3FB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3BE978F" w14:textId="6829833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1C9478A" w14:textId="05DBEF1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1CA61A8" w14:textId="5EDC7AD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C1152DB" w14:textId="32533E1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FA479D2" w14:textId="010F740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E2341A" w14:textId="34C330C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7F56F83" w14:textId="61EFBFD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DC3B28E" w14:textId="0A6E1CB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8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7A5D3BF" w14:textId="6389F3A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2007" w:type="dxa"/>
            <w:vAlign w:val="center"/>
          </w:tcPr>
          <w:p w14:paraId="64F5B00D" w14:textId="1FD8E767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18D1255" w14:textId="406FCBFF" w:rsidTr="007C1C0E">
        <w:trPr>
          <w:trHeight w:val="249"/>
        </w:trPr>
        <w:tc>
          <w:tcPr>
            <w:tcW w:w="4959" w:type="dxa"/>
            <w:vAlign w:val="center"/>
          </w:tcPr>
          <w:p w14:paraId="060BA85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ountry of birth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845233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F659FA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8AA5787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9ECC70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B9C7AD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D204F8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B9809A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2B7C93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FAF8351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0B4DC50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1BF1D759" w14:textId="6E0B416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5C5A641E" w14:textId="27DF1F6A" w:rsidTr="007C1C0E">
        <w:trPr>
          <w:trHeight w:val="249"/>
        </w:trPr>
        <w:tc>
          <w:tcPr>
            <w:tcW w:w="4959" w:type="dxa"/>
            <w:vAlign w:val="center"/>
          </w:tcPr>
          <w:p w14:paraId="5C0530D3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wede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E2F08B6" w14:textId="3D2DF81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467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D6E03D5" w14:textId="3A94CDE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095FACB" w14:textId="4869CAD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4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4C2ED54" w14:textId="77EA3B2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517701C" w14:textId="2D23B67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4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F3490D1" w14:textId="3837888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A46B51" w14:textId="70F1A86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4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4B5EC39" w14:textId="69394CB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23432D4" w14:textId="04966AE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467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78ECCFA" w14:textId="22AB416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1)</w:t>
            </w:r>
          </w:p>
        </w:tc>
        <w:tc>
          <w:tcPr>
            <w:tcW w:w="2007" w:type="dxa"/>
            <w:vAlign w:val="center"/>
          </w:tcPr>
          <w:p w14:paraId="35C4F42F" w14:textId="237060A2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A5CF66A" w14:textId="5FD87E46" w:rsidTr="007C1C0E">
        <w:trPr>
          <w:trHeight w:val="249"/>
        </w:trPr>
        <w:tc>
          <w:tcPr>
            <w:tcW w:w="4959" w:type="dxa"/>
            <w:vAlign w:val="center"/>
          </w:tcPr>
          <w:p w14:paraId="12BFAFD0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Rest of the worl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EC87B07" w14:textId="5D0FE8E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64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C24ABC9" w14:textId="79AB4F9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9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5DF1B9B" w14:textId="5E3A767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64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B32DE21" w14:textId="05AF399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9806323" w14:textId="1A37D17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64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683D09" w14:textId="65A3484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2FA5DE8" w14:textId="28D9DBD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64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9F16CBD" w14:textId="29D4457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E5783C" w14:textId="7DE8868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64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7426D03" w14:textId="6423E09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9)</w:t>
            </w:r>
          </w:p>
        </w:tc>
        <w:tc>
          <w:tcPr>
            <w:tcW w:w="2007" w:type="dxa"/>
            <w:vAlign w:val="center"/>
          </w:tcPr>
          <w:p w14:paraId="0F711D0C" w14:textId="2937F89A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53715DB5" w14:textId="01741221" w:rsidTr="007C1C0E">
        <w:trPr>
          <w:trHeight w:val="249"/>
        </w:trPr>
        <w:tc>
          <w:tcPr>
            <w:tcW w:w="4959" w:type="dxa"/>
            <w:vAlign w:val="center"/>
          </w:tcPr>
          <w:p w14:paraId="6B6610C1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Level of educ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59DAA8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CA4FFE6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0F9ED1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F0AC4E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B30E1D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D5565C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02E4742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A7058C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30AFE7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7D2220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5CE83B60" w14:textId="40D9347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6C336CA3" w14:textId="543AC557" w:rsidTr="007C1C0E">
        <w:trPr>
          <w:trHeight w:val="249"/>
        </w:trPr>
        <w:tc>
          <w:tcPr>
            <w:tcW w:w="4959" w:type="dxa"/>
            <w:vAlign w:val="center"/>
          </w:tcPr>
          <w:p w14:paraId="3F24D4E0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≤9 year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3077357" w14:textId="48047A3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2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FE07B8A" w14:textId="4F6C93B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7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1F03A0B" w14:textId="69A338E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7EFB1D5" w14:textId="26C5C8A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185F958" w14:textId="1DE4A68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BBB6AF3" w14:textId="38753AE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002DF24" w14:textId="61D1683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2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9375373" w14:textId="434F20F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A8947C9" w14:textId="4105B48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628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F9397CD" w14:textId="6D96F98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7)</w:t>
            </w:r>
          </w:p>
        </w:tc>
        <w:tc>
          <w:tcPr>
            <w:tcW w:w="2007" w:type="dxa"/>
            <w:vAlign w:val="center"/>
          </w:tcPr>
          <w:p w14:paraId="6DB17C62" w14:textId="7EAA18A7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AF13F5D" w14:textId="4CFDBD60" w:rsidTr="007C1C0E">
        <w:trPr>
          <w:trHeight w:val="249"/>
        </w:trPr>
        <w:tc>
          <w:tcPr>
            <w:tcW w:w="4959" w:type="dxa"/>
            <w:vAlign w:val="center"/>
          </w:tcPr>
          <w:p w14:paraId="0BDB88E7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0-12 year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01FB7C0" w14:textId="5F9A33C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94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BD8EC35" w14:textId="0DDB15B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BEA9495" w14:textId="43047A5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9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152EC7F" w14:textId="65909EC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547B235" w14:textId="36753CA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9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A8C6E92" w14:textId="2FE866E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87AD6A5" w14:textId="3D1E723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9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B89383C" w14:textId="680FBDC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A3F036E" w14:textId="1C283AB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1594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E735E30" w14:textId="3FB35E8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0.7)</w:t>
            </w:r>
          </w:p>
        </w:tc>
        <w:tc>
          <w:tcPr>
            <w:tcW w:w="2007" w:type="dxa"/>
            <w:vAlign w:val="center"/>
          </w:tcPr>
          <w:p w14:paraId="3D56FCCB" w14:textId="5E80B12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FC1EB02" w14:textId="4D2CC752" w:rsidTr="007C1C0E">
        <w:trPr>
          <w:trHeight w:val="249"/>
        </w:trPr>
        <w:tc>
          <w:tcPr>
            <w:tcW w:w="4959" w:type="dxa"/>
            <w:vAlign w:val="center"/>
          </w:tcPr>
          <w:p w14:paraId="5418AA27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gt;12 year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1446C10" w14:textId="1FF4FA0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87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8F2901B" w14:textId="28DC9A1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6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C8F4409" w14:textId="1753BE6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8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F31DA25" w14:textId="18CCD0B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68AA537" w14:textId="294BA55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8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FF11EC6" w14:textId="2C99822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0366C12" w14:textId="226BA9C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8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2DCB5B8" w14:textId="4DDDF44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834431D" w14:textId="15D82BA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887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7FF7F43" w14:textId="02A21B4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0.6)</w:t>
            </w:r>
          </w:p>
        </w:tc>
        <w:tc>
          <w:tcPr>
            <w:tcW w:w="2007" w:type="dxa"/>
            <w:vAlign w:val="center"/>
          </w:tcPr>
          <w:p w14:paraId="49E76AE2" w14:textId="0A193A5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A10AC81" w14:textId="4DFC2EA0" w:rsidTr="007C1C0E">
        <w:trPr>
          <w:trHeight w:val="249"/>
        </w:trPr>
        <w:tc>
          <w:tcPr>
            <w:tcW w:w="4959" w:type="dxa"/>
            <w:vAlign w:val="center"/>
          </w:tcPr>
          <w:p w14:paraId="0D61720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Days of unemployment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E5F9F19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567834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F235A82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A541DC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806E1AA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B0BFB1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5AC946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8C4D36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EE2C65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6929F7B4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5E9597C0" w14:textId="67BF3CB4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27363B66" w14:textId="2BEB829C" w:rsidTr="007C1C0E">
        <w:trPr>
          <w:trHeight w:val="249"/>
        </w:trPr>
        <w:tc>
          <w:tcPr>
            <w:tcW w:w="4959" w:type="dxa"/>
            <w:vAlign w:val="center"/>
          </w:tcPr>
          <w:p w14:paraId="3CB68ADC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1F9E407" w14:textId="5ACF05D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51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AADACAC" w14:textId="1FFC907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2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3C60AF0" w14:textId="26D17BD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5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F9E8BD4" w14:textId="0F25C68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0671A69" w14:textId="1CAABEF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5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E6CF22E" w14:textId="2262687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493A5DA" w14:textId="60675A4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5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4E7F8C" w14:textId="0F0BD10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2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1801885" w14:textId="7F71F63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9510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A396722" w14:textId="12CA3A8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3.2)</w:t>
            </w:r>
          </w:p>
        </w:tc>
        <w:tc>
          <w:tcPr>
            <w:tcW w:w="2007" w:type="dxa"/>
            <w:vAlign w:val="center"/>
          </w:tcPr>
          <w:p w14:paraId="04FE56B2" w14:textId="2E0ED8DA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23F6E4AD" w14:textId="2C508ABC" w:rsidTr="007C1C0E">
        <w:trPr>
          <w:trHeight w:val="249"/>
        </w:trPr>
        <w:tc>
          <w:tcPr>
            <w:tcW w:w="4959" w:type="dxa"/>
            <w:vAlign w:val="center"/>
          </w:tcPr>
          <w:p w14:paraId="66918CCC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8D358A7" w14:textId="03DBF9B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EFD0A1C" w14:textId="373FD94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8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C79AF5C" w14:textId="024064E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349386F" w14:textId="44C6EEE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06D643" w14:textId="57762E8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0569D50" w14:textId="62DEBBC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5DDB8C9" w14:textId="2FB6F94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606F61A" w14:textId="2F09A10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7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41BF951" w14:textId="496B357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59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0388944" w14:textId="4FFBF8C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.8)</w:t>
            </w:r>
          </w:p>
        </w:tc>
        <w:tc>
          <w:tcPr>
            <w:tcW w:w="2007" w:type="dxa"/>
            <w:vAlign w:val="center"/>
          </w:tcPr>
          <w:p w14:paraId="28E71E3F" w14:textId="0AA1E73C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203D72EF" w14:textId="45802975" w:rsidTr="007C1C0E">
        <w:trPr>
          <w:trHeight w:val="249"/>
        </w:trPr>
        <w:tc>
          <w:tcPr>
            <w:tcW w:w="4959" w:type="dxa"/>
            <w:vAlign w:val="center"/>
          </w:tcPr>
          <w:p w14:paraId="51AF74B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CMD diagnostic profil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31CC52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1C53A8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661EA3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563E04F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3A0E86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EFF952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E08B5D5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F34719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9F76795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34D86E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60C34DC9" w14:textId="2E88C66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DCAB9E4" w14:textId="3F8C0185" w:rsidTr="007C1C0E">
        <w:trPr>
          <w:trHeight w:val="249"/>
        </w:trPr>
        <w:tc>
          <w:tcPr>
            <w:tcW w:w="4959" w:type="dxa"/>
            <w:vAlign w:val="center"/>
          </w:tcPr>
          <w:p w14:paraId="706F0FF1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onl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FC37793" w14:textId="3C8A419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1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8CF3950" w14:textId="1083720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4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0D69619" w14:textId="76BC513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1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348DD00" w14:textId="4ECF9D4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D533160" w14:textId="4B4BA8F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1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B9A1627" w14:textId="10C00C4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50ADAF" w14:textId="0F0A730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1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F23F268" w14:textId="0E76F67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11765D6" w14:textId="3CC9F33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351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69AA855A" w14:textId="31FDFEB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5.4)</w:t>
            </w:r>
          </w:p>
        </w:tc>
        <w:tc>
          <w:tcPr>
            <w:tcW w:w="2007" w:type="dxa"/>
            <w:vAlign w:val="center"/>
          </w:tcPr>
          <w:p w14:paraId="79231B90" w14:textId="63807FC1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B389D58" w14:textId="52E551C2" w:rsidTr="007C1C0E">
        <w:trPr>
          <w:trHeight w:val="249"/>
        </w:trPr>
        <w:tc>
          <w:tcPr>
            <w:tcW w:w="4959" w:type="dxa"/>
            <w:vAlign w:val="center"/>
          </w:tcPr>
          <w:p w14:paraId="754A44C1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Depression onl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D3C93A7" w14:textId="432B183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54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7F94B1A" w14:textId="3B49420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1C311B2" w14:textId="628655D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54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8A86B3" w14:textId="35F0D70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45E3ADE" w14:textId="13E7577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54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055F8A" w14:textId="719F4B6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2F2BF2" w14:textId="61119E5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54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FB58B3A" w14:textId="4B684E1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2AAFF46" w14:textId="06A150C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854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50FD3AE" w14:textId="5F276C4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1)</w:t>
            </w:r>
          </w:p>
        </w:tc>
        <w:tc>
          <w:tcPr>
            <w:tcW w:w="2007" w:type="dxa"/>
            <w:vAlign w:val="center"/>
          </w:tcPr>
          <w:p w14:paraId="427E4F6D" w14:textId="53B209C5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5CD8079" w14:textId="02B9DB2C" w:rsidTr="007C1C0E">
        <w:trPr>
          <w:trHeight w:val="249"/>
        </w:trPr>
        <w:tc>
          <w:tcPr>
            <w:tcW w:w="4959" w:type="dxa"/>
            <w:vAlign w:val="center"/>
          </w:tcPr>
          <w:p w14:paraId="15F8F85C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Stress-related onl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B5CAE87" w14:textId="459F7D6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03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DA020FE" w14:textId="0477100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31EBA12" w14:textId="60DE481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03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CD4F983" w14:textId="072FF0B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175008B" w14:textId="2C3B748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03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0A298D5" w14:textId="141ED70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8CDF009" w14:textId="1081C27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03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F7E35C7" w14:textId="581BBF7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7E1E917" w14:textId="746C946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403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0B7CA02" w14:textId="71ACB6C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6.4)</w:t>
            </w:r>
          </w:p>
        </w:tc>
        <w:tc>
          <w:tcPr>
            <w:tcW w:w="2007" w:type="dxa"/>
            <w:vAlign w:val="center"/>
          </w:tcPr>
          <w:p w14:paraId="2F19E0E8" w14:textId="702DC00D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1089CC5" w14:textId="0ED5E76C" w:rsidTr="007C1C0E">
        <w:trPr>
          <w:trHeight w:val="249"/>
        </w:trPr>
        <w:tc>
          <w:tcPr>
            <w:tcW w:w="4959" w:type="dxa"/>
            <w:vAlign w:val="center"/>
          </w:tcPr>
          <w:p w14:paraId="27C68251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and depression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5822789" w14:textId="5AB14C9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5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D335888" w14:textId="66AF0F0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5D84839" w14:textId="6341946E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557A56C" w14:textId="1D876EF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E71FD97" w14:textId="17549B1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61A967E" w14:textId="64F967B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50C5DBA" w14:textId="20004D2E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6748F72" w14:textId="5DF2E5B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0AFF163" w14:textId="25F74EB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5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8CC4F3D" w14:textId="0BE8A52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2007" w:type="dxa"/>
            <w:vAlign w:val="center"/>
          </w:tcPr>
          <w:p w14:paraId="3F1BDB1F" w14:textId="262DABBC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A379FFE" w14:textId="2AB219A4" w:rsidTr="007C1C0E">
        <w:trPr>
          <w:trHeight w:val="249"/>
        </w:trPr>
        <w:tc>
          <w:tcPr>
            <w:tcW w:w="4959" w:type="dxa"/>
            <w:vAlign w:val="center"/>
          </w:tcPr>
          <w:p w14:paraId="0273019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 and stress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110D766" w14:textId="5F8603C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E2419DB" w14:textId="64E0264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A00C112" w14:textId="6EDF7E6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9FBB98F" w14:textId="770238B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90AA3F9" w14:textId="4657547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8417F6B" w14:textId="28D5346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3C1FE5D" w14:textId="12C4825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4483576" w14:textId="7C5D082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137DD7E" w14:textId="1DD99DC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38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738D45C" w14:textId="07EAC7F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0.1)</w:t>
            </w:r>
          </w:p>
        </w:tc>
        <w:tc>
          <w:tcPr>
            <w:tcW w:w="2007" w:type="dxa"/>
            <w:vAlign w:val="center"/>
          </w:tcPr>
          <w:p w14:paraId="0D8E7934" w14:textId="41220C43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151F6A4" w14:textId="2DCC8474" w:rsidTr="007C1C0E">
        <w:trPr>
          <w:trHeight w:val="249"/>
        </w:trPr>
        <w:tc>
          <w:tcPr>
            <w:tcW w:w="4959" w:type="dxa"/>
            <w:vAlign w:val="center"/>
          </w:tcPr>
          <w:p w14:paraId="5301B38E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Depression and stress-relate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3523817" w14:textId="0C07BDB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43E743F" w14:textId="06296E7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AFE369B" w14:textId="0D0B9A2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581BF1A" w14:textId="6B46BE3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8D1B3E" w14:textId="675788D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95AE859" w14:textId="59FFC6C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907B77" w14:textId="6D311A4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4DD7BF8" w14:textId="1CF3681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E996C3" w14:textId="4CD63B6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42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0F497D20" w14:textId="4375232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.3)</w:t>
            </w:r>
          </w:p>
        </w:tc>
        <w:tc>
          <w:tcPr>
            <w:tcW w:w="2007" w:type="dxa"/>
            <w:vAlign w:val="center"/>
          </w:tcPr>
          <w:p w14:paraId="1A021156" w14:textId="523D2C52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ACAE83C" w14:textId="5C5FD6C0" w:rsidTr="007C1C0E">
        <w:trPr>
          <w:trHeight w:val="249"/>
        </w:trPr>
        <w:tc>
          <w:tcPr>
            <w:tcW w:w="4959" w:type="dxa"/>
            <w:vAlign w:val="center"/>
          </w:tcPr>
          <w:p w14:paraId="106FA60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xiety, depression, and stress-relate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6413A14" w14:textId="1E68B2B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F5DDB72" w14:textId="2435F43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EB87783" w14:textId="7B41043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5CDA0ED" w14:textId="535A082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CA370BF" w14:textId="7E05138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529489F" w14:textId="35D98D2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D3D1B4" w14:textId="3EEB6AE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820CD58" w14:textId="33F2484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D72727A" w14:textId="2CF41A3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79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A9E6D11" w14:textId="4EF7DCF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)</w:t>
            </w:r>
          </w:p>
        </w:tc>
        <w:tc>
          <w:tcPr>
            <w:tcW w:w="2007" w:type="dxa"/>
            <w:vAlign w:val="center"/>
          </w:tcPr>
          <w:p w14:paraId="63BE5AAA" w14:textId="0FDA38A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349522B" w14:textId="18A92093" w:rsidTr="007C1C0E">
        <w:trPr>
          <w:trHeight w:val="249"/>
        </w:trPr>
        <w:tc>
          <w:tcPr>
            <w:tcW w:w="4959" w:type="dxa"/>
            <w:vAlign w:val="center"/>
          </w:tcPr>
          <w:p w14:paraId="653C357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lastRenderedPageBreak/>
              <w:t>Number of CMD primary care visits, mean (SD)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1DAFC41" w14:textId="0A094E7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2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90C1909" w14:textId="22141F1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.54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0295CCA" w14:textId="78F8C85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DD98827" w14:textId="7B2A5A1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9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D4900AE" w14:textId="22CE1B5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4ABFC1D" w14:textId="57FA9D8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5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4F3A366" w14:textId="44796F1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2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D0691B" w14:textId="01A7067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3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35CFDC2" w14:textId="7FB0DA6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.2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17FEA38" w14:textId="3EB777F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.41)</w:t>
            </w:r>
          </w:p>
        </w:tc>
        <w:tc>
          <w:tcPr>
            <w:tcW w:w="2007" w:type="dxa"/>
            <w:vAlign w:val="center"/>
          </w:tcPr>
          <w:p w14:paraId="2B5361B3" w14:textId="41BC49F7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E175DD6" w14:textId="38D7CFA4" w:rsidTr="007C1C0E">
        <w:trPr>
          <w:trHeight w:val="249"/>
        </w:trPr>
        <w:tc>
          <w:tcPr>
            <w:tcW w:w="4959" w:type="dxa"/>
            <w:vAlign w:val="center"/>
          </w:tcPr>
          <w:p w14:paraId="1EE1FDB6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Months since first diagnosis, mean (SD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ECEEA89" w14:textId="1F81F5F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9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308652F" w14:textId="57C5667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5.50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41E86A1" w14:textId="4AF8880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21F9E11" w14:textId="3B8708C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8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1FFA1E7" w14:textId="46686F6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6F30FCF" w14:textId="2F872D6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94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5B23976" w14:textId="6FE5472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9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15345BA" w14:textId="49E72CE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6.86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2A6AC96" w14:textId="44B2B1C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5.9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F37E34A" w14:textId="165BC01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7.49)</w:t>
            </w:r>
          </w:p>
        </w:tc>
        <w:tc>
          <w:tcPr>
            <w:tcW w:w="2007" w:type="dxa"/>
            <w:vAlign w:val="center"/>
          </w:tcPr>
          <w:p w14:paraId="4A45A896" w14:textId="6F6E66C3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6BF5CD99" w14:textId="6D614C72" w:rsidTr="007C1C0E">
        <w:trPr>
          <w:trHeight w:val="249"/>
        </w:trPr>
        <w:tc>
          <w:tcPr>
            <w:tcW w:w="4959" w:type="dxa"/>
            <w:tcBorders>
              <w:bottom w:val="nil"/>
            </w:tcBorders>
            <w:vAlign w:val="center"/>
          </w:tcPr>
          <w:p w14:paraId="317786F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mental disorder diagnoses (non-CMD)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80F88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CC6F7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DC5F0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3657A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CC64E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489CB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B19A75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7F634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0F8C0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7CCDF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tcBorders>
              <w:bottom w:val="nil"/>
            </w:tcBorders>
            <w:vAlign w:val="center"/>
          </w:tcPr>
          <w:p w14:paraId="48BE95F8" w14:textId="5030C87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18BAB818" w14:textId="528C1BF1" w:rsidTr="007C1C0E">
        <w:trPr>
          <w:trHeight w:val="249"/>
        </w:trPr>
        <w:tc>
          <w:tcPr>
            <w:tcW w:w="4959" w:type="dxa"/>
            <w:tcBorders>
              <w:top w:val="nil"/>
              <w:bottom w:val="single" w:sz="4" w:space="0" w:color="auto"/>
            </w:tcBorders>
            <w:vAlign w:val="center"/>
          </w:tcPr>
          <w:p w14:paraId="4FDD5D1E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4A2F85" w14:textId="58E427A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61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0E098A" w14:textId="15E5130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3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90AF4D" w14:textId="7C10739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618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A1F158" w14:textId="6AAAB4B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3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B484AD" w14:textId="3235763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618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52B42C" w14:textId="093DB2B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3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D6AEDB" w14:textId="196755D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618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FF1493" w14:textId="4CA0E29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3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C52DC8" w14:textId="2E3B7B3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618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7A3E74" w14:textId="65CE8D0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3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vAlign w:val="center"/>
          </w:tcPr>
          <w:p w14:paraId="6418C603" w14:textId="569AE58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56B1E501" w14:textId="25715CA6" w:rsidTr="007C1C0E">
        <w:trPr>
          <w:trHeight w:val="249"/>
        </w:trPr>
        <w:tc>
          <w:tcPr>
            <w:tcW w:w="4959" w:type="dxa"/>
            <w:tcBorders>
              <w:top w:val="single" w:sz="4" w:space="0" w:color="auto"/>
            </w:tcBorders>
            <w:vAlign w:val="center"/>
          </w:tcPr>
          <w:p w14:paraId="4E351CED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A39061" w14:textId="253FD4E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E6C2BD" w14:textId="1C98422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C99CE8" w14:textId="2D6CB3D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955EBA" w14:textId="6D89B7A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5FD55F" w14:textId="26F9BB0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896224" w14:textId="17458BE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870DF7" w14:textId="71DB479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2FA58E" w14:textId="66C35AC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EF16D9" w14:textId="17FCF59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49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4C49A4" w14:textId="3BFFFCD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7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08FC13F1" w14:textId="0F6483A0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2D8A782A" w14:textId="4995AA8A" w:rsidTr="007C1C0E">
        <w:trPr>
          <w:trHeight w:val="249"/>
        </w:trPr>
        <w:tc>
          <w:tcPr>
            <w:tcW w:w="4959" w:type="dxa"/>
            <w:vAlign w:val="center"/>
          </w:tcPr>
          <w:p w14:paraId="01AB3BB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omatic conditions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11DD776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0DF7B66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88DC501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1CBA61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CB0457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1665A3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E9F1A3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8BC7E1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23E7D0A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624FE17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0DBC4D7F" w14:textId="7A877603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12697339" w14:textId="0BF5C10E" w:rsidTr="007C1C0E">
        <w:trPr>
          <w:trHeight w:val="249"/>
        </w:trPr>
        <w:tc>
          <w:tcPr>
            <w:tcW w:w="4959" w:type="dxa"/>
            <w:vAlign w:val="center"/>
          </w:tcPr>
          <w:p w14:paraId="3430B17C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B15ADCD" w14:textId="3D0ED7F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85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9B95D74" w14:textId="6692DDF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742E5A8" w14:textId="3C232F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85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C7158EA" w14:textId="4A40332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6CDEA8" w14:textId="434E978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85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2A677C0" w14:textId="2D56EAB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74CB460" w14:textId="1497AE3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85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4B0A67C" w14:textId="150E533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7EFCB32" w14:textId="03E59E0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9850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553296F" w14:textId="2743140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18.5)</w:t>
            </w:r>
          </w:p>
        </w:tc>
        <w:tc>
          <w:tcPr>
            <w:tcW w:w="2007" w:type="dxa"/>
            <w:vAlign w:val="center"/>
          </w:tcPr>
          <w:p w14:paraId="6DFBE73D" w14:textId="736A1B39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7D56F49E" w14:textId="73E2EEFE" w:rsidTr="007C1C0E">
        <w:trPr>
          <w:trHeight w:val="249"/>
        </w:trPr>
        <w:tc>
          <w:tcPr>
            <w:tcW w:w="4959" w:type="dxa"/>
            <w:vAlign w:val="center"/>
          </w:tcPr>
          <w:p w14:paraId="72761AC2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7ED8880" w14:textId="574341F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325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E9A7270" w14:textId="2B5AA9E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62507A7" w14:textId="7D153A4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325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5A39120" w14:textId="702B9A4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032B0D" w14:textId="211DD3D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325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79774ED" w14:textId="5B1EC23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86D94D2" w14:textId="214A1F6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325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F30545" w14:textId="0B752BE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C1DFEC3" w14:textId="3933C0B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325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5C33863" w14:textId="3A3B1C3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81.5)</w:t>
            </w:r>
          </w:p>
        </w:tc>
        <w:tc>
          <w:tcPr>
            <w:tcW w:w="2007" w:type="dxa"/>
            <w:vAlign w:val="center"/>
          </w:tcPr>
          <w:p w14:paraId="63F76C66" w14:textId="48A3501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4E4F9042" w14:textId="26067513" w:rsidTr="007C1C0E">
        <w:trPr>
          <w:trHeight w:val="249"/>
        </w:trPr>
        <w:tc>
          <w:tcPr>
            <w:tcW w:w="4959" w:type="dxa"/>
            <w:vAlign w:val="center"/>
          </w:tcPr>
          <w:p w14:paraId="0BF35C9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uicide attempts -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234DFC2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178DE76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4FB0532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D032F1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E31B28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39BFCC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23E310A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6EC546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36ED25A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0D88A5D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60C62295" w14:textId="39C749CD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3AEA432C" w14:textId="2C298F50" w:rsidTr="007C1C0E">
        <w:trPr>
          <w:trHeight w:val="249"/>
        </w:trPr>
        <w:tc>
          <w:tcPr>
            <w:tcW w:w="4959" w:type="dxa"/>
            <w:vAlign w:val="center"/>
          </w:tcPr>
          <w:p w14:paraId="5D5E1BAD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E58A4AB" w14:textId="50B432A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68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9B238BF" w14:textId="79F5BCB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537BE58" w14:textId="3DD22CCE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6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68E1055" w14:textId="52F1C17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1568F8" w14:textId="00B6789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6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768AEA2" w14:textId="0CA70D3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6007411" w14:textId="5F240A9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681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A717A48" w14:textId="54EA43C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E6CE848" w14:textId="04D0F0E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68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331800FA" w14:textId="77E1DEA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2)</w:t>
            </w:r>
          </w:p>
        </w:tc>
        <w:tc>
          <w:tcPr>
            <w:tcW w:w="2007" w:type="dxa"/>
            <w:vAlign w:val="center"/>
          </w:tcPr>
          <w:p w14:paraId="516BBA17" w14:textId="2B45FA24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0CD3E0A2" w14:textId="2CCEEFE1" w:rsidTr="007C1C0E">
        <w:trPr>
          <w:trHeight w:val="249"/>
        </w:trPr>
        <w:tc>
          <w:tcPr>
            <w:tcW w:w="4959" w:type="dxa"/>
            <w:vAlign w:val="center"/>
          </w:tcPr>
          <w:p w14:paraId="481FCC5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6EF3240" w14:textId="333CF51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1677268" w14:textId="6354CC3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89CB941" w14:textId="784C484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F7BB24D" w14:textId="2DFB423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7741CF2" w14:textId="49005FF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C875C1D" w14:textId="61AF8A5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E5831B" w14:textId="3734149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2E3499E" w14:textId="4E6DEFD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48C360D" w14:textId="49F4EF5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29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620249BE" w14:textId="05A2C9C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8)</w:t>
            </w:r>
          </w:p>
        </w:tc>
        <w:tc>
          <w:tcPr>
            <w:tcW w:w="2007" w:type="dxa"/>
            <w:vAlign w:val="center"/>
          </w:tcPr>
          <w:p w14:paraId="19D55751" w14:textId="3699FA97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AD40EFF" w14:textId="28838A54" w:rsidTr="007C1C0E">
        <w:trPr>
          <w:trHeight w:val="249"/>
        </w:trPr>
        <w:tc>
          <w:tcPr>
            <w:tcW w:w="4959" w:type="dxa"/>
            <w:vAlign w:val="center"/>
          </w:tcPr>
          <w:p w14:paraId="375D5BD4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receipt of non-systematic therapy – prim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398979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FFCC2A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EC3E34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F3ACA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E337EFA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89AFD6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CF86EA7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1B9B76A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CBE2091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34F44A5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595E926E" w14:textId="2D6708ED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3C1CC04F" w14:textId="1C245E9B" w:rsidTr="007C1C0E">
        <w:trPr>
          <w:trHeight w:val="249"/>
        </w:trPr>
        <w:tc>
          <w:tcPr>
            <w:tcW w:w="4959" w:type="dxa"/>
            <w:vAlign w:val="center"/>
          </w:tcPr>
          <w:p w14:paraId="545012FE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EF5899F" w14:textId="5B0C257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9167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CAD4917" w14:textId="512326E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9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ED9D744" w14:textId="08F3ACD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91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624125C" w14:textId="7AB1EDE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0E13846" w14:textId="660957C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91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38C227" w14:textId="178491C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B7D1B27" w14:textId="44F3BE9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916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987577F" w14:textId="5C9D048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9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834830C" w14:textId="693328F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9167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1942A04" w14:textId="7CED5549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54.9)</w:t>
            </w:r>
          </w:p>
        </w:tc>
        <w:tc>
          <w:tcPr>
            <w:tcW w:w="2007" w:type="dxa"/>
            <w:vAlign w:val="center"/>
          </w:tcPr>
          <w:p w14:paraId="3A4E0F37" w14:textId="4BA710F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2620D38B" w14:textId="5FAA7F94" w:rsidTr="007C1C0E">
        <w:trPr>
          <w:trHeight w:val="249"/>
        </w:trPr>
        <w:tc>
          <w:tcPr>
            <w:tcW w:w="4959" w:type="dxa"/>
            <w:vAlign w:val="center"/>
          </w:tcPr>
          <w:p w14:paraId="360A5CE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69B11B0" w14:textId="49E32DC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943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6026BDF" w14:textId="204A3B2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5F1292B" w14:textId="22ED3EC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94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C54AAF" w14:textId="05A27A9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ECF0345" w14:textId="06FFE3C2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94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6BD7D41" w14:textId="785C7EF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E7B04F4" w14:textId="72478EE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94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079AC0E" w14:textId="68EF0F0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6CA5D64" w14:textId="609768A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3943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C6DAA08" w14:textId="386B653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5.1)</w:t>
            </w:r>
          </w:p>
        </w:tc>
        <w:tc>
          <w:tcPr>
            <w:tcW w:w="2007" w:type="dxa"/>
            <w:vAlign w:val="center"/>
          </w:tcPr>
          <w:p w14:paraId="2AED3F5D" w14:textId="6342CBC4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BAF4E48" w14:textId="6AA48A28" w:rsidTr="007C1C0E">
        <w:trPr>
          <w:trHeight w:val="249"/>
        </w:trPr>
        <w:tc>
          <w:tcPr>
            <w:tcW w:w="4959" w:type="dxa"/>
            <w:vAlign w:val="center"/>
          </w:tcPr>
          <w:p w14:paraId="54603EC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mental disorders diagnoses (any) - second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B555CD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4D78A4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BE1C93F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FF259D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6D72C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4D94F2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FBE659C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64CCE5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B95A492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6D74642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45550349" w14:textId="64CE4290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5B17ADD5" w14:textId="696BF0CB" w:rsidTr="007C1C0E">
        <w:trPr>
          <w:trHeight w:val="249"/>
        </w:trPr>
        <w:tc>
          <w:tcPr>
            <w:tcW w:w="4959" w:type="dxa"/>
            <w:vAlign w:val="center"/>
          </w:tcPr>
          <w:p w14:paraId="4F5B072F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22F668B" w14:textId="50FE900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70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F7DE5D9" w14:textId="0B16316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BE77958" w14:textId="0ADF5FEE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70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A26F1B2" w14:textId="4C95EF7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131382" w14:textId="7FC9E9B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70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DE00D8A" w14:textId="1CAFE50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7741A29" w14:textId="0EBFA14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70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C1C7C1F" w14:textId="453DF79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BD29A50" w14:textId="4411511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4170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976BC03" w14:textId="50A9D07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78.5)</w:t>
            </w:r>
          </w:p>
        </w:tc>
        <w:tc>
          <w:tcPr>
            <w:tcW w:w="2007" w:type="dxa"/>
            <w:vAlign w:val="center"/>
          </w:tcPr>
          <w:p w14:paraId="6D017D73" w14:textId="721A5071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ED89597" w14:textId="6D369F95" w:rsidTr="007C1C0E">
        <w:trPr>
          <w:trHeight w:val="249"/>
        </w:trPr>
        <w:tc>
          <w:tcPr>
            <w:tcW w:w="4959" w:type="dxa"/>
            <w:vAlign w:val="center"/>
          </w:tcPr>
          <w:p w14:paraId="3674B034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5987CFA" w14:textId="782B54E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40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5FF649A" w14:textId="2E240DEA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1C3435C" w14:textId="0DE0E7C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40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AFBEAF9" w14:textId="0623FCC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D724866" w14:textId="0D2B646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40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45020C8" w14:textId="55373F3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068D8B" w14:textId="2D70278A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408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370F51F" w14:textId="1D296D6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78881F" w14:textId="039168A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1408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1E0AC948" w14:textId="064A7FB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21.5)</w:t>
            </w:r>
          </w:p>
        </w:tc>
        <w:tc>
          <w:tcPr>
            <w:tcW w:w="2007" w:type="dxa"/>
            <w:vAlign w:val="center"/>
          </w:tcPr>
          <w:p w14:paraId="63950C3D" w14:textId="768CF12A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7444C4BE" w14:textId="68037CC4" w:rsidTr="007C1C0E">
        <w:trPr>
          <w:trHeight w:val="249"/>
        </w:trPr>
        <w:tc>
          <w:tcPr>
            <w:tcW w:w="4959" w:type="dxa"/>
            <w:vAlign w:val="center"/>
          </w:tcPr>
          <w:p w14:paraId="75EF91C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suicide attempts - secondary care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2B95E69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C679C37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DE0BB0E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74E718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CD269D9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33736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3DF6B39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2128B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C2411D5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ECCDCF0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68D647AA" w14:textId="57DC7FAE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3D854FC1" w14:textId="7F882423" w:rsidTr="007C1C0E">
        <w:trPr>
          <w:trHeight w:val="249"/>
        </w:trPr>
        <w:tc>
          <w:tcPr>
            <w:tcW w:w="4959" w:type="dxa"/>
            <w:vAlign w:val="center"/>
          </w:tcPr>
          <w:p w14:paraId="0D3C99E6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8E8BD2E" w14:textId="3F97B7F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83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3AE897E" w14:textId="786C7AA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9DD8350" w14:textId="34EF6FDF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83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203540D" w14:textId="5A60D71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4BC5535" w14:textId="7B8A3FF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83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81DADF8" w14:textId="359D61F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5A7C328" w14:textId="6A46641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83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FF6BAFB" w14:textId="6691733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7702D23" w14:textId="4AF11DB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2830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5807E97" w14:textId="1E27733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9.5)</w:t>
            </w:r>
          </w:p>
        </w:tc>
        <w:tc>
          <w:tcPr>
            <w:tcW w:w="2007" w:type="dxa"/>
            <w:vAlign w:val="center"/>
          </w:tcPr>
          <w:p w14:paraId="24DF5BB0" w14:textId="3DC81069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6AE83295" w14:textId="27CD23EA" w:rsidTr="007C1C0E">
        <w:trPr>
          <w:trHeight w:val="249"/>
        </w:trPr>
        <w:tc>
          <w:tcPr>
            <w:tcW w:w="4959" w:type="dxa"/>
            <w:vAlign w:val="center"/>
          </w:tcPr>
          <w:p w14:paraId="3E51845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84EE6A7" w14:textId="7A4E55E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5F387D5" w14:textId="74A9D03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AAED730" w14:textId="75D4554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08219FD" w14:textId="2092C4A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A2BD8AE" w14:textId="7FB31A9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F242F8D" w14:textId="1F35DEA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A4111BC" w14:textId="3FC1C0C8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D522725" w14:textId="70285C85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B4AC15" w14:textId="2BD7250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53A5C00" w14:textId="31E59900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0.5)</w:t>
            </w:r>
          </w:p>
        </w:tc>
        <w:tc>
          <w:tcPr>
            <w:tcW w:w="2007" w:type="dxa"/>
            <w:vAlign w:val="center"/>
          </w:tcPr>
          <w:p w14:paraId="03E78B99" w14:textId="3F2A6383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3C5F2A5" w14:textId="64E319E9" w:rsidTr="007C1C0E">
        <w:trPr>
          <w:trHeight w:val="249"/>
        </w:trPr>
        <w:tc>
          <w:tcPr>
            <w:tcW w:w="4959" w:type="dxa"/>
            <w:vAlign w:val="center"/>
          </w:tcPr>
          <w:p w14:paraId="68E95C03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 xml:space="preserve">Prior CMD-relevant psychotropic medication 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B7BCFD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7E1EC8F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13D084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D73A64B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8BF7A10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4BAAA7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829FA8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D7D1DCE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3ED3EF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5F95E02C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7765FBB9" w14:textId="411B093B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19DB8810" w14:textId="1E76E09F" w:rsidTr="007C1C0E">
        <w:trPr>
          <w:trHeight w:val="249"/>
        </w:trPr>
        <w:tc>
          <w:tcPr>
            <w:tcW w:w="4959" w:type="dxa"/>
            <w:vAlign w:val="center"/>
          </w:tcPr>
          <w:p w14:paraId="2BFA64AE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FF53EA7" w14:textId="76F4CBF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71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E716589" w14:textId="5A6141F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F50FC95" w14:textId="7F2D8D9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71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0F6A25F" w14:textId="6C8A1D8D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0BFB982" w14:textId="4B9883D4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71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63C5D09" w14:textId="246BCACF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4C9F912" w14:textId="4C5AEC9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712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3652516" w14:textId="145407E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A4C6A53" w14:textId="3C6DB5F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1671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4097C7DF" w14:textId="30E213BC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31.5)</w:t>
            </w:r>
          </w:p>
        </w:tc>
        <w:tc>
          <w:tcPr>
            <w:tcW w:w="2007" w:type="dxa"/>
            <w:vAlign w:val="center"/>
          </w:tcPr>
          <w:p w14:paraId="5193E357" w14:textId="075A0558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300E1F03" w14:textId="3185678F" w:rsidTr="007C1C0E">
        <w:trPr>
          <w:trHeight w:val="249"/>
        </w:trPr>
        <w:tc>
          <w:tcPr>
            <w:tcW w:w="4959" w:type="dxa"/>
            <w:vAlign w:val="center"/>
          </w:tcPr>
          <w:p w14:paraId="15FF7D52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5776C6A" w14:textId="7A9C78A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397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186C5C5" w14:textId="602C88A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5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A5DF74D" w14:textId="46C5CA4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39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1E50B8E" w14:textId="57EA247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AF9247A" w14:textId="5BE8D39C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39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12F9004A" w14:textId="5EA85C2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58CD18C" w14:textId="52AB0E1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39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64FF0AE" w14:textId="61C92FF4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5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3D110C3" w14:textId="579C4E9B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36397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67CE29A" w14:textId="0687A7D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68.5)</w:t>
            </w:r>
          </w:p>
        </w:tc>
        <w:tc>
          <w:tcPr>
            <w:tcW w:w="2007" w:type="dxa"/>
            <w:vAlign w:val="center"/>
          </w:tcPr>
          <w:p w14:paraId="65E2A274" w14:textId="238BC2D5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5F0EE633" w14:textId="427F1D3F" w:rsidTr="007C1C0E">
        <w:trPr>
          <w:trHeight w:val="249"/>
        </w:trPr>
        <w:tc>
          <w:tcPr>
            <w:tcW w:w="4959" w:type="dxa"/>
            <w:vAlign w:val="center"/>
          </w:tcPr>
          <w:p w14:paraId="28C893A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</w:rPr>
              <w:t>Prior other psychotropic medication</w:t>
            </w:r>
            <w:r w:rsidRPr="008F1544">
              <w:rPr>
                <w:rFonts w:cs="Calibri"/>
                <w:b/>
                <w:bCs/>
                <w:color w:val="0070C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1D628AB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7FE2F345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09BA563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2E24A29B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4E7ECD67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19AD1FD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B76D47D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8C2A9BB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F66178" w14:textId="77777777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2D062039" w14:textId="7777777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2007" w:type="dxa"/>
            <w:vAlign w:val="center"/>
          </w:tcPr>
          <w:p w14:paraId="2191E350" w14:textId="453E002A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8F1544" w:rsidRPr="008F1544" w14:paraId="42126D1B" w14:textId="74CA3D57" w:rsidTr="007C1C0E">
        <w:trPr>
          <w:trHeight w:val="249"/>
        </w:trPr>
        <w:tc>
          <w:tcPr>
            <w:tcW w:w="4959" w:type="dxa"/>
            <w:vAlign w:val="center"/>
          </w:tcPr>
          <w:p w14:paraId="59A214E8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A08F514" w14:textId="33DF60B1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50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4AED038" w14:textId="036EB77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1)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176A08D" w14:textId="14F695D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50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7EFA2181" w14:textId="370666EE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CE43B5C" w14:textId="5ECDCDB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50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3AC62F09" w14:textId="285DB6C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60073459" w14:textId="517E9AA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50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0F70307F" w14:textId="495D4B26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1)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vAlign w:val="center"/>
          </w:tcPr>
          <w:p w14:paraId="5E013CC5" w14:textId="16BF46D3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50500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  <w:vAlign w:val="center"/>
          </w:tcPr>
          <w:p w14:paraId="70853A17" w14:textId="7821C1F3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95.1)</w:t>
            </w:r>
          </w:p>
        </w:tc>
        <w:tc>
          <w:tcPr>
            <w:tcW w:w="2007" w:type="dxa"/>
            <w:vAlign w:val="center"/>
          </w:tcPr>
          <w:p w14:paraId="0DA0252D" w14:textId="729ACF63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  <w:tr w:rsidR="008F1544" w:rsidRPr="008F1544" w14:paraId="1E72E931" w14:textId="53BED87B" w:rsidTr="007C1C0E">
        <w:trPr>
          <w:trHeight w:val="249"/>
        </w:trPr>
        <w:tc>
          <w:tcPr>
            <w:tcW w:w="4959" w:type="dxa"/>
            <w:tcBorders>
              <w:bottom w:val="single" w:sz="4" w:space="0" w:color="auto"/>
            </w:tcBorders>
            <w:vAlign w:val="center"/>
          </w:tcPr>
          <w:p w14:paraId="57F07C40" w14:textId="77777777" w:rsidR="00DB0BF3" w:rsidRPr="008F1544" w:rsidRDefault="00DB0BF3" w:rsidP="00DB0BF3">
            <w:pPr>
              <w:ind w:firstLine="175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Any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DB7C1E" w14:textId="5BBAA915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354EB5" w14:textId="4980E97B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195E5B" w14:textId="3CF66BED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45926B" w14:textId="3290F497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9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0EBFAE" w14:textId="4A8DA366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DC4183" w14:textId="616C87A2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9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CA2D7C" w14:textId="5BCB37A9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3FC14B" w14:textId="1F514291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9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E72C84" w14:textId="472CE790" w:rsidR="00DB0BF3" w:rsidRPr="008F1544" w:rsidRDefault="00DB0BF3" w:rsidP="00DB0BF3">
            <w:pPr>
              <w:jc w:val="right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260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A3AEBA" w14:textId="0BF22C48" w:rsidR="00DB0BF3" w:rsidRPr="008F1544" w:rsidRDefault="00DB0BF3" w:rsidP="00DB0BF3">
            <w:pPr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(4.9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5B83DC2B" w14:textId="3812F8C2" w:rsidR="00DB0BF3" w:rsidRPr="008F1544" w:rsidRDefault="00DB0BF3" w:rsidP="00DB0BF3">
            <w:pPr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8F1544">
              <w:rPr>
                <w:rFonts w:cs="Calibri"/>
                <w:color w:val="0070C0"/>
                <w:sz w:val="18"/>
                <w:szCs w:val="18"/>
              </w:rPr>
              <w:t>&lt;0.001</w:t>
            </w:r>
          </w:p>
        </w:tc>
      </w:tr>
    </w:tbl>
    <w:p w14:paraId="065793D9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lang w:val="en-GB"/>
        </w:rPr>
        <w:t>CMD: common mental disorder, ESS: effective sample size.</w:t>
      </w:r>
    </w:p>
    <w:p w14:paraId="68CFA1A1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a</w:t>
      </w:r>
      <w:r w:rsidRPr="007C1C0E">
        <w:rPr>
          <w:color w:val="0070C0"/>
          <w:sz w:val="18"/>
          <w:szCs w:val="18"/>
          <w:lang w:val="en-GB"/>
        </w:rPr>
        <w:t xml:space="preserve"> Measured during year of cohort entry.</w:t>
      </w:r>
    </w:p>
    <w:p w14:paraId="0078875E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b</w:t>
      </w:r>
      <w:r w:rsidRPr="007C1C0E">
        <w:rPr>
          <w:color w:val="0070C0"/>
          <w:sz w:val="18"/>
          <w:szCs w:val="18"/>
          <w:lang w:val="en-GB"/>
        </w:rPr>
        <w:t xml:space="preserve"> Measured </w:t>
      </w:r>
      <w:bookmarkStart w:id="1" w:name="_Hlk146137429"/>
      <w:r w:rsidRPr="007C1C0E">
        <w:rPr>
          <w:color w:val="0070C0"/>
          <w:sz w:val="18"/>
          <w:szCs w:val="18"/>
          <w:lang w:val="en-GB"/>
        </w:rPr>
        <w:t>on 31</w:t>
      </w:r>
      <w:r w:rsidRPr="007C1C0E">
        <w:rPr>
          <w:color w:val="0070C0"/>
          <w:sz w:val="18"/>
          <w:szCs w:val="18"/>
          <w:vertAlign w:val="superscript"/>
          <w:lang w:val="en-GB"/>
        </w:rPr>
        <w:t>st</w:t>
      </w:r>
      <w:r w:rsidRPr="007C1C0E">
        <w:rPr>
          <w:color w:val="0070C0"/>
          <w:sz w:val="18"/>
          <w:szCs w:val="18"/>
          <w:lang w:val="en-GB"/>
        </w:rPr>
        <w:t xml:space="preserve"> December in the calendar year prior to cohort entry</w:t>
      </w:r>
      <w:bookmarkEnd w:id="1"/>
    </w:p>
    <w:p w14:paraId="2AEDC783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c</w:t>
      </w:r>
      <w:r w:rsidRPr="007C1C0E">
        <w:rPr>
          <w:color w:val="0070C0"/>
          <w:sz w:val="18"/>
          <w:szCs w:val="18"/>
          <w:lang w:val="en-GB"/>
        </w:rPr>
        <w:t xml:space="preserve"> Measured on cohort entry date and during two relative years (730 days) prior to cohort entry.</w:t>
      </w:r>
    </w:p>
    <w:p w14:paraId="7F0BC66D" w14:textId="77777777" w:rsidR="007C1C0E" w:rsidRPr="007C1C0E" w:rsidRDefault="007C1C0E" w:rsidP="007C1C0E">
      <w:pPr>
        <w:pStyle w:val="EndNoteBibliography"/>
        <w:suppressLineNumbers/>
        <w:spacing w:after="0"/>
        <w:rPr>
          <w:color w:val="0070C0"/>
          <w:sz w:val="18"/>
          <w:szCs w:val="18"/>
          <w:lang w:val="en-GB"/>
        </w:rPr>
      </w:pPr>
      <w:r w:rsidRPr="007C1C0E">
        <w:rPr>
          <w:color w:val="0070C0"/>
          <w:sz w:val="18"/>
          <w:szCs w:val="18"/>
          <w:vertAlign w:val="superscript"/>
          <w:lang w:val="en-GB"/>
        </w:rPr>
        <w:t>d</w:t>
      </w:r>
      <w:r w:rsidRPr="007C1C0E">
        <w:rPr>
          <w:color w:val="0070C0"/>
          <w:sz w:val="18"/>
          <w:szCs w:val="18"/>
          <w:lang w:val="en-GB"/>
        </w:rPr>
        <w:t xml:space="preserve"> Measured in the two relative years (730 days) prior to cohort entry.</w:t>
      </w:r>
    </w:p>
    <w:p w14:paraId="69DB2DEF" w14:textId="5A7A40B6" w:rsidR="001014B0" w:rsidRDefault="001014B0">
      <w:pPr>
        <w:rPr>
          <w:rFonts w:cs="Calibri"/>
          <w:sz w:val="18"/>
          <w:szCs w:val="20"/>
        </w:rPr>
      </w:pPr>
      <w:r>
        <w:rPr>
          <w:rFonts w:cs="Calibri"/>
          <w:sz w:val="18"/>
          <w:szCs w:val="20"/>
        </w:rPr>
        <w:br w:type="page"/>
      </w:r>
    </w:p>
    <w:p w14:paraId="5BB2EFFE" w14:textId="59335416" w:rsidR="005B5E2F" w:rsidRPr="00321DE5" w:rsidRDefault="005B5E2F" w:rsidP="005F1E9C">
      <w:pPr>
        <w:pStyle w:val="Caption"/>
        <w:keepNext/>
        <w:suppressLineNumbers/>
        <w:spacing w:after="80"/>
        <w:rPr>
          <w:rFonts w:cs="Calibri"/>
          <w:b/>
          <w:bCs/>
          <w:color w:val="0070C0"/>
        </w:rPr>
      </w:pPr>
      <w:bookmarkStart w:id="2" w:name="_Hlk173179579"/>
      <w:r w:rsidRPr="00321DE5">
        <w:rPr>
          <w:rFonts w:cs="Calibri"/>
          <w:b/>
          <w:bCs/>
          <w:color w:val="0070C0"/>
        </w:rPr>
        <w:lastRenderedPageBreak/>
        <w:t xml:space="preserve">Table </w:t>
      </w:r>
      <w:bookmarkStart w:id="3" w:name="_Hlk173179608"/>
      <w:r w:rsidR="005006C4">
        <w:rPr>
          <w:rFonts w:cs="Calibri"/>
          <w:b/>
          <w:bCs/>
          <w:color w:val="0070C0"/>
        </w:rPr>
        <w:t>S5</w:t>
      </w:r>
      <w:r w:rsidR="005F1E9C">
        <w:rPr>
          <w:rFonts w:cs="Calibri"/>
          <w:b/>
          <w:bCs/>
          <w:color w:val="0070C0"/>
        </w:rPr>
        <w:t xml:space="preserve">. Number (%) of individuals </w:t>
      </w:r>
      <w:r w:rsidR="002D29C7">
        <w:rPr>
          <w:rFonts w:cs="Calibri"/>
          <w:b/>
          <w:bCs/>
          <w:color w:val="0070C0"/>
        </w:rPr>
        <w:t>having</w:t>
      </w:r>
      <w:r w:rsidRPr="00321DE5">
        <w:rPr>
          <w:rFonts w:cs="Calibri"/>
          <w:b/>
          <w:bCs/>
          <w:iCs w:val="0"/>
          <w:color w:val="0070C0"/>
          <w:szCs w:val="20"/>
        </w:rPr>
        <w:t xml:space="preserve"> &gt;14</w:t>
      </w:r>
      <w:r w:rsidR="005F1E9C">
        <w:rPr>
          <w:rFonts w:cs="Calibri"/>
          <w:b/>
          <w:bCs/>
          <w:iCs w:val="0"/>
          <w:color w:val="0070C0"/>
          <w:szCs w:val="20"/>
        </w:rPr>
        <w:t>, &gt;30, and &gt; 90</w:t>
      </w:r>
      <w:r w:rsidRPr="00321DE5">
        <w:rPr>
          <w:rFonts w:cs="Calibri"/>
          <w:b/>
          <w:bCs/>
          <w:iCs w:val="0"/>
          <w:color w:val="0070C0"/>
          <w:szCs w:val="20"/>
        </w:rPr>
        <w:t xml:space="preserve"> net sickness absence days at each six-month time interval relative to the six months prior to t0 among individuals with common mental disorders who received </w:t>
      </w:r>
      <w:r w:rsidR="00321DE5" w:rsidRPr="00321DE5">
        <w:rPr>
          <w:rFonts w:cs="Calibri"/>
          <w:b/>
          <w:bCs/>
          <w:iCs w:val="0"/>
          <w:color w:val="0070C0"/>
          <w:szCs w:val="20"/>
        </w:rPr>
        <w:t>1-2, 3-5, 6-12, and &gt;12 sessions</w:t>
      </w:r>
      <w:r w:rsidRPr="00321DE5">
        <w:rPr>
          <w:rFonts w:cs="Calibri"/>
          <w:b/>
          <w:bCs/>
          <w:iCs w:val="0"/>
          <w:color w:val="0070C0"/>
          <w:szCs w:val="20"/>
        </w:rPr>
        <w:t xml:space="preserve"> of systematic psychological therapy (treated group) and those who did not (control group)</w:t>
      </w:r>
      <w:bookmarkEnd w:id="3"/>
    </w:p>
    <w:bookmarkEnd w:id="2"/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1304"/>
        <w:gridCol w:w="1303"/>
        <w:gridCol w:w="1303"/>
        <w:gridCol w:w="1303"/>
        <w:gridCol w:w="1303"/>
        <w:gridCol w:w="1303"/>
        <w:gridCol w:w="1303"/>
        <w:gridCol w:w="1303"/>
        <w:gridCol w:w="1303"/>
        <w:gridCol w:w="1303"/>
        <w:gridCol w:w="1303"/>
      </w:tblGrid>
      <w:tr w:rsidR="005F1E9C" w:rsidRPr="005006C4" w14:paraId="44F82E13" w14:textId="77777777" w:rsidTr="008F1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  <w:tblHeader/>
        </w:trPr>
        <w:tc>
          <w:tcPr>
            <w:tcW w:w="1304" w:type="dxa"/>
            <w:shd w:val="clear" w:color="auto" w:fill="auto"/>
          </w:tcPr>
          <w:p w14:paraId="08CC3C50" w14:textId="77777777" w:rsidR="005F1E9C" w:rsidRPr="005006C4" w:rsidRDefault="005F1E9C" w:rsidP="007F7C22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651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4508EDE" w14:textId="6C76E684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Crude sample</w:t>
            </w:r>
          </w:p>
        </w:tc>
        <w:tc>
          <w:tcPr>
            <w:tcW w:w="651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989C284" w14:textId="69C6A85D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Inverse probability weighted sample</w:t>
            </w:r>
          </w:p>
        </w:tc>
      </w:tr>
      <w:tr w:rsidR="00A5791C" w:rsidRPr="005006C4" w14:paraId="1B251460" w14:textId="77777777" w:rsidTr="008F1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00C6CDE" w14:textId="75CF2933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 xml:space="preserve">Time interval </w:t>
            </w:r>
            <w:r w:rsidRPr="005006C4">
              <w:rPr>
                <w:rFonts w:cs="Calibri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92B94" w14:textId="0834A82B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Contro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9D00B" w14:textId="67242F91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1-2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F003F" w14:textId="7241C57C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3-5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97150" w14:textId="604210E5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6-12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CF0CA" w14:textId="618EFBEE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&gt;12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E5058" w14:textId="4563B207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Contro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D2D71" w14:textId="1CB184D8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1-2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509FD" w14:textId="61422530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3-5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D02C2" w14:textId="419990A8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6-12 Sess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F89C5" w14:textId="3B4F5E4A" w:rsidR="005F1E9C" w:rsidRPr="005006C4" w:rsidRDefault="005F1E9C" w:rsidP="005F1E9C">
            <w:pPr>
              <w:spacing w:before="40"/>
              <w:jc w:val="center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&gt;12 Sessions</w:t>
            </w:r>
          </w:p>
        </w:tc>
      </w:tr>
      <w:tr w:rsidR="00A5791C" w:rsidRPr="005006C4" w14:paraId="60CBA37B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788B5720" w14:textId="680B152A" w:rsidR="005F1E9C" w:rsidRPr="005006C4" w:rsidRDefault="005F1E9C" w:rsidP="005F1E9C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SA &gt; 14 day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149A65EE" w14:textId="25E704E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02452652" w14:textId="27453AA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31DBB683" w14:textId="4CB06CA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54F58533" w14:textId="60D0FE1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A03DC8D" w14:textId="5C09035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3131040F" w14:textId="33B9053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4075906F" w14:textId="3BA13D4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932DC1F" w14:textId="4EE82A0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2F337D62" w14:textId="4ADE582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55DF6A2" w14:textId="6EE10DE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A5791C" w:rsidRPr="005006C4" w14:paraId="42F0E147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7F4B7E78" w14:textId="357B560D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8</w:t>
            </w:r>
          </w:p>
        </w:tc>
        <w:tc>
          <w:tcPr>
            <w:tcW w:w="1303" w:type="dxa"/>
            <w:shd w:val="clear" w:color="auto" w:fill="auto"/>
          </w:tcPr>
          <w:p w14:paraId="0E3FCB2A" w14:textId="57A1116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791 (14.3%)</w:t>
            </w:r>
          </w:p>
        </w:tc>
        <w:tc>
          <w:tcPr>
            <w:tcW w:w="1303" w:type="dxa"/>
            <w:shd w:val="clear" w:color="auto" w:fill="auto"/>
          </w:tcPr>
          <w:p w14:paraId="4061D09E" w14:textId="59249C3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87 (11.3%)</w:t>
            </w:r>
          </w:p>
        </w:tc>
        <w:tc>
          <w:tcPr>
            <w:tcW w:w="1303" w:type="dxa"/>
            <w:shd w:val="clear" w:color="auto" w:fill="auto"/>
          </w:tcPr>
          <w:p w14:paraId="038D0662" w14:textId="6C89CBF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17 (12.1%)</w:t>
            </w:r>
          </w:p>
        </w:tc>
        <w:tc>
          <w:tcPr>
            <w:tcW w:w="1303" w:type="dxa"/>
            <w:shd w:val="clear" w:color="auto" w:fill="auto"/>
          </w:tcPr>
          <w:p w14:paraId="543A8DEE" w14:textId="7D6372D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84 (11.9%)</w:t>
            </w:r>
          </w:p>
        </w:tc>
        <w:tc>
          <w:tcPr>
            <w:tcW w:w="1303" w:type="dxa"/>
            <w:shd w:val="clear" w:color="auto" w:fill="auto"/>
          </w:tcPr>
          <w:p w14:paraId="6563C35E" w14:textId="6B3A6CE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3 (14.2%)</w:t>
            </w:r>
          </w:p>
        </w:tc>
        <w:tc>
          <w:tcPr>
            <w:tcW w:w="1303" w:type="dxa"/>
            <w:shd w:val="clear" w:color="auto" w:fill="auto"/>
          </w:tcPr>
          <w:p w14:paraId="3F4ADA2B" w14:textId="3B7124C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879 (14.8%)</w:t>
            </w:r>
          </w:p>
        </w:tc>
        <w:tc>
          <w:tcPr>
            <w:tcW w:w="1303" w:type="dxa"/>
            <w:shd w:val="clear" w:color="auto" w:fill="auto"/>
          </w:tcPr>
          <w:p w14:paraId="35A0887A" w14:textId="7E9BA83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426 (12.1%)</w:t>
            </w:r>
          </w:p>
        </w:tc>
        <w:tc>
          <w:tcPr>
            <w:tcW w:w="1303" w:type="dxa"/>
            <w:shd w:val="clear" w:color="auto" w:fill="auto"/>
          </w:tcPr>
          <w:p w14:paraId="6AA07687" w14:textId="34908D3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469 (12.2%)</w:t>
            </w:r>
          </w:p>
        </w:tc>
        <w:tc>
          <w:tcPr>
            <w:tcW w:w="1303" w:type="dxa"/>
            <w:shd w:val="clear" w:color="auto" w:fill="auto"/>
          </w:tcPr>
          <w:p w14:paraId="28EFFA74" w14:textId="28852A3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633 (10.6%)</w:t>
            </w:r>
          </w:p>
        </w:tc>
        <w:tc>
          <w:tcPr>
            <w:tcW w:w="1303" w:type="dxa"/>
            <w:shd w:val="clear" w:color="auto" w:fill="auto"/>
          </w:tcPr>
          <w:p w14:paraId="1967ECB7" w14:textId="17B0D67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912 (11.1%)</w:t>
            </w:r>
          </w:p>
        </w:tc>
      </w:tr>
      <w:tr w:rsidR="00A5791C" w:rsidRPr="005006C4" w14:paraId="6A303A11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2DFF2E7F" w14:textId="7620A1AB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2</w:t>
            </w:r>
          </w:p>
        </w:tc>
        <w:tc>
          <w:tcPr>
            <w:tcW w:w="1303" w:type="dxa"/>
            <w:shd w:val="clear" w:color="auto" w:fill="auto"/>
          </w:tcPr>
          <w:p w14:paraId="31A77F7A" w14:textId="5CE7026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741 (16.6%)</w:t>
            </w:r>
          </w:p>
        </w:tc>
        <w:tc>
          <w:tcPr>
            <w:tcW w:w="1303" w:type="dxa"/>
            <w:shd w:val="clear" w:color="auto" w:fill="auto"/>
          </w:tcPr>
          <w:p w14:paraId="01D22DC9" w14:textId="2554D94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03 (13.2%)</w:t>
            </w:r>
          </w:p>
        </w:tc>
        <w:tc>
          <w:tcPr>
            <w:tcW w:w="1303" w:type="dxa"/>
            <w:shd w:val="clear" w:color="auto" w:fill="auto"/>
          </w:tcPr>
          <w:p w14:paraId="77332FEA" w14:textId="431F5B4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43 (13.1%)</w:t>
            </w:r>
          </w:p>
        </w:tc>
        <w:tc>
          <w:tcPr>
            <w:tcW w:w="1303" w:type="dxa"/>
            <w:shd w:val="clear" w:color="auto" w:fill="auto"/>
          </w:tcPr>
          <w:p w14:paraId="01C2112F" w14:textId="24FE2D6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5 (15.3%)</w:t>
            </w:r>
          </w:p>
        </w:tc>
        <w:tc>
          <w:tcPr>
            <w:tcW w:w="1303" w:type="dxa"/>
            <w:shd w:val="clear" w:color="auto" w:fill="auto"/>
          </w:tcPr>
          <w:p w14:paraId="0D19F525" w14:textId="46219EF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2 (17.8%)</w:t>
            </w:r>
          </w:p>
        </w:tc>
        <w:tc>
          <w:tcPr>
            <w:tcW w:w="1303" w:type="dxa"/>
            <w:shd w:val="clear" w:color="auto" w:fill="auto"/>
          </w:tcPr>
          <w:p w14:paraId="37DE4158" w14:textId="12DD3B6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300 (17.5%)</w:t>
            </w:r>
          </w:p>
        </w:tc>
        <w:tc>
          <w:tcPr>
            <w:tcW w:w="1303" w:type="dxa"/>
            <w:shd w:val="clear" w:color="auto" w:fill="auto"/>
          </w:tcPr>
          <w:p w14:paraId="647DA094" w14:textId="4C3DDDE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283 (13.7%)</w:t>
            </w:r>
          </w:p>
        </w:tc>
        <w:tc>
          <w:tcPr>
            <w:tcW w:w="1303" w:type="dxa"/>
            <w:shd w:val="clear" w:color="auto" w:fill="auto"/>
          </w:tcPr>
          <w:p w14:paraId="42863398" w14:textId="7C76B2D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681 (12.6%)</w:t>
            </w:r>
          </w:p>
        </w:tc>
        <w:tc>
          <w:tcPr>
            <w:tcW w:w="1303" w:type="dxa"/>
            <w:shd w:val="clear" w:color="auto" w:fill="auto"/>
          </w:tcPr>
          <w:p w14:paraId="3176224A" w14:textId="70B6FC3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187 (13.5%)</w:t>
            </w:r>
          </w:p>
        </w:tc>
        <w:tc>
          <w:tcPr>
            <w:tcW w:w="1303" w:type="dxa"/>
            <w:shd w:val="clear" w:color="auto" w:fill="auto"/>
          </w:tcPr>
          <w:p w14:paraId="1C0E4315" w14:textId="36F62F8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344 (13.8%)</w:t>
            </w:r>
          </w:p>
        </w:tc>
      </w:tr>
      <w:tr w:rsidR="00A5791C" w:rsidRPr="005006C4" w14:paraId="60EFDB48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57309C47" w14:textId="1D8A49C1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6</w:t>
            </w:r>
          </w:p>
        </w:tc>
        <w:tc>
          <w:tcPr>
            <w:tcW w:w="1303" w:type="dxa"/>
            <w:shd w:val="clear" w:color="auto" w:fill="auto"/>
          </w:tcPr>
          <w:p w14:paraId="7EE84487" w14:textId="5D3C205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367 (20.7%)</w:t>
            </w:r>
          </w:p>
        </w:tc>
        <w:tc>
          <w:tcPr>
            <w:tcW w:w="1303" w:type="dxa"/>
            <w:shd w:val="clear" w:color="auto" w:fill="auto"/>
          </w:tcPr>
          <w:p w14:paraId="2F99EF19" w14:textId="66B0ADE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24 (20.1%)</w:t>
            </w:r>
          </w:p>
        </w:tc>
        <w:tc>
          <w:tcPr>
            <w:tcW w:w="1303" w:type="dxa"/>
            <w:shd w:val="clear" w:color="auto" w:fill="auto"/>
          </w:tcPr>
          <w:p w14:paraId="3F7655E4" w14:textId="230C2EA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90 (18.7%)</w:t>
            </w:r>
          </w:p>
        </w:tc>
        <w:tc>
          <w:tcPr>
            <w:tcW w:w="1303" w:type="dxa"/>
            <w:shd w:val="clear" w:color="auto" w:fill="auto"/>
          </w:tcPr>
          <w:p w14:paraId="39C9F46E" w14:textId="25670EF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79 (20.1%)</w:t>
            </w:r>
          </w:p>
        </w:tc>
        <w:tc>
          <w:tcPr>
            <w:tcW w:w="1303" w:type="dxa"/>
            <w:shd w:val="clear" w:color="auto" w:fill="auto"/>
          </w:tcPr>
          <w:p w14:paraId="13B2E952" w14:textId="7DB6FAF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17 (20.1%)</w:t>
            </w:r>
          </w:p>
        </w:tc>
        <w:tc>
          <w:tcPr>
            <w:tcW w:w="1303" w:type="dxa"/>
            <w:shd w:val="clear" w:color="auto" w:fill="auto"/>
          </w:tcPr>
          <w:p w14:paraId="51AD9B98" w14:textId="6FC5D32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647 (21.9%)</w:t>
            </w:r>
          </w:p>
        </w:tc>
        <w:tc>
          <w:tcPr>
            <w:tcW w:w="1303" w:type="dxa"/>
            <w:shd w:val="clear" w:color="auto" w:fill="auto"/>
          </w:tcPr>
          <w:p w14:paraId="0C3707E3" w14:textId="1341824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0157 (19.1%)</w:t>
            </w:r>
          </w:p>
        </w:tc>
        <w:tc>
          <w:tcPr>
            <w:tcW w:w="1303" w:type="dxa"/>
            <w:shd w:val="clear" w:color="auto" w:fill="auto"/>
          </w:tcPr>
          <w:p w14:paraId="363657FF" w14:textId="532F261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543 (18.0%)</w:t>
            </w:r>
          </w:p>
        </w:tc>
        <w:tc>
          <w:tcPr>
            <w:tcW w:w="1303" w:type="dxa"/>
            <w:shd w:val="clear" w:color="auto" w:fill="auto"/>
          </w:tcPr>
          <w:p w14:paraId="5DDAA4E1" w14:textId="52D64EA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400 (17.7%)</w:t>
            </w:r>
          </w:p>
        </w:tc>
        <w:tc>
          <w:tcPr>
            <w:tcW w:w="1303" w:type="dxa"/>
            <w:shd w:val="clear" w:color="auto" w:fill="auto"/>
          </w:tcPr>
          <w:p w14:paraId="27F44460" w14:textId="02950D6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333 (17.6%)</w:t>
            </w:r>
          </w:p>
        </w:tc>
      </w:tr>
      <w:tr w:rsidR="00A5791C" w:rsidRPr="005006C4" w14:paraId="6801F198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6CBC5323" w14:textId="2B2FF7FE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0</w:t>
            </w:r>
          </w:p>
        </w:tc>
        <w:tc>
          <w:tcPr>
            <w:tcW w:w="1303" w:type="dxa"/>
            <w:shd w:val="clear" w:color="auto" w:fill="auto"/>
          </w:tcPr>
          <w:p w14:paraId="0FCE5AD5" w14:textId="6A49A15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342 (28.0%)</w:t>
            </w:r>
          </w:p>
        </w:tc>
        <w:tc>
          <w:tcPr>
            <w:tcW w:w="1303" w:type="dxa"/>
            <w:shd w:val="clear" w:color="auto" w:fill="auto"/>
          </w:tcPr>
          <w:p w14:paraId="7A7F4D41" w14:textId="25C078A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263 (37.2%)</w:t>
            </w:r>
          </w:p>
        </w:tc>
        <w:tc>
          <w:tcPr>
            <w:tcW w:w="1303" w:type="dxa"/>
            <w:shd w:val="clear" w:color="auto" w:fill="auto"/>
          </w:tcPr>
          <w:p w14:paraId="00C3B971" w14:textId="63E2636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52 (36.3%)</w:t>
            </w:r>
          </w:p>
        </w:tc>
        <w:tc>
          <w:tcPr>
            <w:tcW w:w="1303" w:type="dxa"/>
            <w:shd w:val="clear" w:color="auto" w:fill="auto"/>
          </w:tcPr>
          <w:p w14:paraId="6FADDD38" w14:textId="7F0C6F7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28 (34.8%)</w:t>
            </w:r>
          </w:p>
        </w:tc>
        <w:tc>
          <w:tcPr>
            <w:tcW w:w="1303" w:type="dxa"/>
            <w:shd w:val="clear" w:color="auto" w:fill="auto"/>
          </w:tcPr>
          <w:p w14:paraId="7C0C9DE2" w14:textId="1B1CE42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81 (35.4%)</w:t>
            </w:r>
          </w:p>
        </w:tc>
        <w:tc>
          <w:tcPr>
            <w:tcW w:w="1303" w:type="dxa"/>
            <w:shd w:val="clear" w:color="auto" w:fill="auto"/>
          </w:tcPr>
          <w:p w14:paraId="0B11EC1A" w14:textId="3E6A51D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854 (29.9%)</w:t>
            </w:r>
          </w:p>
        </w:tc>
        <w:tc>
          <w:tcPr>
            <w:tcW w:w="1303" w:type="dxa"/>
            <w:shd w:val="clear" w:color="auto" w:fill="auto"/>
          </w:tcPr>
          <w:p w14:paraId="499B64CE" w14:textId="0FD16CA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389 (34.6%)</w:t>
            </w:r>
          </w:p>
        </w:tc>
        <w:tc>
          <w:tcPr>
            <w:tcW w:w="1303" w:type="dxa"/>
            <w:shd w:val="clear" w:color="auto" w:fill="auto"/>
          </w:tcPr>
          <w:p w14:paraId="697717FD" w14:textId="7041550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327 (34.5%)</w:t>
            </w:r>
          </w:p>
        </w:tc>
        <w:tc>
          <w:tcPr>
            <w:tcW w:w="1303" w:type="dxa"/>
            <w:shd w:val="clear" w:color="auto" w:fill="auto"/>
          </w:tcPr>
          <w:p w14:paraId="18E026FE" w14:textId="1568912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170 (32.3%)</w:t>
            </w:r>
          </w:p>
        </w:tc>
        <w:tc>
          <w:tcPr>
            <w:tcW w:w="1303" w:type="dxa"/>
            <w:shd w:val="clear" w:color="auto" w:fill="auto"/>
          </w:tcPr>
          <w:p w14:paraId="6A44AF32" w14:textId="6795CFF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509 (33.0%)</w:t>
            </w:r>
          </w:p>
        </w:tc>
      </w:tr>
      <w:tr w:rsidR="00A5791C" w:rsidRPr="005006C4" w14:paraId="049AE37E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2D9E4BA8" w14:textId="79595E5F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6</w:t>
            </w:r>
          </w:p>
        </w:tc>
        <w:tc>
          <w:tcPr>
            <w:tcW w:w="1303" w:type="dxa"/>
            <w:shd w:val="clear" w:color="auto" w:fill="auto"/>
          </w:tcPr>
          <w:p w14:paraId="2CC9340A" w14:textId="7486629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907 (22.0%)</w:t>
            </w:r>
          </w:p>
        </w:tc>
        <w:tc>
          <w:tcPr>
            <w:tcW w:w="1303" w:type="dxa"/>
            <w:shd w:val="clear" w:color="auto" w:fill="auto"/>
          </w:tcPr>
          <w:p w14:paraId="3DDE2C77" w14:textId="6280187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38 (25.3%)</w:t>
            </w:r>
          </w:p>
        </w:tc>
        <w:tc>
          <w:tcPr>
            <w:tcW w:w="1303" w:type="dxa"/>
            <w:shd w:val="clear" w:color="auto" w:fill="auto"/>
          </w:tcPr>
          <w:p w14:paraId="0F5C99FD" w14:textId="673835B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89 (33.9%)</w:t>
            </w:r>
          </w:p>
        </w:tc>
        <w:tc>
          <w:tcPr>
            <w:tcW w:w="1303" w:type="dxa"/>
            <w:shd w:val="clear" w:color="auto" w:fill="auto"/>
          </w:tcPr>
          <w:p w14:paraId="6E8C40B2" w14:textId="7271CA8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32 (34.9%)</w:t>
            </w:r>
          </w:p>
        </w:tc>
        <w:tc>
          <w:tcPr>
            <w:tcW w:w="1303" w:type="dxa"/>
            <w:shd w:val="clear" w:color="auto" w:fill="auto"/>
          </w:tcPr>
          <w:p w14:paraId="159AD8F0" w14:textId="1273927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21 (39.1%)</w:t>
            </w:r>
          </w:p>
        </w:tc>
        <w:tc>
          <w:tcPr>
            <w:tcW w:w="1303" w:type="dxa"/>
            <w:shd w:val="clear" w:color="auto" w:fill="auto"/>
          </w:tcPr>
          <w:p w14:paraId="708134CB" w14:textId="76C65E4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139 (22.9%)</w:t>
            </w:r>
          </w:p>
        </w:tc>
        <w:tc>
          <w:tcPr>
            <w:tcW w:w="1303" w:type="dxa"/>
            <w:shd w:val="clear" w:color="auto" w:fill="auto"/>
          </w:tcPr>
          <w:p w14:paraId="27D34622" w14:textId="331AD5F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592 (29.4%)</w:t>
            </w:r>
          </w:p>
        </w:tc>
        <w:tc>
          <w:tcPr>
            <w:tcW w:w="1303" w:type="dxa"/>
            <w:shd w:val="clear" w:color="auto" w:fill="auto"/>
          </w:tcPr>
          <w:p w14:paraId="6F365FE3" w14:textId="278ED2A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878 (33.7%)</w:t>
            </w:r>
          </w:p>
        </w:tc>
        <w:tc>
          <w:tcPr>
            <w:tcW w:w="1303" w:type="dxa"/>
            <w:shd w:val="clear" w:color="auto" w:fill="auto"/>
          </w:tcPr>
          <w:p w14:paraId="140989FE" w14:textId="2D34F2F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185 (34.2%)</w:t>
            </w:r>
          </w:p>
        </w:tc>
        <w:tc>
          <w:tcPr>
            <w:tcW w:w="1303" w:type="dxa"/>
            <w:shd w:val="clear" w:color="auto" w:fill="auto"/>
          </w:tcPr>
          <w:p w14:paraId="4CFF98EF" w14:textId="6358D4F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932 (37.5%)</w:t>
            </w:r>
          </w:p>
        </w:tc>
      </w:tr>
      <w:tr w:rsidR="00A5791C" w:rsidRPr="005006C4" w14:paraId="5004A148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45160402" w14:textId="61EE6077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2</w:t>
            </w:r>
          </w:p>
        </w:tc>
        <w:tc>
          <w:tcPr>
            <w:tcW w:w="1303" w:type="dxa"/>
            <w:shd w:val="clear" w:color="auto" w:fill="auto"/>
          </w:tcPr>
          <w:p w14:paraId="78A49325" w14:textId="10F7AE8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436 (15.9%)</w:t>
            </w:r>
          </w:p>
        </w:tc>
        <w:tc>
          <w:tcPr>
            <w:tcW w:w="1303" w:type="dxa"/>
            <w:shd w:val="clear" w:color="auto" w:fill="auto"/>
          </w:tcPr>
          <w:p w14:paraId="5CADEB26" w14:textId="08EFC0E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09 (14.9%)</w:t>
            </w:r>
          </w:p>
        </w:tc>
        <w:tc>
          <w:tcPr>
            <w:tcW w:w="1303" w:type="dxa"/>
            <w:shd w:val="clear" w:color="auto" w:fill="auto"/>
          </w:tcPr>
          <w:p w14:paraId="172302A0" w14:textId="70C7E61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80 (18.3%)</w:t>
            </w:r>
          </w:p>
        </w:tc>
        <w:tc>
          <w:tcPr>
            <w:tcW w:w="1303" w:type="dxa"/>
            <w:shd w:val="clear" w:color="auto" w:fill="auto"/>
          </w:tcPr>
          <w:p w14:paraId="3528643B" w14:textId="3FD2AC1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32 (22.3%)</w:t>
            </w:r>
          </w:p>
        </w:tc>
        <w:tc>
          <w:tcPr>
            <w:tcW w:w="1303" w:type="dxa"/>
            <w:shd w:val="clear" w:color="auto" w:fill="auto"/>
          </w:tcPr>
          <w:p w14:paraId="6999F66F" w14:textId="1021B16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33 (30.9%)</w:t>
            </w:r>
          </w:p>
        </w:tc>
        <w:tc>
          <w:tcPr>
            <w:tcW w:w="1303" w:type="dxa"/>
            <w:shd w:val="clear" w:color="auto" w:fill="auto"/>
          </w:tcPr>
          <w:p w14:paraId="528FF9B5" w14:textId="779E655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688 (16.4%)</w:t>
            </w:r>
          </w:p>
        </w:tc>
        <w:tc>
          <w:tcPr>
            <w:tcW w:w="1303" w:type="dxa"/>
            <w:shd w:val="clear" w:color="auto" w:fill="auto"/>
          </w:tcPr>
          <w:p w14:paraId="786B787B" w14:textId="12A3E1E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682 (16.4%)</w:t>
            </w:r>
          </w:p>
        </w:tc>
        <w:tc>
          <w:tcPr>
            <w:tcW w:w="1303" w:type="dxa"/>
            <w:shd w:val="clear" w:color="auto" w:fill="auto"/>
          </w:tcPr>
          <w:p w14:paraId="4DF9FDD2" w14:textId="341D2BA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958 (18.7%)</w:t>
            </w:r>
          </w:p>
        </w:tc>
        <w:tc>
          <w:tcPr>
            <w:tcW w:w="1303" w:type="dxa"/>
            <w:shd w:val="clear" w:color="auto" w:fill="auto"/>
          </w:tcPr>
          <w:p w14:paraId="0A8B33F0" w14:textId="5E20D1B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743 (22.1%)</w:t>
            </w:r>
          </w:p>
        </w:tc>
        <w:tc>
          <w:tcPr>
            <w:tcW w:w="1303" w:type="dxa"/>
            <w:shd w:val="clear" w:color="auto" w:fill="auto"/>
          </w:tcPr>
          <w:p w14:paraId="19543F14" w14:textId="2C19C20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343 (32.7%)</w:t>
            </w:r>
          </w:p>
        </w:tc>
      </w:tr>
      <w:tr w:rsidR="00A5791C" w:rsidRPr="005006C4" w14:paraId="62D971EB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tcBorders>
              <w:bottom w:val="nil"/>
            </w:tcBorders>
            <w:shd w:val="clear" w:color="auto" w:fill="auto"/>
          </w:tcPr>
          <w:p w14:paraId="5CAC17C7" w14:textId="73356600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8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51191837" w14:textId="6296F79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429 (13.4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4AC2D789" w14:textId="54A499B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13 (11.7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2FD38FA4" w14:textId="49A90C9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22 (16.1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623A5D7E" w14:textId="7554EF4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53 (19.0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74219F95" w14:textId="566C11E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76 (25.6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48F41E26" w14:textId="0AF834E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284 (13.7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58357DEE" w14:textId="6F12FF5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027 (13.2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172D0368" w14:textId="46D9F8D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829 (16.6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34E86E7F" w14:textId="332BC99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905 (18.7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53E3BD13" w14:textId="31E160E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3126 (24.7%)</w:t>
            </w:r>
          </w:p>
        </w:tc>
      </w:tr>
      <w:tr w:rsidR="00A5791C" w:rsidRPr="005006C4" w14:paraId="5F9977F1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4336A" w14:textId="2E4F367E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2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654AB1" w14:textId="2FEA389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15 (12.9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F3254" w14:textId="478906B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35 (12.1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AAC0A" w14:textId="6ED4685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07 (15.5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6C835" w14:textId="65B47A3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02 (16.9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4B8B85" w14:textId="57C2A13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5 (22.7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4473C" w14:textId="60AFD57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983 (13.2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9D7B14" w14:textId="549DBE5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070 (13.3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875D2D" w14:textId="429C676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496 (16.0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E2F95" w14:textId="053792B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644 (16.3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455B9" w14:textId="4003539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240 (21.2%)</w:t>
            </w:r>
          </w:p>
        </w:tc>
      </w:tr>
      <w:tr w:rsidR="00A5791C" w:rsidRPr="005006C4" w14:paraId="701C414C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D9B3B4F" w14:textId="584B8EAB" w:rsidR="005F1E9C" w:rsidRPr="005006C4" w:rsidRDefault="005F1E9C" w:rsidP="005F1E9C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SA &gt; 30 day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73F089C" w14:textId="4B8D81D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83A2A60" w14:textId="56EFE0B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A789FAE" w14:textId="66F8194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3092CB53" w14:textId="43BA8E7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0A8F0553" w14:textId="44F9F1B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2BCBF049" w14:textId="26AFE53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49CDDDA9" w14:textId="175EB0C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9BD7E9F" w14:textId="07C122B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5AF9EFB" w14:textId="40E0B65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D7301E3" w14:textId="3606E08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A5791C" w:rsidRPr="005006C4" w14:paraId="4B9C7D9A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1D1B4446" w14:textId="087B5384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8</w:t>
            </w:r>
          </w:p>
        </w:tc>
        <w:tc>
          <w:tcPr>
            <w:tcW w:w="1303" w:type="dxa"/>
            <w:shd w:val="clear" w:color="auto" w:fill="auto"/>
          </w:tcPr>
          <w:p w14:paraId="3A16F88A" w14:textId="7E3F951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457 (11.0%)</w:t>
            </w:r>
          </w:p>
        </w:tc>
        <w:tc>
          <w:tcPr>
            <w:tcW w:w="1303" w:type="dxa"/>
            <w:shd w:val="clear" w:color="auto" w:fill="auto"/>
          </w:tcPr>
          <w:p w14:paraId="1E498812" w14:textId="68477EA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2 (8.6%)</w:t>
            </w:r>
          </w:p>
        </w:tc>
        <w:tc>
          <w:tcPr>
            <w:tcW w:w="1303" w:type="dxa"/>
            <w:shd w:val="clear" w:color="auto" w:fill="auto"/>
          </w:tcPr>
          <w:p w14:paraId="05F5EE63" w14:textId="19D2AAB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15 (8.2%)</w:t>
            </w:r>
          </w:p>
        </w:tc>
        <w:tc>
          <w:tcPr>
            <w:tcW w:w="1303" w:type="dxa"/>
            <w:shd w:val="clear" w:color="auto" w:fill="auto"/>
          </w:tcPr>
          <w:p w14:paraId="46C70942" w14:textId="41EB93A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7 (8.3%)</w:t>
            </w:r>
          </w:p>
        </w:tc>
        <w:tc>
          <w:tcPr>
            <w:tcW w:w="1303" w:type="dxa"/>
            <w:shd w:val="clear" w:color="auto" w:fill="auto"/>
          </w:tcPr>
          <w:p w14:paraId="5CBAF2C8" w14:textId="058C6CD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4 (10.6%)</w:t>
            </w:r>
          </w:p>
        </w:tc>
        <w:tc>
          <w:tcPr>
            <w:tcW w:w="1303" w:type="dxa"/>
            <w:shd w:val="clear" w:color="auto" w:fill="auto"/>
          </w:tcPr>
          <w:p w14:paraId="0B00B947" w14:textId="7737977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142 (11.6%)</w:t>
            </w:r>
          </w:p>
        </w:tc>
        <w:tc>
          <w:tcPr>
            <w:tcW w:w="1303" w:type="dxa"/>
            <w:shd w:val="clear" w:color="auto" w:fill="auto"/>
          </w:tcPr>
          <w:p w14:paraId="35D08B5F" w14:textId="2ABBA97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037 (9.5%)</w:t>
            </w:r>
          </w:p>
        </w:tc>
        <w:tc>
          <w:tcPr>
            <w:tcW w:w="1303" w:type="dxa"/>
            <w:shd w:val="clear" w:color="auto" w:fill="auto"/>
          </w:tcPr>
          <w:p w14:paraId="1C7F864B" w14:textId="7C62363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388 (8.3%)</w:t>
            </w:r>
          </w:p>
        </w:tc>
        <w:tc>
          <w:tcPr>
            <w:tcW w:w="1303" w:type="dxa"/>
            <w:shd w:val="clear" w:color="auto" w:fill="auto"/>
          </w:tcPr>
          <w:p w14:paraId="634FA95C" w14:textId="5EC5D37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734 (7.0%)</w:t>
            </w:r>
          </w:p>
        </w:tc>
        <w:tc>
          <w:tcPr>
            <w:tcW w:w="1303" w:type="dxa"/>
            <w:shd w:val="clear" w:color="auto" w:fill="auto"/>
          </w:tcPr>
          <w:p w14:paraId="02211E85" w14:textId="664E31C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202 (7.9%)</w:t>
            </w:r>
          </w:p>
        </w:tc>
      </w:tr>
      <w:tr w:rsidR="00A5791C" w:rsidRPr="005006C4" w14:paraId="6EB64509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4D8B5A02" w14:textId="60D980CE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2</w:t>
            </w:r>
          </w:p>
        </w:tc>
        <w:tc>
          <w:tcPr>
            <w:tcW w:w="1303" w:type="dxa"/>
            <w:shd w:val="clear" w:color="auto" w:fill="auto"/>
          </w:tcPr>
          <w:p w14:paraId="7608E021" w14:textId="132F37E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20 (12.9%)</w:t>
            </w:r>
          </w:p>
        </w:tc>
        <w:tc>
          <w:tcPr>
            <w:tcW w:w="1303" w:type="dxa"/>
            <w:shd w:val="clear" w:color="auto" w:fill="auto"/>
          </w:tcPr>
          <w:p w14:paraId="4D8B5749" w14:textId="158157D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90 (9.7%)</w:t>
            </w:r>
          </w:p>
        </w:tc>
        <w:tc>
          <w:tcPr>
            <w:tcW w:w="1303" w:type="dxa"/>
            <w:shd w:val="clear" w:color="auto" w:fill="auto"/>
          </w:tcPr>
          <w:p w14:paraId="75A06AC0" w14:textId="1E12A2C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62 (10.0%)</w:t>
            </w:r>
          </w:p>
        </w:tc>
        <w:tc>
          <w:tcPr>
            <w:tcW w:w="1303" w:type="dxa"/>
            <w:shd w:val="clear" w:color="auto" w:fill="auto"/>
          </w:tcPr>
          <w:p w14:paraId="262C42C9" w14:textId="4BFC5CF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63 (11.0%)</w:t>
            </w:r>
          </w:p>
        </w:tc>
        <w:tc>
          <w:tcPr>
            <w:tcW w:w="1303" w:type="dxa"/>
            <w:shd w:val="clear" w:color="auto" w:fill="auto"/>
          </w:tcPr>
          <w:p w14:paraId="0B0AD664" w14:textId="2B86C53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45 (13.5%)</w:t>
            </w:r>
          </w:p>
        </w:tc>
        <w:tc>
          <w:tcPr>
            <w:tcW w:w="1303" w:type="dxa"/>
            <w:shd w:val="clear" w:color="auto" w:fill="auto"/>
          </w:tcPr>
          <w:p w14:paraId="39CF64BD" w14:textId="6C49DC1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317 (13.8%)</w:t>
            </w:r>
          </w:p>
        </w:tc>
        <w:tc>
          <w:tcPr>
            <w:tcW w:w="1303" w:type="dxa"/>
            <w:shd w:val="clear" w:color="auto" w:fill="auto"/>
          </w:tcPr>
          <w:p w14:paraId="64587928" w14:textId="688D9F9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362 (10.1%)</w:t>
            </w:r>
          </w:p>
        </w:tc>
        <w:tc>
          <w:tcPr>
            <w:tcW w:w="1303" w:type="dxa"/>
            <w:shd w:val="clear" w:color="auto" w:fill="auto"/>
          </w:tcPr>
          <w:p w14:paraId="312CCCD9" w14:textId="1C30757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954 (9.3%)</w:t>
            </w:r>
          </w:p>
        </w:tc>
        <w:tc>
          <w:tcPr>
            <w:tcW w:w="1303" w:type="dxa"/>
            <w:shd w:val="clear" w:color="auto" w:fill="auto"/>
          </w:tcPr>
          <w:p w14:paraId="1EBB6817" w14:textId="0A16471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864 (9.2%)</w:t>
            </w:r>
          </w:p>
        </w:tc>
        <w:tc>
          <w:tcPr>
            <w:tcW w:w="1303" w:type="dxa"/>
            <w:shd w:val="clear" w:color="auto" w:fill="auto"/>
          </w:tcPr>
          <w:p w14:paraId="16950A3B" w14:textId="13B3264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635 (10.6%)</w:t>
            </w:r>
          </w:p>
        </w:tc>
      </w:tr>
      <w:tr w:rsidR="00A5791C" w:rsidRPr="005006C4" w14:paraId="4AC3E901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61834EAC" w14:textId="5AD096EF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6</w:t>
            </w:r>
          </w:p>
        </w:tc>
        <w:tc>
          <w:tcPr>
            <w:tcW w:w="1303" w:type="dxa"/>
            <w:shd w:val="clear" w:color="auto" w:fill="auto"/>
          </w:tcPr>
          <w:p w14:paraId="056E059D" w14:textId="0F3B358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409 (15.8%)</w:t>
            </w:r>
          </w:p>
        </w:tc>
        <w:tc>
          <w:tcPr>
            <w:tcW w:w="1303" w:type="dxa"/>
            <w:shd w:val="clear" w:color="auto" w:fill="auto"/>
          </w:tcPr>
          <w:p w14:paraId="68DA0571" w14:textId="6D823D2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21 (15.1%)</w:t>
            </w:r>
          </w:p>
        </w:tc>
        <w:tc>
          <w:tcPr>
            <w:tcW w:w="1303" w:type="dxa"/>
            <w:shd w:val="clear" w:color="auto" w:fill="auto"/>
          </w:tcPr>
          <w:p w14:paraId="0F0F9CBE" w14:textId="3872218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7 (14.0%)</w:t>
            </w:r>
          </w:p>
        </w:tc>
        <w:tc>
          <w:tcPr>
            <w:tcW w:w="1303" w:type="dxa"/>
            <w:shd w:val="clear" w:color="auto" w:fill="auto"/>
          </w:tcPr>
          <w:p w14:paraId="64FCCC95" w14:textId="0D7DB9E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77 (15.8%)</w:t>
            </w:r>
          </w:p>
        </w:tc>
        <w:tc>
          <w:tcPr>
            <w:tcW w:w="1303" w:type="dxa"/>
            <w:shd w:val="clear" w:color="auto" w:fill="auto"/>
          </w:tcPr>
          <w:p w14:paraId="51416CBC" w14:textId="2B507AD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8 (16.5%)</w:t>
            </w:r>
          </w:p>
        </w:tc>
        <w:tc>
          <w:tcPr>
            <w:tcW w:w="1303" w:type="dxa"/>
            <w:shd w:val="clear" w:color="auto" w:fill="auto"/>
          </w:tcPr>
          <w:p w14:paraId="55F544C2" w14:textId="4984D03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043 (17.0%)</w:t>
            </w:r>
          </w:p>
        </w:tc>
        <w:tc>
          <w:tcPr>
            <w:tcW w:w="1303" w:type="dxa"/>
            <w:shd w:val="clear" w:color="auto" w:fill="auto"/>
          </w:tcPr>
          <w:p w14:paraId="3D5BA5DC" w14:textId="07338B9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631 (14.4%)</w:t>
            </w:r>
          </w:p>
        </w:tc>
        <w:tc>
          <w:tcPr>
            <w:tcW w:w="1303" w:type="dxa"/>
            <w:shd w:val="clear" w:color="auto" w:fill="auto"/>
          </w:tcPr>
          <w:p w14:paraId="7FF6CB86" w14:textId="5F7FFF7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088 (13.3%)</w:t>
            </w:r>
          </w:p>
        </w:tc>
        <w:tc>
          <w:tcPr>
            <w:tcW w:w="1303" w:type="dxa"/>
            <w:shd w:val="clear" w:color="auto" w:fill="auto"/>
          </w:tcPr>
          <w:p w14:paraId="39EAD562" w14:textId="4C796F7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168 (13.5%)</w:t>
            </w:r>
          </w:p>
        </w:tc>
        <w:tc>
          <w:tcPr>
            <w:tcW w:w="1303" w:type="dxa"/>
            <w:shd w:val="clear" w:color="auto" w:fill="auto"/>
          </w:tcPr>
          <w:p w14:paraId="0108D444" w14:textId="69B6419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657 (14.4%)</w:t>
            </w:r>
          </w:p>
        </w:tc>
      </w:tr>
      <w:tr w:rsidR="00A5791C" w:rsidRPr="005006C4" w14:paraId="5DEC10E8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58CE9CF6" w14:textId="0FFFD08C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0</w:t>
            </w:r>
          </w:p>
        </w:tc>
        <w:tc>
          <w:tcPr>
            <w:tcW w:w="1303" w:type="dxa"/>
            <w:shd w:val="clear" w:color="auto" w:fill="auto"/>
          </w:tcPr>
          <w:p w14:paraId="09686742" w14:textId="63F03A4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510 (21.0%)</w:t>
            </w:r>
          </w:p>
        </w:tc>
        <w:tc>
          <w:tcPr>
            <w:tcW w:w="1303" w:type="dxa"/>
            <w:shd w:val="clear" w:color="auto" w:fill="auto"/>
          </w:tcPr>
          <w:p w14:paraId="054DF2F2" w14:textId="11F901E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18 (29.9%)</w:t>
            </w:r>
          </w:p>
        </w:tc>
        <w:tc>
          <w:tcPr>
            <w:tcW w:w="1303" w:type="dxa"/>
            <w:shd w:val="clear" w:color="auto" w:fill="auto"/>
          </w:tcPr>
          <w:p w14:paraId="1A6DE896" w14:textId="18CAA64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03 (26.8%)</w:t>
            </w:r>
          </w:p>
        </w:tc>
        <w:tc>
          <w:tcPr>
            <w:tcW w:w="1303" w:type="dxa"/>
            <w:shd w:val="clear" w:color="auto" w:fill="auto"/>
          </w:tcPr>
          <w:p w14:paraId="05807E97" w14:textId="315AB85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21 (26.1%)</w:t>
            </w:r>
          </w:p>
        </w:tc>
        <w:tc>
          <w:tcPr>
            <w:tcW w:w="1303" w:type="dxa"/>
            <w:shd w:val="clear" w:color="auto" w:fill="auto"/>
          </w:tcPr>
          <w:p w14:paraId="2D850DE5" w14:textId="005E5EF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00 (27.9%)</w:t>
            </w:r>
          </w:p>
        </w:tc>
        <w:tc>
          <w:tcPr>
            <w:tcW w:w="1303" w:type="dxa"/>
            <w:shd w:val="clear" w:color="auto" w:fill="auto"/>
          </w:tcPr>
          <w:p w14:paraId="6472D604" w14:textId="3F6EB5A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127 (22.8%)</w:t>
            </w:r>
          </w:p>
        </w:tc>
        <w:tc>
          <w:tcPr>
            <w:tcW w:w="1303" w:type="dxa"/>
            <w:shd w:val="clear" w:color="auto" w:fill="auto"/>
          </w:tcPr>
          <w:p w14:paraId="248950C4" w14:textId="153C764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3671 (25.7%)</w:t>
            </w:r>
          </w:p>
        </w:tc>
        <w:tc>
          <w:tcPr>
            <w:tcW w:w="1303" w:type="dxa"/>
            <w:shd w:val="clear" w:color="auto" w:fill="auto"/>
          </w:tcPr>
          <w:p w14:paraId="42EC259A" w14:textId="4B93690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3128 (24.7%)</w:t>
            </w:r>
          </w:p>
        </w:tc>
        <w:tc>
          <w:tcPr>
            <w:tcW w:w="1303" w:type="dxa"/>
            <w:shd w:val="clear" w:color="auto" w:fill="auto"/>
          </w:tcPr>
          <w:p w14:paraId="786B59D6" w14:textId="712FF69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335 (23.2%)</w:t>
            </w:r>
          </w:p>
        </w:tc>
        <w:tc>
          <w:tcPr>
            <w:tcW w:w="1303" w:type="dxa"/>
            <w:shd w:val="clear" w:color="auto" w:fill="auto"/>
          </w:tcPr>
          <w:p w14:paraId="49625F3A" w14:textId="58141E0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3836 (26.1%)</w:t>
            </w:r>
          </w:p>
        </w:tc>
      </w:tr>
      <w:tr w:rsidR="00A5791C" w:rsidRPr="005006C4" w14:paraId="7C8937AD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44517025" w14:textId="16CFDEB6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6</w:t>
            </w:r>
          </w:p>
        </w:tc>
        <w:tc>
          <w:tcPr>
            <w:tcW w:w="1303" w:type="dxa"/>
            <w:shd w:val="clear" w:color="auto" w:fill="auto"/>
          </w:tcPr>
          <w:p w14:paraId="03480972" w14:textId="3F9FB77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979 (17.2%)</w:t>
            </w:r>
          </w:p>
        </w:tc>
        <w:tc>
          <w:tcPr>
            <w:tcW w:w="1303" w:type="dxa"/>
            <w:shd w:val="clear" w:color="auto" w:fill="auto"/>
          </w:tcPr>
          <w:p w14:paraId="7D9F1142" w14:textId="6D4F52A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88 (19.5%)</w:t>
            </w:r>
          </w:p>
        </w:tc>
        <w:tc>
          <w:tcPr>
            <w:tcW w:w="1303" w:type="dxa"/>
            <w:shd w:val="clear" w:color="auto" w:fill="auto"/>
          </w:tcPr>
          <w:p w14:paraId="5A660FAE" w14:textId="1722065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34 (28.0%)</w:t>
            </w:r>
          </w:p>
        </w:tc>
        <w:tc>
          <w:tcPr>
            <w:tcW w:w="1303" w:type="dxa"/>
            <w:shd w:val="clear" w:color="auto" w:fill="auto"/>
          </w:tcPr>
          <w:p w14:paraId="18747CFA" w14:textId="0F5A0A4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13 (29.9%)</w:t>
            </w:r>
          </w:p>
        </w:tc>
        <w:tc>
          <w:tcPr>
            <w:tcW w:w="1303" w:type="dxa"/>
            <w:shd w:val="clear" w:color="auto" w:fill="auto"/>
          </w:tcPr>
          <w:p w14:paraId="47EB3279" w14:textId="0C48208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58 (33.2%)</w:t>
            </w:r>
          </w:p>
        </w:tc>
        <w:tc>
          <w:tcPr>
            <w:tcW w:w="1303" w:type="dxa"/>
            <w:shd w:val="clear" w:color="auto" w:fill="auto"/>
          </w:tcPr>
          <w:p w14:paraId="24FC39E1" w14:textId="4613B3E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564 (18.0%)</w:t>
            </w:r>
          </w:p>
        </w:tc>
        <w:tc>
          <w:tcPr>
            <w:tcW w:w="1303" w:type="dxa"/>
            <w:shd w:val="clear" w:color="auto" w:fill="auto"/>
          </w:tcPr>
          <w:p w14:paraId="7B45321E" w14:textId="7CE88F5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865 (22.3%)</w:t>
            </w:r>
          </w:p>
        </w:tc>
        <w:tc>
          <w:tcPr>
            <w:tcW w:w="1303" w:type="dxa"/>
            <w:shd w:val="clear" w:color="auto" w:fill="auto"/>
          </w:tcPr>
          <w:p w14:paraId="28A0B0BF" w14:textId="00D0A75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4922 (28.1%)</w:t>
            </w:r>
          </w:p>
        </w:tc>
        <w:tc>
          <w:tcPr>
            <w:tcW w:w="1303" w:type="dxa"/>
            <w:shd w:val="clear" w:color="auto" w:fill="auto"/>
          </w:tcPr>
          <w:p w14:paraId="37A94F00" w14:textId="5FB0BC9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823 (29.8%)</w:t>
            </w:r>
          </w:p>
        </w:tc>
        <w:tc>
          <w:tcPr>
            <w:tcW w:w="1303" w:type="dxa"/>
            <w:shd w:val="clear" w:color="auto" w:fill="auto"/>
          </w:tcPr>
          <w:p w14:paraId="75489501" w14:textId="1A402D6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7362 (32.7%)</w:t>
            </w:r>
          </w:p>
        </w:tc>
      </w:tr>
      <w:tr w:rsidR="00A5791C" w:rsidRPr="005006C4" w14:paraId="3DF26751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3729F2D7" w14:textId="2B1B667F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2</w:t>
            </w:r>
          </w:p>
        </w:tc>
        <w:tc>
          <w:tcPr>
            <w:tcW w:w="1303" w:type="dxa"/>
            <w:shd w:val="clear" w:color="auto" w:fill="auto"/>
          </w:tcPr>
          <w:p w14:paraId="5F55F9D8" w14:textId="5537DCF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995 (12.3%)</w:t>
            </w:r>
          </w:p>
        </w:tc>
        <w:tc>
          <w:tcPr>
            <w:tcW w:w="1303" w:type="dxa"/>
            <w:shd w:val="clear" w:color="auto" w:fill="auto"/>
          </w:tcPr>
          <w:p w14:paraId="005EC836" w14:textId="5B23FC5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20 (11.8%)</w:t>
            </w:r>
          </w:p>
        </w:tc>
        <w:tc>
          <w:tcPr>
            <w:tcW w:w="1303" w:type="dxa"/>
            <w:shd w:val="clear" w:color="auto" w:fill="auto"/>
          </w:tcPr>
          <w:p w14:paraId="4F3372F1" w14:textId="0E9479F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90 (14.9%)</w:t>
            </w:r>
          </w:p>
        </w:tc>
        <w:tc>
          <w:tcPr>
            <w:tcW w:w="1303" w:type="dxa"/>
            <w:shd w:val="clear" w:color="auto" w:fill="auto"/>
          </w:tcPr>
          <w:p w14:paraId="03CD71A8" w14:textId="7116A7F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31 (18.1%)</w:t>
            </w:r>
          </w:p>
        </w:tc>
        <w:tc>
          <w:tcPr>
            <w:tcW w:w="1303" w:type="dxa"/>
            <w:shd w:val="clear" w:color="auto" w:fill="auto"/>
          </w:tcPr>
          <w:p w14:paraId="7B8DDD52" w14:textId="0D37201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87 (26.6%)</w:t>
            </w:r>
          </w:p>
        </w:tc>
        <w:tc>
          <w:tcPr>
            <w:tcW w:w="1303" w:type="dxa"/>
            <w:shd w:val="clear" w:color="auto" w:fill="auto"/>
          </w:tcPr>
          <w:p w14:paraId="0C7081D6" w14:textId="16D6554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801 (12.8%)</w:t>
            </w:r>
          </w:p>
        </w:tc>
        <w:tc>
          <w:tcPr>
            <w:tcW w:w="1303" w:type="dxa"/>
            <w:shd w:val="clear" w:color="auto" w:fill="auto"/>
          </w:tcPr>
          <w:p w14:paraId="5331A9B6" w14:textId="3792D04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845 (12.9%)</w:t>
            </w:r>
          </w:p>
        </w:tc>
        <w:tc>
          <w:tcPr>
            <w:tcW w:w="1303" w:type="dxa"/>
            <w:shd w:val="clear" w:color="auto" w:fill="auto"/>
          </w:tcPr>
          <w:p w14:paraId="33488316" w14:textId="164DDA5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028 (15.1%)</w:t>
            </w:r>
          </w:p>
        </w:tc>
        <w:tc>
          <w:tcPr>
            <w:tcW w:w="1303" w:type="dxa"/>
            <w:shd w:val="clear" w:color="auto" w:fill="auto"/>
          </w:tcPr>
          <w:p w14:paraId="7FD99FE8" w14:textId="43BDF03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571 (18.0%)</w:t>
            </w:r>
          </w:p>
        </w:tc>
        <w:tc>
          <w:tcPr>
            <w:tcW w:w="1303" w:type="dxa"/>
            <w:shd w:val="clear" w:color="auto" w:fill="auto"/>
          </w:tcPr>
          <w:p w14:paraId="5AD87AF8" w14:textId="68B4E85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308 (28.8%)</w:t>
            </w:r>
          </w:p>
        </w:tc>
      </w:tr>
      <w:tr w:rsidR="00A5791C" w:rsidRPr="005006C4" w14:paraId="68CB00A4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tcBorders>
              <w:bottom w:val="nil"/>
            </w:tcBorders>
            <w:shd w:val="clear" w:color="auto" w:fill="auto"/>
          </w:tcPr>
          <w:p w14:paraId="1772657F" w14:textId="7F42F9B8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8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1AAC6F2A" w14:textId="4773020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137 (10.2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6431504F" w14:textId="2222907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40 (8.9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52E2CD6D" w14:textId="230C82E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28 (12.5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61EFA98F" w14:textId="32071D8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55 (14.9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4248C06B" w14:textId="5603B72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3 (22.6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7C0AB12B" w14:textId="679726F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583 (10.5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413BB8D4" w14:textId="2CBEC7F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318 (10.0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2B2E80BF" w14:textId="2E0A40B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019 (13.2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320DF029" w14:textId="5A60D11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786 (14.7%)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</w:tcPr>
          <w:p w14:paraId="5BC32764" w14:textId="4F41624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689 (22.0%)</w:t>
            </w:r>
          </w:p>
        </w:tc>
      </w:tr>
      <w:tr w:rsidR="00A5791C" w:rsidRPr="005006C4" w14:paraId="3676E734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48133" w14:textId="1A64F7BF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2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D5167" w14:textId="2E8110B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889 (9.6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8A805" w14:textId="286AE40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7 (8.7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2AC38" w14:textId="27BB503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17 (12.1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5C978" w14:textId="5802109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16 (13.3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ED470" w14:textId="6244832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02 (18.8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8B059" w14:textId="7968050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63 (9.9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61E9C5" w14:textId="269678B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014 (9.5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2278C" w14:textId="75A12EA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740 (12.7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C415E0" w14:textId="4388F09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6660 (12.6%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8216B" w14:textId="778315B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645 (18.2%)</w:t>
            </w:r>
          </w:p>
        </w:tc>
      </w:tr>
      <w:tr w:rsidR="00A5791C" w:rsidRPr="005006C4" w14:paraId="6381465E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0A908DDC" w14:textId="6EF50CA1" w:rsidR="005F1E9C" w:rsidRPr="005006C4" w:rsidRDefault="005F1E9C" w:rsidP="005F1E9C">
            <w:pPr>
              <w:spacing w:before="40"/>
              <w:rPr>
                <w:rFonts w:cs="Calibri"/>
                <w:b/>
                <w:bCs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b/>
                <w:bCs/>
                <w:color w:val="0070C0"/>
                <w:sz w:val="18"/>
                <w:szCs w:val="18"/>
              </w:rPr>
              <w:t>SA &gt; 90 day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69EEDD6" w14:textId="6FBFF77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A171E6E" w14:textId="6DAF0E2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3F74D2E" w14:textId="4D165B0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2158DB38" w14:textId="22E52DA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68DEB055" w14:textId="72F101F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421FA789" w14:textId="10CBBBD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536B19DF" w14:textId="251E270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4ECC5774" w14:textId="71FA29B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1043D602" w14:textId="2CA5DC1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1575CE8A" w14:textId="56844DB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</w:p>
        </w:tc>
      </w:tr>
      <w:tr w:rsidR="00A5791C" w:rsidRPr="005006C4" w14:paraId="3BE8050D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38A950EE" w14:textId="44159FA1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8</w:t>
            </w:r>
          </w:p>
        </w:tc>
        <w:tc>
          <w:tcPr>
            <w:tcW w:w="1303" w:type="dxa"/>
            <w:shd w:val="clear" w:color="auto" w:fill="auto"/>
          </w:tcPr>
          <w:p w14:paraId="52929C04" w14:textId="0C99BED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119 (5.2%)</w:t>
            </w:r>
          </w:p>
        </w:tc>
        <w:tc>
          <w:tcPr>
            <w:tcW w:w="1303" w:type="dxa"/>
            <w:shd w:val="clear" w:color="auto" w:fill="auto"/>
          </w:tcPr>
          <w:p w14:paraId="5D783253" w14:textId="013A8E9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51 (4.1%)</w:t>
            </w:r>
          </w:p>
        </w:tc>
        <w:tc>
          <w:tcPr>
            <w:tcW w:w="1303" w:type="dxa"/>
            <w:shd w:val="clear" w:color="auto" w:fill="auto"/>
          </w:tcPr>
          <w:p w14:paraId="672F7111" w14:textId="3E7D7DA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5 (3.6%)</w:t>
            </w:r>
          </w:p>
        </w:tc>
        <w:tc>
          <w:tcPr>
            <w:tcW w:w="1303" w:type="dxa"/>
            <w:shd w:val="clear" w:color="auto" w:fill="auto"/>
          </w:tcPr>
          <w:p w14:paraId="22118DFE" w14:textId="6F49D24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03 (4.3%)</w:t>
            </w:r>
          </w:p>
        </w:tc>
        <w:tc>
          <w:tcPr>
            <w:tcW w:w="1303" w:type="dxa"/>
            <w:shd w:val="clear" w:color="auto" w:fill="auto"/>
          </w:tcPr>
          <w:p w14:paraId="16810392" w14:textId="7E158B1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7 (5.3%)</w:t>
            </w:r>
          </w:p>
        </w:tc>
        <w:tc>
          <w:tcPr>
            <w:tcW w:w="1303" w:type="dxa"/>
            <w:shd w:val="clear" w:color="auto" w:fill="auto"/>
          </w:tcPr>
          <w:p w14:paraId="6E72B7A7" w14:textId="1B86F21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044 (5.7%)</w:t>
            </w:r>
          </w:p>
        </w:tc>
        <w:tc>
          <w:tcPr>
            <w:tcW w:w="1303" w:type="dxa"/>
            <w:shd w:val="clear" w:color="auto" w:fill="auto"/>
          </w:tcPr>
          <w:p w14:paraId="41FC63AD" w14:textId="230311E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698 (5.1%)</w:t>
            </w:r>
          </w:p>
        </w:tc>
        <w:tc>
          <w:tcPr>
            <w:tcW w:w="1303" w:type="dxa"/>
            <w:shd w:val="clear" w:color="auto" w:fill="auto"/>
          </w:tcPr>
          <w:p w14:paraId="0A88ADCE" w14:textId="47D1F2A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65 (3.7%)</w:t>
            </w:r>
          </w:p>
        </w:tc>
        <w:tc>
          <w:tcPr>
            <w:tcW w:w="1303" w:type="dxa"/>
            <w:shd w:val="clear" w:color="auto" w:fill="auto"/>
          </w:tcPr>
          <w:p w14:paraId="38807607" w14:textId="5C56CB8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038 (3.8%)</w:t>
            </w:r>
          </w:p>
        </w:tc>
        <w:tc>
          <w:tcPr>
            <w:tcW w:w="1303" w:type="dxa"/>
            <w:shd w:val="clear" w:color="auto" w:fill="auto"/>
          </w:tcPr>
          <w:p w14:paraId="333CBB3E" w14:textId="08CBED1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134 (4.0%)</w:t>
            </w:r>
          </w:p>
        </w:tc>
      </w:tr>
      <w:tr w:rsidR="00A5791C" w:rsidRPr="005006C4" w14:paraId="1330AFF8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4F16A128" w14:textId="1253516B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12</w:t>
            </w:r>
          </w:p>
        </w:tc>
        <w:tc>
          <w:tcPr>
            <w:tcW w:w="1303" w:type="dxa"/>
            <w:shd w:val="clear" w:color="auto" w:fill="auto"/>
          </w:tcPr>
          <w:p w14:paraId="323168C7" w14:textId="216722F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399 (5.9%)</w:t>
            </w:r>
          </w:p>
        </w:tc>
        <w:tc>
          <w:tcPr>
            <w:tcW w:w="1303" w:type="dxa"/>
            <w:shd w:val="clear" w:color="auto" w:fill="auto"/>
          </w:tcPr>
          <w:p w14:paraId="2C8D6DB1" w14:textId="0CB5B80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9 (4.1%)</w:t>
            </w:r>
          </w:p>
        </w:tc>
        <w:tc>
          <w:tcPr>
            <w:tcW w:w="1303" w:type="dxa"/>
            <w:shd w:val="clear" w:color="auto" w:fill="auto"/>
          </w:tcPr>
          <w:p w14:paraId="48B5D925" w14:textId="3260900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6 (4.4%)</w:t>
            </w:r>
          </w:p>
        </w:tc>
        <w:tc>
          <w:tcPr>
            <w:tcW w:w="1303" w:type="dxa"/>
            <w:shd w:val="clear" w:color="auto" w:fill="auto"/>
          </w:tcPr>
          <w:p w14:paraId="035842FA" w14:textId="3D82F11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5 (5.2%)</w:t>
            </w:r>
          </w:p>
        </w:tc>
        <w:tc>
          <w:tcPr>
            <w:tcW w:w="1303" w:type="dxa"/>
            <w:shd w:val="clear" w:color="auto" w:fill="auto"/>
          </w:tcPr>
          <w:p w14:paraId="6C0E1ED3" w14:textId="63685CF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4 (6.9%)</w:t>
            </w:r>
          </w:p>
        </w:tc>
        <w:tc>
          <w:tcPr>
            <w:tcW w:w="1303" w:type="dxa"/>
            <w:shd w:val="clear" w:color="auto" w:fill="auto"/>
          </w:tcPr>
          <w:p w14:paraId="74C172B8" w14:textId="35C4615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473 (6.5%)</w:t>
            </w:r>
          </w:p>
        </w:tc>
        <w:tc>
          <w:tcPr>
            <w:tcW w:w="1303" w:type="dxa"/>
            <w:shd w:val="clear" w:color="auto" w:fill="auto"/>
          </w:tcPr>
          <w:p w14:paraId="3C5AF69A" w14:textId="49D794C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397 (4.5%)</w:t>
            </w:r>
          </w:p>
        </w:tc>
        <w:tc>
          <w:tcPr>
            <w:tcW w:w="1303" w:type="dxa"/>
            <w:shd w:val="clear" w:color="auto" w:fill="auto"/>
          </w:tcPr>
          <w:p w14:paraId="08B3523B" w14:textId="6E749E3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76 (3.7%)</w:t>
            </w:r>
          </w:p>
        </w:tc>
        <w:tc>
          <w:tcPr>
            <w:tcW w:w="1303" w:type="dxa"/>
            <w:shd w:val="clear" w:color="auto" w:fill="auto"/>
          </w:tcPr>
          <w:p w14:paraId="62666491" w14:textId="0AE7909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232 (4.2%)</w:t>
            </w:r>
          </w:p>
        </w:tc>
        <w:tc>
          <w:tcPr>
            <w:tcW w:w="1303" w:type="dxa"/>
            <w:shd w:val="clear" w:color="auto" w:fill="auto"/>
          </w:tcPr>
          <w:p w14:paraId="0D2D054A" w14:textId="70A278D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971 (5.6%)</w:t>
            </w:r>
          </w:p>
        </w:tc>
      </w:tr>
      <w:tr w:rsidR="00A5791C" w:rsidRPr="005006C4" w14:paraId="43B6F404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4DDB6687" w14:textId="2403ED90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6</w:t>
            </w:r>
          </w:p>
        </w:tc>
        <w:tc>
          <w:tcPr>
            <w:tcW w:w="1303" w:type="dxa"/>
            <w:shd w:val="clear" w:color="auto" w:fill="auto"/>
          </w:tcPr>
          <w:p w14:paraId="74F9340A" w14:textId="45BD6C2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843 (7.0%)</w:t>
            </w:r>
          </w:p>
        </w:tc>
        <w:tc>
          <w:tcPr>
            <w:tcW w:w="1303" w:type="dxa"/>
            <w:shd w:val="clear" w:color="auto" w:fill="auto"/>
          </w:tcPr>
          <w:p w14:paraId="174E4C29" w14:textId="0EEBE36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96 (6.5%)</w:t>
            </w:r>
          </w:p>
        </w:tc>
        <w:tc>
          <w:tcPr>
            <w:tcW w:w="1303" w:type="dxa"/>
            <w:shd w:val="clear" w:color="auto" w:fill="auto"/>
          </w:tcPr>
          <w:p w14:paraId="31CC835B" w14:textId="0A7F8CD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67 (6.4%)</w:t>
            </w:r>
          </w:p>
        </w:tc>
        <w:tc>
          <w:tcPr>
            <w:tcW w:w="1303" w:type="dxa"/>
            <w:shd w:val="clear" w:color="auto" w:fill="auto"/>
          </w:tcPr>
          <w:p w14:paraId="0DD81852" w14:textId="5A4B8E5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90 (8.0%)</w:t>
            </w:r>
          </w:p>
        </w:tc>
        <w:tc>
          <w:tcPr>
            <w:tcW w:w="1303" w:type="dxa"/>
            <w:shd w:val="clear" w:color="auto" w:fill="auto"/>
          </w:tcPr>
          <w:p w14:paraId="3629C899" w14:textId="1FA179B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90 (8.4%)</w:t>
            </w:r>
          </w:p>
        </w:tc>
        <w:tc>
          <w:tcPr>
            <w:tcW w:w="1303" w:type="dxa"/>
            <w:shd w:val="clear" w:color="auto" w:fill="auto"/>
          </w:tcPr>
          <w:p w14:paraId="7C016201" w14:textId="10C6A1C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145 (7.8%)</w:t>
            </w:r>
          </w:p>
        </w:tc>
        <w:tc>
          <w:tcPr>
            <w:tcW w:w="1303" w:type="dxa"/>
            <w:shd w:val="clear" w:color="auto" w:fill="auto"/>
          </w:tcPr>
          <w:p w14:paraId="5C19CB0E" w14:textId="2F39B37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066 (5.8%)</w:t>
            </w:r>
          </w:p>
        </w:tc>
        <w:tc>
          <w:tcPr>
            <w:tcW w:w="1303" w:type="dxa"/>
            <w:shd w:val="clear" w:color="auto" w:fill="auto"/>
          </w:tcPr>
          <w:p w14:paraId="648FBA51" w14:textId="53A6204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087 (5.8%)</w:t>
            </w:r>
          </w:p>
        </w:tc>
        <w:tc>
          <w:tcPr>
            <w:tcW w:w="1303" w:type="dxa"/>
            <w:shd w:val="clear" w:color="auto" w:fill="auto"/>
          </w:tcPr>
          <w:p w14:paraId="78EB9448" w14:textId="273184BC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451 (6.5%)</w:t>
            </w:r>
          </w:p>
        </w:tc>
        <w:tc>
          <w:tcPr>
            <w:tcW w:w="1303" w:type="dxa"/>
            <w:shd w:val="clear" w:color="auto" w:fill="auto"/>
          </w:tcPr>
          <w:p w14:paraId="00A48CB7" w14:textId="31BDEF9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48 (6.9%)</w:t>
            </w:r>
          </w:p>
        </w:tc>
      </w:tr>
      <w:tr w:rsidR="00A5791C" w:rsidRPr="005006C4" w14:paraId="69EB994D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5CBC0562" w14:textId="5E9C949F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-0</w:t>
            </w:r>
          </w:p>
        </w:tc>
        <w:tc>
          <w:tcPr>
            <w:tcW w:w="1303" w:type="dxa"/>
            <w:shd w:val="clear" w:color="auto" w:fill="auto"/>
          </w:tcPr>
          <w:p w14:paraId="3427744B" w14:textId="37FE76C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544 (8.7%)</w:t>
            </w:r>
          </w:p>
        </w:tc>
        <w:tc>
          <w:tcPr>
            <w:tcW w:w="1303" w:type="dxa"/>
            <w:shd w:val="clear" w:color="auto" w:fill="auto"/>
          </w:tcPr>
          <w:p w14:paraId="68A5261A" w14:textId="381F49B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78 (12.8%)</w:t>
            </w:r>
          </w:p>
        </w:tc>
        <w:tc>
          <w:tcPr>
            <w:tcW w:w="1303" w:type="dxa"/>
            <w:shd w:val="clear" w:color="auto" w:fill="auto"/>
          </w:tcPr>
          <w:p w14:paraId="22B3B0E1" w14:textId="235AFB3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89 (11.0%)</w:t>
            </w:r>
          </w:p>
        </w:tc>
        <w:tc>
          <w:tcPr>
            <w:tcW w:w="1303" w:type="dxa"/>
            <w:shd w:val="clear" w:color="auto" w:fill="auto"/>
          </w:tcPr>
          <w:p w14:paraId="62955DC3" w14:textId="7465619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65 (11.1%)</w:t>
            </w:r>
          </w:p>
        </w:tc>
        <w:tc>
          <w:tcPr>
            <w:tcW w:w="1303" w:type="dxa"/>
            <w:shd w:val="clear" w:color="auto" w:fill="auto"/>
          </w:tcPr>
          <w:p w14:paraId="173ADA42" w14:textId="705E0FE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5 (11.6%)</w:t>
            </w:r>
          </w:p>
        </w:tc>
        <w:tc>
          <w:tcPr>
            <w:tcW w:w="1303" w:type="dxa"/>
            <w:shd w:val="clear" w:color="auto" w:fill="auto"/>
          </w:tcPr>
          <w:p w14:paraId="47D3D657" w14:textId="6394411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111 (9.6%)</w:t>
            </w:r>
          </w:p>
        </w:tc>
        <w:tc>
          <w:tcPr>
            <w:tcW w:w="1303" w:type="dxa"/>
            <w:shd w:val="clear" w:color="auto" w:fill="auto"/>
          </w:tcPr>
          <w:p w14:paraId="24D2A292" w14:textId="49930B04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241 (9.9%)</w:t>
            </w:r>
          </w:p>
        </w:tc>
        <w:tc>
          <w:tcPr>
            <w:tcW w:w="1303" w:type="dxa"/>
            <w:shd w:val="clear" w:color="auto" w:fill="auto"/>
          </w:tcPr>
          <w:p w14:paraId="3FB38225" w14:textId="291A809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120 (9.6%)</w:t>
            </w:r>
          </w:p>
        </w:tc>
        <w:tc>
          <w:tcPr>
            <w:tcW w:w="1303" w:type="dxa"/>
            <w:shd w:val="clear" w:color="auto" w:fill="auto"/>
          </w:tcPr>
          <w:p w14:paraId="6494ADBD" w14:textId="78C4803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843 (9.1%)</w:t>
            </w:r>
          </w:p>
        </w:tc>
        <w:tc>
          <w:tcPr>
            <w:tcW w:w="1303" w:type="dxa"/>
            <w:shd w:val="clear" w:color="auto" w:fill="auto"/>
          </w:tcPr>
          <w:p w14:paraId="36DA25DE" w14:textId="2577A9E1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055 (9.5%)</w:t>
            </w:r>
          </w:p>
        </w:tc>
      </w:tr>
      <w:tr w:rsidR="00A5791C" w:rsidRPr="005006C4" w14:paraId="3D8861F6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0E650F25" w14:textId="7ABCE5CA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6</w:t>
            </w:r>
          </w:p>
        </w:tc>
        <w:tc>
          <w:tcPr>
            <w:tcW w:w="1303" w:type="dxa"/>
            <w:shd w:val="clear" w:color="auto" w:fill="auto"/>
          </w:tcPr>
          <w:p w14:paraId="5602AEB2" w14:textId="3BC87A6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422 (8.4%)</w:t>
            </w:r>
          </w:p>
        </w:tc>
        <w:tc>
          <w:tcPr>
            <w:tcW w:w="1303" w:type="dxa"/>
            <w:shd w:val="clear" w:color="auto" w:fill="auto"/>
          </w:tcPr>
          <w:p w14:paraId="3FF4BB9B" w14:textId="150CC3B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92 (9.7%)</w:t>
            </w:r>
          </w:p>
        </w:tc>
        <w:tc>
          <w:tcPr>
            <w:tcW w:w="1303" w:type="dxa"/>
            <w:shd w:val="clear" w:color="auto" w:fill="auto"/>
          </w:tcPr>
          <w:p w14:paraId="2ACDF417" w14:textId="25BD3ED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5 (13.9%)</w:t>
            </w:r>
          </w:p>
        </w:tc>
        <w:tc>
          <w:tcPr>
            <w:tcW w:w="1303" w:type="dxa"/>
            <w:shd w:val="clear" w:color="auto" w:fill="auto"/>
          </w:tcPr>
          <w:p w14:paraId="3A19D479" w14:textId="681F8AA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74 (15.7%)</w:t>
            </w:r>
          </w:p>
        </w:tc>
        <w:tc>
          <w:tcPr>
            <w:tcW w:w="1303" w:type="dxa"/>
            <w:shd w:val="clear" w:color="auto" w:fill="auto"/>
          </w:tcPr>
          <w:p w14:paraId="0BF8EFB1" w14:textId="1D17016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27 (21.1%)</w:t>
            </w:r>
          </w:p>
        </w:tc>
        <w:tc>
          <w:tcPr>
            <w:tcW w:w="1303" w:type="dxa"/>
            <w:shd w:val="clear" w:color="auto" w:fill="auto"/>
          </w:tcPr>
          <w:p w14:paraId="68100296" w14:textId="169CE8D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757 (9.0%)</w:t>
            </w:r>
          </w:p>
        </w:tc>
        <w:tc>
          <w:tcPr>
            <w:tcW w:w="1303" w:type="dxa"/>
            <w:shd w:val="clear" w:color="auto" w:fill="auto"/>
          </w:tcPr>
          <w:p w14:paraId="4940118E" w14:textId="1C9D4A9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911 (11.1%)</w:t>
            </w:r>
          </w:p>
        </w:tc>
        <w:tc>
          <w:tcPr>
            <w:tcW w:w="1303" w:type="dxa"/>
            <w:shd w:val="clear" w:color="auto" w:fill="auto"/>
          </w:tcPr>
          <w:p w14:paraId="39EE3EFE" w14:textId="5943251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296 (13.7%)</w:t>
            </w:r>
          </w:p>
        </w:tc>
        <w:tc>
          <w:tcPr>
            <w:tcW w:w="1303" w:type="dxa"/>
            <w:shd w:val="clear" w:color="auto" w:fill="auto"/>
          </w:tcPr>
          <w:p w14:paraId="03F357EA" w14:textId="7FF30A4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8299 (15.6%)</w:t>
            </w:r>
          </w:p>
        </w:tc>
        <w:tc>
          <w:tcPr>
            <w:tcW w:w="1303" w:type="dxa"/>
            <w:shd w:val="clear" w:color="auto" w:fill="auto"/>
          </w:tcPr>
          <w:p w14:paraId="298063FB" w14:textId="29DED3C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1292 (21.3%)</w:t>
            </w:r>
          </w:p>
        </w:tc>
      </w:tr>
      <w:tr w:rsidR="00A5791C" w:rsidRPr="005006C4" w14:paraId="79B7E9C4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3422E2AD" w14:textId="646EA4B2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2</w:t>
            </w:r>
          </w:p>
        </w:tc>
        <w:tc>
          <w:tcPr>
            <w:tcW w:w="1303" w:type="dxa"/>
            <w:shd w:val="clear" w:color="auto" w:fill="auto"/>
          </w:tcPr>
          <w:p w14:paraId="395EC530" w14:textId="03B13E1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72 (6.1%)</w:t>
            </w:r>
          </w:p>
        </w:tc>
        <w:tc>
          <w:tcPr>
            <w:tcW w:w="1303" w:type="dxa"/>
            <w:shd w:val="clear" w:color="auto" w:fill="auto"/>
          </w:tcPr>
          <w:p w14:paraId="03BFA113" w14:textId="41A7FB1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2 (5.9%)</w:t>
            </w:r>
          </w:p>
        </w:tc>
        <w:tc>
          <w:tcPr>
            <w:tcW w:w="1303" w:type="dxa"/>
            <w:shd w:val="clear" w:color="auto" w:fill="auto"/>
          </w:tcPr>
          <w:p w14:paraId="69931930" w14:textId="6459133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08 (7.9%)</w:t>
            </w:r>
          </w:p>
        </w:tc>
        <w:tc>
          <w:tcPr>
            <w:tcW w:w="1303" w:type="dxa"/>
            <w:shd w:val="clear" w:color="auto" w:fill="auto"/>
          </w:tcPr>
          <w:p w14:paraId="4B3A249F" w14:textId="4843586F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11 (8.9%)</w:t>
            </w:r>
          </w:p>
        </w:tc>
        <w:tc>
          <w:tcPr>
            <w:tcW w:w="1303" w:type="dxa"/>
            <w:shd w:val="clear" w:color="auto" w:fill="auto"/>
          </w:tcPr>
          <w:p w14:paraId="109BCDF8" w14:textId="5AA4754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6 (14.5%)</w:t>
            </w:r>
          </w:p>
        </w:tc>
        <w:tc>
          <w:tcPr>
            <w:tcW w:w="1303" w:type="dxa"/>
            <w:shd w:val="clear" w:color="auto" w:fill="auto"/>
          </w:tcPr>
          <w:p w14:paraId="44394D47" w14:textId="72345EF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391 (6.4%)</w:t>
            </w:r>
          </w:p>
        </w:tc>
        <w:tc>
          <w:tcPr>
            <w:tcW w:w="1303" w:type="dxa"/>
            <w:shd w:val="clear" w:color="auto" w:fill="auto"/>
          </w:tcPr>
          <w:p w14:paraId="655680BF" w14:textId="5E2CF83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617 (6.8%)</w:t>
            </w:r>
          </w:p>
        </w:tc>
        <w:tc>
          <w:tcPr>
            <w:tcW w:w="1303" w:type="dxa"/>
            <w:shd w:val="clear" w:color="auto" w:fill="auto"/>
          </w:tcPr>
          <w:p w14:paraId="42960511" w14:textId="7E3B0375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116 (7.7%)</w:t>
            </w:r>
          </w:p>
        </w:tc>
        <w:tc>
          <w:tcPr>
            <w:tcW w:w="1303" w:type="dxa"/>
            <w:shd w:val="clear" w:color="auto" w:fill="auto"/>
          </w:tcPr>
          <w:p w14:paraId="104D2350" w14:textId="3900A98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4688 (8.8%)</w:t>
            </w:r>
          </w:p>
        </w:tc>
        <w:tc>
          <w:tcPr>
            <w:tcW w:w="1303" w:type="dxa"/>
            <w:shd w:val="clear" w:color="auto" w:fill="auto"/>
          </w:tcPr>
          <w:p w14:paraId="7A506822" w14:textId="697443A2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978 (15.0%)</w:t>
            </w:r>
          </w:p>
        </w:tc>
      </w:tr>
      <w:tr w:rsidR="00A5791C" w:rsidRPr="005006C4" w14:paraId="45BCBCC3" w14:textId="77777777" w:rsidTr="008F15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1F900981" w14:textId="2C538268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18</w:t>
            </w:r>
          </w:p>
        </w:tc>
        <w:tc>
          <w:tcPr>
            <w:tcW w:w="1303" w:type="dxa"/>
            <w:shd w:val="clear" w:color="auto" w:fill="auto"/>
          </w:tcPr>
          <w:p w14:paraId="73C952BB" w14:textId="1ABEA07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094 (5.2%)</w:t>
            </w:r>
          </w:p>
        </w:tc>
        <w:tc>
          <w:tcPr>
            <w:tcW w:w="1303" w:type="dxa"/>
            <w:shd w:val="clear" w:color="auto" w:fill="auto"/>
          </w:tcPr>
          <w:p w14:paraId="0D77CAF8" w14:textId="1E1F5A3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63 (4.3%)</w:t>
            </w:r>
          </w:p>
        </w:tc>
        <w:tc>
          <w:tcPr>
            <w:tcW w:w="1303" w:type="dxa"/>
            <w:shd w:val="clear" w:color="auto" w:fill="auto"/>
          </w:tcPr>
          <w:p w14:paraId="47B24976" w14:textId="33D4A70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60 (6.1%)</w:t>
            </w:r>
          </w:p>
        </w:tc>
        <w:tc>
          <w:tcPr>
            <w:tcW w:w="1303" w:type="dxa"/>
            <w:shd w:val="clear" w:color="auto" w:fill="auto"/>
          </w:tcPr>
          <w:p w14:paraId="1DB904A4" w14:textId="00198AF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2 (7.6%)</w:t>
            </w:r>
          </w:p>
        </w:tc>
        <w:tc>
          <w:tcPr>
            <w:tcW w:w="1303" w:type="dxa"/>
            <w:shd w:val="clear" w:color="auto" w:fill="auto"/>
          </w:tcPr>
          <w:p w14:paraId="5DF3DA13" w14:textId="6EF51F7D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36 (12.6%)</w:t>
            </w:r>
          </w:p>
        </w:tc>
        <w:tc>
          <w:tcPr>
            <w:tcW w:w="1303" w:type="dxa"/>
            <w:shd w:val="clear" w:color="auto" w:fill="auto"/>
          </w:tcPr>
          <w:p w14:paraId="6F01E437" w14:textId="4CC5DE9E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827 (5.3%)</w:t>
            </w:r>
          </w:p>
        </w:tc>
        <w:tc>
          <w:tcPr>
            <w:tcW w:w="1303" w:type="dxa"/>
            <w:shd w:val="clear" w:color="auto" w:fill="auto"/>
          </w:tcPr>
          <w:p w14:paraId="369CFF9A" w14:textId="5DFA43B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712 (5.1%)</w:t>
            </w:r>
          </w:p>
        </w:tc>
        <w:tc>
          <w:tcPr>
            <w:tcW w:w="1303" w:type="dxa"/>
            <w:shd w:val="clear" w:color="auto" w:fill="auto"/>
          </w:tcPr>
          <w:p w14:paraId="400686E5" w14:textId="6504A80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479 (6.6%)</w:t>
            </w:r>
          </w:p>
        </w:tc>
        <w:tc>
          <w:tcPr>
            <w:tcW w:w="1303" w:type="dxa"/>
            <w:shd w:val="clear" w:color="auto" w:fill="auto"/>
          </w:tcPr>
          <w:p w14:paraId="5571D1C3" w14:textId="7EAF31F7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969 (7.5%)</w:t>
            </w:r>
          </w:p>
        </w:tc>
        <w:tc>
          <w:tcPr>
            <w:tcW w:w="1303" w:type="dxa"/>
            <w:shd w:val="clear" w:color="auto" w:fill="auto"/>
          </w:tcPr>
          <w:p w14:paraId="0A890620" w14:textId="221CC2A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7179 (13.5%)</w:t>
            </w:r>
          </w:p>
        </w:tc>
      </w:tr>
      <w:tr w:rsidR="00A5791C" w:rsidRPr="005006C4" w14:paraId="23DD67DB" w14:textId="77777777" w:rsidTr="008F1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" w:type="dxa"/>
            <w:shd w:val="clear" w:color="auto" w:fill="auto"/>
          </w:tcPr>
          <w:p w14:paraId="74A25516" w14:textId="44632B33" w:rsidR="005F1E9C" w:rsidRPr="005006C4" w:rsidRDefault="005F1E9C" w:rsidP="005F1E9C">
            <w:pPr>
              <w:spacing w:before="40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t24</w:t>
            </w:r>
          </w:p>
        </w:tc>
        <w:tc>
          <w:tcPr>
            <w:tcW w:w="1303" w:type="dxa"/>
            <w:shd w:val="clear" w:color="auto" w:fill="auto"/>
          </w:tcPr>
          <w:p w14:paraId="12A71B71" w14:textId="2B7D0A6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863 (4.6%)</w:t>
            </w:r>
          </w:p>
        </w:tc>
        <w:tc>
          <w:tcPr>
            <w:tcW w:w="1303" w:type="dxa"/>
            <w:shd w:val="clear" w:color="auto" w:fill="auto"/>
          </w:tcPr>
          <w:p w14:paraId="2FD467A3" w14:textId="77053189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3 (4.0%)</w:t>
            </w:r>
          </w:p>
        </w:tc>
        <w:tc>
          <w:tcPr>
            <w:tcW w:w="1303" w:type="dxa"/>
            <w:shd w:val="clear" w:color="auto" w:fill="auto"/>
          </w:tcPr>
          <w:p w14:paraId="0298AACA" w14:textId="1D4A5B58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45 (5.5%)</w:t>
            </w:r>
          </w:p>
        </w:tc>
        <w:tc>
          <w:tcPr>
            <w:tcW w:w="1303" w:type="dxa"/>
            <w:shd w:val="clear" w:color="auto" w:fill="auto"/>
          </w:tcPr>
          <w:p w14:paraId="35DCC14E" w14:textId="489EFB2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53 (6.4%)</w:t>
            </w:r>
          </w:p>
        </w:tc>
        <w:tc>
          <w:tcPr>
            <w:tcW w:w="1303" w:type="dxa"/>
            <w:shd w:val="clear" w:color="auto" w:fill="auto"/>
          </w:tcPr>
          <w:p w14:paraId="70F09079" w14:textId="16154216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125 (11.6%)</w:t>
            </w:r>
          </w:p>
        </w:tc>
        <w:tc>
          <w:tcPr>
            <w:tcW w:w="1303" w:type="dxa"/>
            <w:shd w:val="clear" w:color="auto" w:fill="auto"/>
          </w:tcPr>
          <w:p w14:paraId="57E35935" w14:textId="48950DB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512 (4.7%)</w:t>
            </w:r>
          </w:p>
        </w:tc>
        <w:tc>
          <w:tcPr>
            <w:tcW w:w="1303" w:type="dxa"/>
            <w:shd w:val="clear" w:color="auto" w:fill="auto"/>
          </w:tcPr>
          <w:p w14:paraId="47E22BC8" w14:textId="193B5F5A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2404 (4.5%)</w:t>
            </w:r>
          </w:p>
        </w:tc>
        <w:tc>
          <w:tcPr>
            <w:tcW w:w="1303" w:type="dxa"/>
            <w:shd w:val="clear" w:color="auto" w:fill="auto"/>
          </w:tcPr>
          <w:p w14:paraId="4AB67637" w14:textId="15C5B293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001 (5.7%)</w:t>
            </w:r>
          </w:p>
        </w:tc>
        <w:tc>
          <w:tcPr>
            <w:tcW w:w="1303" w:type="dxa"/>
            <w:shd w:val="clear" w:color="auto" w:fill="auto"/>
          </w:tcPr>
          <w:p w14:paraId="54E1FEA9" w14:textId="5C6071B0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3178 (6.0%)</w:t>
            </w:r>
          </w:p>
        </w:tc>
        <w:tc>
          <w:tcPr>
            <w:tcW w:w="1303" w:type="dxa"/>
            <w:shd w:val="clear" w:color="auto" w:fill="auto"/>
          </w:tcPr>
          <w:p w14:paraId="7CF37BB2" w14:textId="7AF6674B" w:rsidR="005F1E9C" w:rsidRPr="005006C4" w:rsidRDefault="005F1E9C" w:rsidP="005F1E9C">
            <w:pPr>
              <w:spacing w:before="40"/>
              <w:jc w:val="center"/>
              <w:rPr>
                <w:rFonts w:cs="Calibri"/>
                <w:color w:val="0070C0"/>
                <w:sz w:val="18"/>
                <w:szCs w:val="18"/>
              </w:rPr>
            </w:pPr>
            <w:r w:rsidRPr="005006C4">
              <w:rPr>
                <w:rFonts w:cs="Calibri"/>
                <w:color w:val="0070C0"/>
                <w:sz w:val="18"/>
                <w:szCs w:val="18"/>
              </w:rPr>
              <w:t>5959 (11.2%)</w:t>
            </w:r>
          </w:p>
        </w:tc>
      </w:tr>
    </w:tbl>
    <w:p w14:paraId="72FE87A4" w14:textId="30FBD48A" w:rsidR="005F1E9C" w:rsidRPr="005F1E9C" w:rsidRDefault="005F1E9C" w:rsidP="008F1544">
      <w:pPr>
        <w:spacing w:before="40" w:after="0"/>
        <w:rPr>
          <w:rFonts w:cs="Calibri"/>
          <w:szCs w:val="24"/>
          <w:lang w:val="en-US"/>
        </w:rPr>
      </w:pPr>
      <w:r w:rsidRPr="005F1E9C">
        <w:rPr>
          <w:rFonts w:cs="Calibri"/>
          <w:sz w:val="18"/>
          <w:szCs w:val="18"/>
        </w:rPr>
        <w:t>SA, sickness absence</w:t>
      </w:r>
      <w:r w:rsidR="00A5791C">
        <w:rPr>
          <w:rFonts w:cs="Calibri"/>
          <w:sz w:val="18"/>
          <w:szCs w:val="18"/>
        </w:rPr>
        <w:t>.</w:t>
      </w:r>
      <w:r w:rsidR="008F1544">
        <w:rPr>
          <w:rFonts w:cs="Calibri"/>
          <w:sz w:val="18"/>
          <w:szCs w:val="18"/>
        </w:rPr>
        <w:t xml:space="preserve"> </w:t>
      </w:r>
      <w:r w:rsidRPr="005F1E9C">
        <w:rPr>
          <w:rFonts w:cs="Calibri"/>
          <w:sz w:val="18"/>
          <w:szCs w:val="18"/>
          <w:vertAlign w:val="superscript"/>
        </w:rPr>
        <w:t xml:space="preserve">a </w:t>
      </w:r>
      <w:r w:rsidRPr="005F1E9C">
        <w:rPr>
          <w:rFonts w:cs="Calibri"/>
          <w:sz w:val="18"/>
          <w:szCs w:val="18"/>
        </w:rPr>
        <w:t xml:space="preserve">Time interval corresponds to 6-month </w:t>
      </w:r>
      <w:r w:rsidRPr="00CE472E">
        <w:rPr>
          <w:rFonts w:cs="Calibri"/>
          <w:sz w:val="18"/>
          <w:szCs w:val="18"/>
        </w:rPr>
        <w:t>intervals (18</w:t>
      </w:r>
      <w:r w:rsidR="00CE472E" w:rsidRPr="00CE472E">
        <w:rPr>
          <w:rFonts w:cs="Calibri"/>
          <w:sz w:val="18"/>
          <w:szCs w:val="18"/>
        </w:rPr>
        <w:t>2</w:t>
      </w:r>
      <w:r w:rsidRPr="00CE472E">
        <w:rPr>
          <w:rFonts w:cs="Calibri"/>
          <w:sz w:val="18"/>
          <w:szCs w:val="18"/>
        </w:rPr>
        <w:t xml:space="preserve"> days) measured</w:t>
      </w:r>
      <w:r w:rsidRPr="005F1E9C">
        <w:rPr>
          <w:rFonts w:cs="Calibri"/>
          <w:sz w:val="18"/>
          <w:szCs w:val="18"/>
        </w:rPr>
        <w:t xml:space="preserve"> relative to the date of cohort entry (treated group: cohort entry date corresponds to date of first observed systematic psychological therapy; control group: cohort entry date corresponds to randomly selected date from grid of possible start dates based on year and month of first observed CMD visit). </w:t>
      </w:r>
      <w:r w:rsidRPr="005F1E9C">
        <w:rPr>
          <w:rFonts w:cs="Calibri"/>
          <w:sz w:val="18"/>
          <w:szCs w:val="18"/>
          <w:vertAlign w:val="superscript"/>
        </w:rPr>
        <w:t>b</w:t>
      </w:r>
      <w:r w:rsidRPr="005F1E9C">
        <w:rPr>
          <w:rFonts w:cs="Calibri"/>
          <w:sz w:val="18"/>
          <w:szCs w:val="18"/>
        </w:rPr>
        <w:t xml:space="preserve"> Inverse probability weights derived using covariate balancing propensity score weighting methods, incorporating all sociodemographic and clinical covariates.  </w:t>
      </w:r>
    </w:p>
    <w:sectPr w:rsidR="005F1E9C" w:rsidRPr="005F1E9C" w:rsidSect="007F7C22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B80CA" w14:textId="77777777" w:rsidR="009222A6" w:rsidRDefault="009222A6" w:rsidP="00FD2A9B">
      <w:pPr>
        <w:spacing w:after="0" w:line="240" w:lineRule="auto"/>
      </w:pPr>
      <w:r>
        <w:separator/>
      </w:r>
    </w:p>
  </w:endnote>
  <w:endnote w:type="continuationSeparator" w:id="0">
    <w:p w14:paraId="0BB6FA14" w14:textId="77777777" w:rsidR="009222A6" w:rsidRDefault="009222A6" w:rsidP="00FD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0821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7F92E" w14:textId="662D1688" w:rsidR="00FD2A9B" w:rsidRDefault="00FD2A9B">
        <w:pPr>
          <w:pStyle w:val="Footer"/>
          <w:jc w:val="right"/>
        </w:pPr>
        <w:r w:rsidRPr="00DC2529">
          <w:rPr>
            <w:rFonts w:cs="Calibri"/>
          </w:rPr>
          <w:fldChar w:fldCharType="begin"/>
        </w:r>
        <w:r w:rsidRPr="00DC2529">
          <w:rPr>
            <w:rFonts w:cs="Calibri"/>
          </w:rPr>
          <w:instrText xml:space="preserve"> PAGE   \* MERGEFORMAT </w:instrText>
        </w:r>
        <w:r w:rsidRPr="00DC2529">
          <w:rPr>
            <w:rFonts w:cs="Calibri"/>
          </w:rPr>
          <w:fldChar w:fldCharType="separate"/>
        </w:r>
        <w:r w:rsidRPr="00DC2529">
          <w:rPr>
            <w:rFonts w:cs="Calibri"/>
            <w:noProof/>
          </w:rPr>
          <w:t>2</w:t>
        </w:r>
        <w:r w:rsidRPr="00DC2529">
          <w:rPr>
            <w:rFonts w:cs="Calibri"/>
            <w:noProof/>
          </w:rPr>
          <w:fldChar w:fldCharType="end"/>
        </w:r>
      </w:p>
    </w:sdtContent>
  </w:sdt>
  <w:p w14:paraId="11769E92" w14:textId="77777777" w:rsidR="00FD2A9B" w:rsidRDefault="00FD2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7634E" w14:textId="77777777" w:rsidR="009222A6" w:rsidRDefault="009222A6" w:rsidP="00FD2A9B">
      <w:pPr>
        <w:spacing w:after="0" w:line="240" w:lineRule="auto"/>
      </w:pPr>
      <w:r>
        <w:separator/>
      </w:r>
    </w:p>
  </w:footnote>
  <w:footnote w:type="continuationSeparator" w:id="0">
    <w:p w14:paraId="4B315020" w14:textId="77777777" w:rsidR="009222A6" w:rsidRDefault="009222A6" w:rsidP="00FD2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47A07"/>
    <w:multiLevelType w:val="hybridMultilevel"/>
    <w:tmpl w:val="67AC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740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5AA"/>
    <w:rsid w:val="000143BA"/>
    <w:rsid w:val="0001472B"/>
    <w:rsid w:val="00015037"/>
    <w:rsid w:val="00045340"/>
    <w:rsid w:val="000710F9"/>
    <w:rsid w:val="000A53C7"/>
    <w:rsid w:val="000E33E0"/>
    <w:rsid w:val="000F6F60"/>
    <w:rsid w:val="000F7B4F"/>
    <w:rsid w:val="001014B0"/>
    <w:rsid w:val="00102669"/>
    <w:rsid w:val="001078D6"/>
    <w:rsid w:val="001220EF"/>
    <w:rsid w:val="00131B0E"/>
    <w:rsid w:val="00140EB3"/>
    <w:rsid w:val="00144065"/>
    <w:rsid w:val="001675B4"/>
    <w:rsid w:val="001A3FDE"/>
    <w:rsid w:val="001B2A4C"/>
    <w:rsid w:val="001B5B55"/>
    <w:rsid w:val="001D4E95"/>
    <w:rsid w:val="001E121C"/>
    <w:rsid w:val="00206C10"/>
    <w:rsid w:val="00214532"/>
    <w:rsid w:val="002406B9"/>
    <w:rsid w:val="002517DC"/>
    <w:rsid w:val="0027264C"/>
    <w:rsid w:val="00275855"/>
    <w:rsid w:val="00284774"/>
    <w:rsid w:val="00287969"/>
    <w:rsid w:val="002D29C7"/>
    <w:rsid w:val="002D6F03"/>
    <w:rsid w:val="00307686"/>
    <w:rsid w:val="00315F07"/>
    <w:rsid w:val="00317403"/>
    <w:rsid w:val="00321DE5"/>
    <w:rsid w:val="00323214"/>
    <w:rsid w:val="00345917"/>
    <w:rsid w:val="003C5AB1"/>
    <w:rsid w:val="003F639B"/>
    <w:rsid w:val="00405B62"/>
    <w:rsid w:val="00435DE3"/>
    <w:rsid w:val="004464B6"/>
    <w:rsid w:val="004A365B"/>
    <w:rsid w:val="004C0BB0"/>
    <w:rsid w:val="004C3494"/>
    <w:rsid w:val="004C750D"/>
    <w:rsid w:val="004F2EFF"/>
    <w:rsid w:val="005006C4"/>
    <w:rsid w:val="00503728"/>
    <w:rsid w:val="00513CC1"/>
    <w:rsid w:val="00517D36"/>
    <w:rsid w:val="0052788F"/>
    <w:rsid w:val="00535DF0"/>
    <w:rsid w:val="00576780"/>
    <w:rsid w:val="005A0212"/>
    <w:rsid w:val="005B5E2F"/>
    <w:rsid w:val="005C6DDF"/>
    <w:rsid w:val="005F1E9C"/>
    <w:rsid w:val="005F42A3"/>
    <w:rsid w:val="00622E80"/>
    <w:rsid w:val="00626A3F"/>
    <w:rsid w:val="006369DD"/>
    <w:rsid w:val="00661DDF"/>
    <w:rsid w:val="00690C68"/>
    <w:rsid w:val="006B00CF"/>
    <w:rsid w:val="006B3D0B"/>
    <w:rsid w:val="006E1948"/>
    <w:rsid w:val="006E6921"/>
    <w:rsid w:val="00725F7C"/>
    <w:rsid w:val="00780940"/>
    <w:rsid w:val="00783A89"/>
    <w:rsid w:val="0078660D"/>
    <w:rsid w:val="007B0881"/>
    <w:rsid w:val="007C1C0E"/>
    <w:rsid w:val="007C451E"/>
    <w:rsid w:val="007C7500"/>
    <w:rsid w:val="007F2B83"/>
    <w:rsid w:val="007F7C22"/>
    <w:rsid w:val="00810F56"/>
    <w:rsid w:val="008555AA"/>
    <w:rsid w:val="00856D69"/>
    <w:rsid w:val="008576FE"/>
    <w:rsid w:val="00883DD9"/>
    <w:rsid w:val="00892EBF"/>
    <w:rsid w:val="008A4893"/>
    <w:rsid w:val="008B1767"/>
    <w:rsid w:val="008D52D1"/>
    <w:rsid w:val="008F0FCB"/>
    <w:rsid w:val="008F1544"/>
    <w:rsid w:val="008F2A4A"/>
    <w:rsid w:val="009168BF"/>
    <w:rsid w:val="00921F9E"/>
    <w:rsid w:val="009222A6"/>
    <w:rsid w:val="00940DD3"/>
    <w:rsid w:val="00944F8F"/>
    <w:rsid w:val="0097744E"/>
    <w:rsid w:val="009C0E6F"/>
    <w:rsid w:val="009C13F2"/>
    <w:rsid w:val="009F1BDF"/>
    <w:rsid w:val="00A00552"/>
    <w:rsid w:val="00A16265"/>
    <w:rsid w:val="00A31B71"/>
    <w:rsid w:val="00A523AE"/>
    <w:rsid w:val="00A54937"/>
    <w:rsid w:val="00A5791C"/>
    <w:rsid w:val="00AA73F1"/>
    <w:rsid w:val="00AB61DA"/>
    <w:rsid w:val="00B11855"/>
    <w:rsid w:val="00B17DD9"/>
    <w:rsid w:val="00B3022D"/>
    <w:rsid w:val="00B34CD2"/>
    <w:rsid w:val="00B3625A"/>
    <w:rsid w:val="00B44175"/>
    <w:rsid w:val="00B74EF1"/>
    <w:rsid w:val="00BB4781"/>
    <w:rsid w:val="00BD1AF2"/>
    <w:rsid w:val="00BF1CDC"/>
    <w:rsid w:val="00CB2F18"/>
    <w:rsid w:val="00CB73A6"/>
    <w:rsid w:val="00CC416D"/>
    <w:rsid w:val="00CE430D"/>
    <w:rsid w:val="00CE472E"/>
    <w:rsid w:val="00D205A2"/>
    <w:rsid w:val="00D26343"/>
    <w:rsid w:val="00D32146"/>
    <w:rsid w:val="00D3367D"/>
    <w:rsid w:val="00D3649A"/>
    <w:rsid w:val="00D366FF"/>
    <w:rsid w:val="00D8695D"/>
    <w:rsid w:val="00DA7EE3"/>
    <w:rsid w:val="00DB0BF3"/>
    <w:rsid w:val="00DC2529"/>
    <w:rsid w:val="00DE4027"/>
    <w:rsid w:val="00E001EE"/>
    <w:rsid w:val="00E203E2"/>
    <w:rsid w:val="00E2565B"/>
    <w:rsid w:val="00E470B6"/>
    <w:rsid w:val="00E65D7A"/>
    <w:rsid w:val="00E75CFB"/>
    <w:rsid w:val="00E85C20"/>
    <w:rsid w:val="00E921C2"/>
    <w:rsid w:val="00E96E05"/>
    <w:rsid w:val="00EF0FF1"/>
    <w:rsid w:val="00F12695"/>
    <w:rsid w:val="00F74134"/>
    <w:rsid w:val="00F84AD3"/>
    <w:rsid w:val="00F91A0E"/>
    <w:rsid w:val="00F922FB"/>
    <w:rsid w:val="00FD2A9B"/>
    <w:rsid w:val="00FD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BC04"/>
  <w15:chartTrackingRefBased/>
  <w15:docId w15:val="{36089DAA-AC02-40C1-9C2C-5C026FB9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544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5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3E0"/>
    <w:pPr>
      <w:keepNext/>
      <w:keepLines/>
      <w:spacing w:before="160" w:after="80"/>
      <w:outlineLvl w:val="1"/>
    </w:pPr>
    <w:rPr>
      <w:rFonts w:eastAsiaTheme="majorEastAsia" w:cstheme="majorBidi"/>
      <w:b/>
      <w:color w:val="002993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5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5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5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5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5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5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5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3E0"/>
    <w:rPr>
      <w:rFonts w:ascii="DM Sans" w:eastAsiaTheme="majorEastAsia" w:hAnsi="DM Sans" w:cstheme="majorBidi"/>
      <w:b/>
      <w:color w:val="002993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5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5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3F2"/>
    <w:pPr>
      <w:spacing w:after="80" w:line="240" w:lineRule="auto"/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F2"/>
    <w:rPr>
      <w:rFonts w:ascii="Aptos Display" w:eastAsiaTheme="majorEastAsia" w:hAnsi="Aptos Display" w:cstheme="majorBidi"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5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5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5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5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5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5AA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Normal"/>
    <w:uiPriority w:val="99"/>
    <w:rsid w:val="00810F56"/>
    <w:pPr>
      <w:spacing w:after="0" w:line="240" w:lineRule="auto"/>
    </w:pPr>
    <w:rPr>
      <w:rFonts w:ascii="DM Sans" w:hAnsi="DM Sans"/>
      <w:kern w:val="0"/>
      <w:sz w:val="18"/>
      <w14:ligatures w14:val="none"/>
    </w:rPr>
    <w:tblPr>
      <w:tblStyleRow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shd w:val="clear" w:color="auto" w:fill="E2EFD9"/>
      </w:tcPr>
    </w:tblStylePr>
    <w:tblStylePr w:type="firstCol">
      <w:rPr>
        <w:b w:val="0"/>
      </w:rPr>
    </w:tblStylePr>
    <w:tblStylePr w:type="band1Horz">
      <w:tblPr/>
      <w:tcPr>
        <w:shd w:val="clear" w:color="auto" w:fill="EFF6EA"/>
      </w:tcPr>
    </w:tblStylePr>
    <w:tblStylePr w:type="band2Horz">
      <w:tblPr/>
      <w:tcPr>
        <w:shd w:val="clear" w:color="auto" w:fill="EFF6EA"/>
      </w:tcPr>
    </w:tblStylePr>
  </w:style>
  <w:style w:type="paragraph" w:customStyle="1" w:styleId="EndNoteBibliography">
    <w:name w:val="EndNote Bibliography"/>
    <w:basedOn w:val="Normal"/>
    <w:link w:val="EndNoteBibliographyChar"/>
    <w:rsid w:val="003C5AB1"/>
    <w:pPr>
      <w:spacing w:line="240" w:lineRule="auto"/>
    </w:pPr>
    <w:rPr>
      <w:rFonts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C5AB1"/>
    <w:rPr>
      <w:rFonts w:ascii="Calibri" w:hAnsi="Calibri" w:cs="Calibri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C5AB1"/>
    <w:pPr>
      <w:spacing w:after="200" w:line="240" w:lineRule="auto"/>
    </w:pPr>
    <w:rPr>
      <w:iCs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D2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A9B"/>
    <w:rPr>
      <w:rFonts w:ascii="DM Sans" w:hAnsi="DM Sans"/>
    </w:rPr>
  </w:style>
  <w:style w:type="paragraph" w:styleId="Footer">
    <w:name w:val="footer"/>
    <w:basedOn w:val="Normal"/>
    <w:link w:val="FooterChar"/>
    <w:uiPriority w:val="99"/>
    <w:unhideWhenUsed/>
    <w:rsid w:val="00FD2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A9B"/>
    <w:rPr>
      <w:rFonts w:ascii="DM Sans" w:hAnsi="DM Sans"/>
    </w:rPr>
  </w:style>
  <w:style w:type="character" w:styleId="Hyperlink">
    <w:name w:val="Hyperlink"/>
    <w:basedOn w:val="DefaultParagraphFont"/>
    <w:uiPriority w:val="99"/>
    <w:unhideWhenUsed/>
    <w:rsid w:val="000E33E0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0E33E0"/>
    <w:pPr>
      <w:spacing w:after="0" w:line="240" w:lineRule="auto"/>
    </w:pPr>
    <w:rPr>
      <w:kern w:val="0"/>
      <w:sz w:val="18"/>
      <w14:ligatures w14:val="none"/>
    </w:rPr>
    <w:tblPr>
      <w:tblBorders>
        <w:top w:val="single" w:sz="4" w:space="0" w:color="006449"/>
        <w:left w:val="single" w:sz="4" w:space="0" w:color="006449"/>
        <w:bottom w:val="single" w:sz="4" w:space="0" w:color="006449"/>
        <w:right w:val="single" w:sz="4" w:space="0" w:color="006449"/>
      </w:tblBorders>
    </w:tblPr>
    <w:tcPr>
      <w:tcMar>
        <w:left w:w="57" w:type="dxa"/>
        <w:right w:w="57" w:type="dxa"/>
      </w:tcMar>
    </w:tcPr>
    <w:tblStylePr w:type="firstRow">
      <w:rPr>
        <w:rFonts w:asciiTheme="minorHAnsi" w:hAnsiTheme="minorHAnsi"/>
        <w:b/>
        <w:color w:val="FFFFFF" w:themeColor="background1"/>
        <w:sz w:val="18"/>
      </w:rPr>
      <w:tblPr/>
      <w:tcPr>
        <w:shd w:val="clear" w:color="auto" w:fill="006449"/>
      </w:tcPr>
    </w:tblStylePr>
  </w:style>
  <w:style w:type="table" w:styleId="PlainTable4">
    <w:name w:val="Plain Table 4"/>
    <w:basedOn w:val="TableNormal"/>
    <w:uiPriority w:val="44"/>
    <w:rsid w:val="009C0E6F"/>
    <w:pPr>
      <w:spacing w:after="0" w:line="240" w:lineRule="auto"/>
    </w:pPr>
    <w:tblPr>
      <w:tblStyleRowBandSize w:val="1"/>
      <w:tblStyleColBandSize w:val="1"/>
      <w:tblBorders>
        <w:insideH w:val="single" w:sz="4" w:space="0" w:color="A6A6A6" w:themeColor="background1" w:themeShade="A6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shd w:val="clear" w:color="auto" w:fill="F2F2F2" w:themeFill="background1" w:themeFillShade="F2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 text"/>
    <w:basedOn w:val="Normal"/>
    <w:link w:val="TabletextChar"/>
    <w:qFormat/>
    <w:rsid w:val="00921F9E"/>
    <w:pPr>
      <w:framePr w:hSpace="180" w:wrap="around" w:vAnchor="page" w:hAnchor="margin" w:y="1993"/>
      <w:spacing w:after="0" w:line="240" w:lineRule="auto"/>
    </w:pPr>
    <w:rPr>
      <w:rFonts w:eastAsia="Times New Roman" w:cs="Calibri"/>
      <w:bCs/>
      <w:kern w:val="0"/>
      <w:sz w:val="18"/>
      <w:szCs w:val="20"/>
      <w:lang w:eastAsia="en-GB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921F9E"/>
    <w:rPr>
      <w:rFonts w:ascii="Calibri" w:eastAsia="Times New Roman" w:hAnsi="Calibri" w:cs="Calibri"/>
      <w:bCs/>
      <w:kern w:val="0"/>
      <w:sz w:val="18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856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6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E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E05"/>
    <w:rPr>
      <w:rFonts w:ascii="DM Sans" w:hAnsi="DM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E05"/>
    <w:rPr>
      <w:rFonts w:ascii="DM Sans" w:hAnsi="DM Sans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8477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7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9B"/>
    <w:rPr>
      <w:rFonts w:ascii="Segoe UI" w:hAnsi="Segoe UI" w:cs="Segoe UI"/>
      <w:sz w:val="18"/>
      <w:szCs w:val="18"/>
    </w:rPr>
  </w:style>
  <w:style w:type="table" w:customStyle="1" w:styleId="Style2">
    <w:name w:val="Style2"/>
    <w:basedOn w:val="TableNormal"/>
    <w:uiPriority w:val="99"/>
    <w:rsid w:val="009C13F2"/>
    <w:pPr>
      <w:spacing w:after="0" w:line="240" w:lineRule="auto"/>
    </w:pPr>
    <w:rPr>
      <w:kern w:val="0"/>
      <w:sz w:val="20"/>
      <w14:ligatures w14:val="none"/>
    </w:rPr>
    <w:tblPr>
      <w:tblStyleRowBandSize w:val="1"/>
      <w:tblBorders>
        <w:top w:val="single" w:sz="4" w:space="0" w:color="124F1A" w:themeColor="accent3" w:themeShade="BF"/>
        <w:bottom w:val="single" w:sz="4" w:space="0" w:color="124F1A" w:themeColor="accent3" w:themeShade="BF"/>
      </w:tblBorders>
    </w:tblPr>
    <w:tcPr>
      <w:vAlign w:val="center"/>
    </w:tcPr>
    <w:tblStylePr w:type="firstRow">
      <w:tblPr/>
      <w:tcPr>
        <w:tcBorders>
          <w:top w:val="single" w:sz="4" w:space="0" w:color="124F1A" w:themeColor="accent3" w:themeShade="BF"/>
          <w:bottom w:val="nil"/>
        </w:tcBorders>
        <w:shd w:val="clear" w:color="auto" w:fill="D1D1D1" w:themeFill="background2" w:themeFillShade="E6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8E8E8" w:themeFill="background2"/>
      </w:tcPr>
    </w:tblStylePr>
  </w:style>
  <w:style w:type="table" w:styleId="PlainTable2">
    <w:name w:val="Plain Table 2"/>
    <w:basedOn w:val="TableNormal"/>
    <w:uiPriority w:val="42"/>
    <w:rsid w:val="00D26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8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ocialstyrelsen.se/globalassets/sharepoint-dokument/dokument-webb/klassifikationer-och-koder/kva-inledning-och-beskrivning-2015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1</Pages>
  <Words>3952</Words>
  <Characters>22527</Characters>
  <Application>Microsoft Office Word</Application>
  <DocSecurity>0</DocSecurity>
  <Lines>187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ullen</dc:creator>
  <cp:keywords/>
  <dc:description/>
  <cp:lastModifiedBy>Alexis Cullen</cp:lastModifiedBy>
  <cp:revision>11</cp:revision>
  <dcterms:created xsi:type="dcterms:W3CDTF">2025-07-22T11:58:00Z</dcterms:created>
  <dcterms:modified xsi:type="dcterms:W3CDTF">2025-08-12T18:37:00Z</dcterms:modified>
</cp:coreProperties>
</file>